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38109" w14:textId="47C6B098" w:rsidR="00B30BC4" w:rsidRDefault="00CC04E0" w:rsidP="004612B8">
      <w:pPr>
        <w:spacing w:line="480" w:lineRule="auto"/>
        <w:rPr>
          <w:lang w:val="en-GB"/>
        </w:rPr>
      </w:pPr>
      <w:bookmarkStart w:id="0" w:name="_Hlk175829201"/>
      <w:bookmarkEnd w:id="0"/>
      <w:r w:rsidRPr="00E53769">
        <w:rPr>
          <w:b/>
          <w:lang w:val="en-GB"/>
        </w:rPr>
        <w:t>Supplementary</w:t>
      </w:r>
      <w:r w:rsidR="00DF56AA" w:rsidRPr="00E53769">
        <w:rPr>
          <w:b/>
          <w:lang w:val="en-GB"/>
        </w:rPr>
        <w:t xml:space="preserve"> </w:t>
      </w:r>
      <w:r w:rsidR="00D34B86" w:rsidRPr="00E53769">
        <w:rPr>
          <w:b/>
          <w:lang w:val="en-GB"/>
        </w:rPr>
        <w:t xml:space="preserve">text </w:t>
      </w:r>
      <w:r w:rsidR="00DF56AA" w:rsidRPr="00E53769">
        <w:rPr>
          <w:b/>
          <w:lang w:val="en-GB"/>
        </w:rPr>
        <w:t>1.</w:t>
      </w:r>
      <w:r w:rsidR="00D34B86" w:rsidRPr="00D34B86">
        <w:rPr>
          <w:lang w:val="en-GB"/>
        </w:rPr>
        <w:t xml:space="preserve"> </w:t>
      </w:r>
      <w:r w:rsidR="000B2E24">
        <w:rPr>
          <w:lang w:val="en-GB"/>
        </w:rPr>
        <w:t>Neutrophil</w:t>
      </w:r>
      <w:r w:rsidR="00D34B86">
        <w:rPr>
          <w:lang w:val="en-GB"/>
        </w:rPr>
        <w:t xml:space="preserve"> dynamics </w:t>
      </w:r>
      <w:r w:rsidR="003F084E">
        <w:rPr>
          <w:lang w:val="en-GB"/>
        </w:rPr>
        <w:t>from</w:t>
      </w:r>
      <w:r w:rsidR="00D34B86">
        <w:rPr>
          <w:lang w:val="en-GB"/>
        </w:rPr>
        <w:t xml:space="preserve"> the final model</w:t>
      </w:r>
    </w:p>
    <w:p w14:paraId="6A6490A6" w14:textId="03D427F7" w:rsidR="00EE398B" w:rsidRDefault="000B2E24" w:rsidP="004612B8">
      <w:pPr>
        <w:spacing w:line="480" w:lineRule="auto"/>
        <w:rPr>
          <w:lang w:val="en-GB"/>
        </w:rPr>
      </w:pPr>
      <w:r>
        <w:rPr>
          <w:lang w:val="en-GB"/>
        </w:rPr>
        <w:t xml:space="preserve">Neutrophil dynamics were described </w:t>
      </w:r>
      <w:r w:rsidR="00B34A59">
        <w:rPr>
          <w:lang w:val="en-GB"/>
        </w:rPr>
        <w:t>by</w:t>
      </w:r>
      <w:r>
        <w:rPr>
          <w:lang w:val="en-GB"/>
        </w:rPr>
        <w:t xml:space="preserve"> the following equations:</w:t>
      </w:r>
    </w:p>
    <w:p w14:paraId="7D0DCE32" w14:textId="59800589" w:rsidR="006A016F" w:rsidRDefault="00314099" w:rsidP="004612B8">
      <w:pPr>
        <w:spacing w:line="480" w:lineRule="auto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d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prol</m:t>
                  </m:r>
                </m:sub>
              </m:sSub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prol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prol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∙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circ,T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circ</m:t>
                          </m:r>
                        </m:sub>
                      </m:sSub>
                    </m:den>
                  </m:f>
                </m:e>
              </m:d>
            </m:e>
            <m:sup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0.149</m:t>
              </m:r>
            </m:sup>
          </m:sSup>
        </m:oMath>
      </m:oMathPara>
    </w:p>
    <w:p w14:paraId="3D48DA00" w14:textId="73F6D3AC" w:rsidR="006A016F" w:rsidRDefault="00314099" w:rsidP="004612B8">
      <w:pPr>
        <w:spacing w:line="480" w:lineRule="auto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d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tr1</m:t>
                  </m:r>
                </m:sub>
              </m:sSub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 xml:space="preserve"> 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1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prol</m:t>
              </m:r>
            </m:sub>
          </m:sSub>
        </m:oMath>
      </m:oMathPara>
    </w:p>
    <w:p w14:paraId="0F6E05F2" w14:textId="590FF103" w:rsidR="006A016F" w:rsidRDefault="00314099" w:rsidP="004612B8">
      <w:pPr>
        <w:spacing w:line="480" w:lineRule="auto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d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tr2</m:t>
                  </m:r>
                </m:sub>
              </m:sSub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2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1</m:t>
              </m:r>
            </m:sub>
          </m:sSub>
        </m:oMath>
      </m:oMathPara>
    </w:p>
    <w:p w14:paraId="061594F2" w14:textId="62A8D5AC" w:rsidR="00021520" w:rsidRDefault="00314099" w:rsidP="004612B8">
      <w:pPr>
        <w:spacing w:line="480" w:lineRule="auto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d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tr3</m:t>
                  </m:r>
                </m:sub>
              </m:sSub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3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2</m:t>
              </m:r>
            </m:sub>
          </m:sSub>
        </m:oMath>
      </m:oMathPara>
    </w:p>
    <w:p w14:paraId="12704F91" w14:textId="153E42C6" w:rsidR="00021520" w:rsidRDefault="00314099" w:rsidP="004612B8">
      <w:pPr>
        <w:spacing w:line="480" w:lineRule="auto"/>
        <w:rPr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d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circ</m:t>
                  </m:r>
                </m:sub>
              </m:sSub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circ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r3</m:t>
              </m:r>
            </m:sub>
          </m:sSub>
        </m:oMath>
      </m:oMathPara>
    </w:p>
    <w:p w14:paraId="78A3E3EA" w14:textId="49787D11" w:rsidR="00021520" w:rsidRPr="00285EA2" w:rsidRDefault="00314099" w:rsidP="00021520">
      <w:pPr>
        <w:spacing w:line="480" w:lineRule="auto"/>
        <w:jc w:val="both"/>
        <w:rPr>
          <w:rFonts w:eastAsiaTheme="minorEastAsia"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dN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thigh</m:t>
                  </m:r>
                </m:sub>
              </m:sSub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thigh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tr</m:t>
              </m:r>
            </m:sub>
          </m:sSub>
          <m:r>
            <m:rPr>
              <m:nor/>
            </m:rPr>
            <w:rPr>
              <w:rFonts w:ascii="Cambria Math" w:hAnsi="Cambria Math"/>
              <w:lang w:val="en-GB"/>
            </w:rPr>
            <m:t>∙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GB"/>
                        </w:rPr>
                        <m:t>amp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fPr>
                            <m:num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T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T0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sw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m:rPr>
                          <m:nor/>
                        </m:rPr>
                        <w:rPr>
                          <w:rFonts w:ascii="Cambria Math" w:hAnsi="Cambria Math"/>
                          <w:lang w:val="en-GB"/>
                        </w:rPr>
                        <m:t>6</m:t>
                      </m:r>
                    </m:sup>
                  </m:sSup>
                  <m:r>
                    <m:rPr>
                      <m:nor/>
                    </m:rPr>
                    <w:rPr>
                      <w:rFonts w:ascii="Cambria Math" w:hAnsi="Cambria Math"/>
                      <w:lang w:val="en-GB"/>
                    </w:rPr>
                    <m:t>+1</m:t>
                  </m:r>
                </m:den>
              </m:f>
            </m:e>
          </m:d>
          <m:r>
            <m:rPr>
              <m:nor/>
            </m:rPr>
            <w:rPr>
              <w:rFonts w:ascii="Cambria Math" w:hAnsi="Cambria Math"/>
              <w:lang w:val="en-GB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N</m:t>
              </m:r>
            </m:e>
            <m:sub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circ</m:t>
              </m:r>
            </m:sub>
          </m:sSub>
        </m:oMath>
      </m:oMathPara>
    </w:p>
    <w:p w14:paraId="2CECF7DC" w14:textId="77777777" w:rsidR="00704F49" w:rsidRDefault="00431102" w:rsidP="00021520">
      <w:pPr>
        <w:spacing w:line="480" w:lineRule="auto"/>
        <w:jc w:val="both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W</w:t>
      </w:r>
      <w:r w:rsidR="00285EA2">
        <w:rPr>
          <w:rFonts w:eastAsiaTheme="minorEastAsia"/>
          <w:lang w:val="en-GB"/>
        </w:rPr>
        <w:t>ith</w:t>
      </w:r>
      <w:r w:rsidR="007C2C27">
        <w:rPr>
          <w:rFonts w:eastAsiaTheme="minorEastAsia"/>
          <w:lang w:val="en-GB"/>
        </w:rPr>
        <w:t xml:space="preserve"> </w:t>
      </w:r>
      <w:proofErr w:type="spellStart"/>
      <w:r w:rsidR="007C2C27">
        <w:rPr>
          <w:rFonts w:eastAsiaTheme="minorEastAsia"/>
          <w:lang w:val="en-GB"/>
        </w:rPr>
        <w:t>k</w:t>
      </w:r>
      <w:r w:rsidR="007C2C27">
        <w:rPr>
          <w:rFonts w:eastAsiaTheme="minorEastAsia"/>
          <w:vertAlign w:val="subscript"/>
          <w:lang w:val="en-GB"/>
        </w:rPr>
        <w:t>tr</w:t>
      </w:r>
      <w:proofErr w:type="spellEnd"/>
      <w:r w:rsidR="007C2C27">
        <w:rPr>
          <w:rFonts w:eastAsiaTheme="minorEastAsia"/>
          <w:lang w:val="en-GB"/>
        </w:rPr>
        <w:t xml:space="preserve"> the transit rate constant defined as 4/MTT</w:t>
      </w:r>
      <w:r w:rsidR="003E50D9">
        <w:rPr>
          <w:rFonts w:eastAsiaTheme="minorEastAsia"/>
          <w:lang w:val="en-GB"/>
        </w:rPr>
        <w:t xml:space="preserve"> (mean transit time)</w:t>
      </w:r>
      <w:r w:rsidR="007C2C27">
        <w:rPr>
          <w:rFonts w:eastAsiaTheme="minorEastAsia"/>
          <w:lang w:val="en-GB"/>
        </w:rPr>
        <w:t>,</w:t>
      </w:r>
      <w:r w:rsidR="00751E71">
        <w:rPr>
          <w:rFonts w:eastAsiaTheme="minorEastAsia"/>
          <w:lang w:val="en-GB"/>
        </w:rPr>
        <w:t xml:space="preserve"> </w:t>
      </w:r>
      <w:proofErr w:type="spellStart"/>
      <w:r w:rsidR="00751E71">
        <w:rPr>
          <w:rFonts w:eastAsiaTheme="minorEastAsia"/>
          <w:lang w:val="en-GB"/>
        </w:rPr>
        <w:t>N</w:t>
      </w:r>
      <w:r w:rsidR="00751E71">
        <w:rPr>
          <w:rFonts w:eastAsiaTheme="minorEastAsia"/>
          <w:vertAlign w:val="subscript"/>
          <w:lang w:val="en-GB"/>
        </w:rPr>
        <w:t>prol</w:t>
      </w:r>
      <w:proofErr w:type="spellEnd"/>
      <w:r w:rsidR="007F14E6">
        <w:rPr>
          <w:rFonts w:eastAsiaTheme="minorEastAsia"/>
          <w:vertAlign w:val="subscript"/>
          <w:lang w:val="en-GB"/>
        </w:rPr>
        <w:t xml:space="preserve"> </w:t>
      </w:r>
      <w:r w:rsidR="007F14E6">
        <w:rPr>
          <w:rFonts w:eastAsiaTheme="minorEastAsia"/>
          <w:lang w:val="en-GB"/>
        </w:rPr>
        <w:t>the proliferative cells</w:t>
      </w:r>
      <w:r w:rsidR="00751E71">
        <w:rPr>
          <w:rFonts w:eastAsiaTheme="minorEastAsia"/>
          <w:lang w:val="en-GB"/>
        </w:rPr>
        <w:t>,</w:t>
      </w:r>
      <w:r>
        <w:rPr>
          <w:rFonts w:eastAsiaTheme="minorEastAsia"/>
          <w:lang w:val="en-GB"/>
        </w:rPr>
        <w:t xml:space="preserve"> </w:t>
      </w:r>
      <w:proofErr w:type="gramStart"/>
      <w:r>
        <w:rPr>
          <w:rFonts w:eastAsiaTheme="minorEastAsia"/>
          <w:lang w:val="en-GB"/>
        </w:rPr>
        <w:t>N</w:t>
      </w:r>
      <w:r>
        <w:rPr>
          <w:rFonts w:eastAsiaTheme="minorEastAsia"/>
          <w:vertAlign w:val="subscript"/>
          <w:lang w:val="en-GB"/>
        </w:rPr>
        <w:t>circ,T</w:t>
      </w:r>
      <w:proofErr w:type="gramEnd"/>
      <w:r>
        <w:rPr>
          <w:rFonts w:eastAsiaTheme="minorEastAsia"/>
          <w:vertAlign w:val="subscript"/>
          <w:lang w:val="en-GB"/>
        </w:rPr>
        <w:t>0</w:t>
      </w:r>
      <w:r w:rsidR="00751E71">
        <w:rPr>
          <w:rFonts w:eastAsiaTheme="minorEastAsia"/>
          <w:lang w:val="en-GB"/>
        </w:rPr>
        <w:t xml:space="preserve"> the baseline circulating neutrophil count</w:t>
      </w:r>
      <w:r w:rsidR="007C2C27">
        <w:rPr>
          <w:rFonts w:eastAsiaTheme="minorEastAsia"/>
          <w:lang w:val="en-GB"/>
        </w:rPr>
        <w:t xml:space="preserve">, </w:t>
      </w:r>
      <w:proofErr w:type="spellStart"/>
      <w:r w:rsidR="007C2C27">
        <w:rPr>
          <w:rFonts w:eastAsiaTheme="minorEastAsia"/>
          <w:lang w:val="en-GB"/>
        </w:rPr>
        <w:t>N</w:t>
      </w:r>
      <w:r w:rsidR="007C2C27">
        <w:rPr>
          <w:rFonts w:eastAsiaTheme="minorEastAsia"/>
          <w:vertAlign w:val="subscript"/>
          <w:lang w:val="en-GB"/>
        </w:rPr>
        <w:t>circ</w:t>
      </w:r>
      <w:proofErr w:type="spellEnd"/>
      <w:r w:rsidR="00751E71">
        <w:rPr>
          <w:rFonts w:eastAsiaTheme="minorEastAsia"/>
          <w:lang w:val="en-GB"/>
        </w:rPr>
        <w:t xml:space="preserve"> the circulating neutrophil count</w:t>
      </w:r>
      <w:r w:rsidR="007C2C27">
        <w:rPr>
          <w:rFonts w:eastAsiaTheme="minorEastAsia"/>
          <w:lang w:val="en-GB"/>
        </w:rPr>
        <w:t>,</w:t>
      </w:r>
      <w:r w:rsidR="00751E71">
        <w:rPr>
          <w:rFonts w:eastAsiaTheme="minorEastAsia"/>
          <w:lang w:val="en-GB"/>
        </w:rPr>
        <w:t xml:space="preserve"> N</w:t>
      </w:r>
      <w:r w:rsidR="00751E71">
        <w:rPr>
          <w:rFonts w:eastAsiaTheme="minorEastAsia"/>
          <w:vertAlign w:val="subscript"/>
          <w:lang w:val="en-GB"/>
        </w:rPr>
        <w:t>tr</w:t>
      </w:r>
      <w:r w:rsidR="00DA791C">
        <w:rPr>
          <w:rFonts w:eastAsiaTheme="minorEastAsia"/>
          <w:vertAlign w:val="subscript"/>
          <w:lang w:val="en-GB"/>
        </w:rPr>
        <w:t>1-3</w:t>
      </w:r>
      <w:r w:rsidR="00DA791C">
        <w:rPr>
          <w:rFonts w:eastAsiaTheme="minorEastAsia"/>
          <w:lang w:val="en-GB"/>
        </w:rPr>
        <w:t xml:space="preserve"> the transit compartments for neutrophil maturation</w:t>
      </w:r>
      <w:r w:rsidR="00D47E6E">
        <w:rPr>
          <w:rFonts w:eastAsiaTheme="minorEastAsia"/>
          <w:lang w:val="en-GB"/>
        </w:rPr>
        <w:t xml:space="preserve">, </w:t>
      </w:r>
      <w:proofErr w:type="spellStart"/>
      <w:r w:rsidR="00D47E6E">
        <w:rPr>
          <w:rFonts w:eastAsiaTheme="minorEastAsia"/>
          <w:lang w:val="en-GB"/>
        </w:rPr>
        <w:t>N</w:t>
      </w:r>
      <w:r w:rsidR="00D47E6E">
        <w:rPr>
          <w:rFonts w:eastAsiaTheme="minorEastAsia"/>
          <w:vertAlign w:val="subscript"/>
          <w:lang w:val="en-GB"/>
        </w:rPr>
        <w:t>thigh</w:t>
      </w:r>
      <w:proofErr w:type="spellEnd"/>
      <w:r w:rsidR="00D47E6E">
        <w:rPr>
          <w:rFonts w:eastAsiaTheme="minorEastAsia"/>
          <w:lang w:val="en-GB"/>
        </w:rPr>
        <w:t xml:space="preserve"> </w:t>
      </w:r>
      <w:r w:rsidR="00F87000">
        <w:rPr>
          <w:rFonts w:eastAsiaTheme="minorEastAsia"/>
          <w:lang w:val="en-GB"/>
        </w:rPr>
        <w:t xml:space="preserve">the thigh neutrophil count, </w:t>
      </w:r>
      <w:proofErr w:type="spellStart"/>
      <w:r w:rsidR="00F87000">
        <w:rPr>
          <w:rFonts w:eastAsiaTheme="minorEastAsia"/>
          <w:lang w:val="en-GB"/>
        </w:rPr>
        <w:t>N</w:t>
      </w:r>
      <w:r w:rsidR="00F87000">
        <w:rPr>
          <w:rFonts w:eastAsiaTheme="minorEastAsia"/>
          <w:vertAlign w:val="subscript"/>
          <w:lang w:val="en-GB"/>
        </w:rPr>
        <w:t>amp</w:t>
      </w:r>
      <w:proofErr w:type="spellEnd"/>
      <w:r w:rsidR="00F87000">
        <w:rPr>
          <w:rFonts w:eastAsiaTheme="minorEastAsia"/>
          <w:lang w:val="en-GB"/>
        </w:rPr>
        <w:t xml:space="preserve"> the surge amplitude</w:t>
      </w:r>
      <w:r w:rsidR="00CE04BE">
        <w:rPr>
          <w:rFonts w:eastAsiaTheme="minorEastAsia"/>
          <w:lang w:val="en-GB"/>
        </w:rPr>
        <w:t xml:space="preserve"> parameter</w:t>
      </w:r>
      <w:r w:rsidR="00F87000">
        <w:rPr>
          <w:rFonts w:eastAsiaTheme="minorEastAsia"/>
          <w:lang w:val="en-GB"/>
        </w:rPr>
        <w:t>, N</w:t>
      </w:r>
      <w:r w:rsidR="00F87000">
        <w:rPr>
          <w:rFonts w:eastAsiaTheme="minorEastAsia"/>
          <w:vertAlign w:val="subscript"/>
          <w:lang w:val="en-GB"/>
        </w:rPr>
        <w:t>T0</w:t>
      </w:r>
      <w:r w:rsidR="00F87000">
        <w:rPr>
          <w:rFonts w:eastAsiaTheme="minorEastAsia"/>
          <w:lang w:val="en-GB"/>
        </w:rPr>
        <w:t xml:space="preserve"> the surge peak time, N</w:t>
      </w:r>
      <w:r w:rsidR="00F87000">
        <w:rPr>
          <w:rFonts w:eastAsiaTheme="minorEastAsia"/>
          <w:vertAlign w:val="subscript"/>
          <w:lang w:val="en-GB"/>
        </w:rPr>
        <w:t>SW</w:t>
      </w:r>
      <w:r w:rsidR="00F87000">
        <w:rPr>
          <w:rFonts w:eastAsiaTheme="minorEastAsia"/>
          <w:lang w:val="en-GB"/>
        </w:rPr>
        <w:t xml:space="preserve"> the surge width</w:t>
      </w:r>
      <w:r w:rsidR="00CE04BE">
        <w:rPr>
          <w:rFonts w:eastAsiaTheme="minorEastAsia"/>
          <w:lang w:val="en-GB"/>
        </w:rPr>
        <w:t xml:space="preserve"> parameter</w:t>
      </w:r>
      <w:r w:rsidR="00F52BA3">
        <w:rPr>
          <w:rFonts w:eastAsiaTheme="minorEastAsia"/>
          <w:lang w:val="en-GB"/>
        </w:rPr>
        <w:t xml:space="preserve"> and T the system time</w:t>
      </w:r>
      <w:r w:rsidR="000F15E1">
        <w:rPr>
          <w:rFonts w:eastAsiaTheme="minorEastAsia"/>
          <w:lang w:val="en-GB"/>
        </w:rPr>
        <w:t>.</w:t>
      </w:r>
      <w:r w:rsidR="0081385D">
        <w:rPr>
          <w:rFonts w:eastAsiaTheme="minorEastAsia"/>
          <w:lang w:val="en-GB"/>
        </w:rPr>
        <w:t xml:space="preserve"> </w:t>
      </w:r>
      <w:r w:rsidR="00FF7161">
        <w:rPr>
          <w:rFonts w:eastAsiaTheme="minorEastAsia"/>
          <w:lang w:val="en-GB"/>
        </w:rPr>
        <w:t>All c</w:t>
      </w:r>
      <w:r w:rsidR="0081385D">
        <w:rPr>
          <w:rFonts w:eastAsiaTheme="minorEastAsia"/>
          <w:lang w:val="en-GB"/>
        </w:rPr>
        <w:t xml:space="preserve">ompartments were initialised to </w:t>
      </w:r>
      <w:proofErr w:type="gramStart"/>
      <w:r w:rsidR="0081385D">
        <w:rPr>
          <w:rFonts w:eastAsiaTheme="minorEastAsia"/>
          <w:lang w:val="en-GB"/>
        </w:rPr>
        <w:t>N</w:t>
      </w:r>
      <w:r w:rsidR="0081385D">
        <w:rPr>
          <w:rFonts w:eastAsiaTheme="minorEastAsia"/>
          <w:vertAlign w:val="subscript"/>
          <w:lang w:val="en-GB"/>
        </w:rPr>
        <w:t>circ,T</w:t>
      </w:r>
      <w:proofErr w:type="gramEnd"/>
      <w:r w:rsidR="0081385D">
        <w:rPr>
          <w:rFonts w:eastAsiaTheme="minorEastAsia"/>
          <w:vertAlign w:val="subscript"/>
          <w:lang w:val="en-GB"/>
        </w:rPr>
        <w:t>0</w:t>
      </w:r>
      <w:r w:rsidR="00824D42">
        <w:rPr>
          <w:rFonts w:eastAsiaTheme="minorEastAsia"/>
          <w:vertAlign w:val="subscript"/>
          <w:lang w:val="en-GB"/>
        </w:rPr>
        <w:t xml:space="preserve"> </w:t>
      </w:r>
      <w:r w:rsidR="00824D42">
        <w:rPr>
          <w:rFonts w:eastAsiaTheme="minorEastAsia"/>
          <w:lang w:val="en-GB"/>
        </w:rPr>
        <w:t>at time</w:t>
      </w:r>
      <w:r w:rsidR="002568D3">
        <w:rPr>
          <w:rFonts w:eastAsiaTheme="minorEastAsia"/>
          <w:lang w:val="en-GB"/>
        </w:rPr>
        <w:t xml:space="preserve"> = </w:t>
      </w:r>
      <w:r w:rsidR="00824D42">
        <w:rPr>
          <w:rFonts w:eastAsiaTheme="minorEastAsia"/>
          <w:lang w:val="en-GB"/>
        </w:rPr>
        <w:t>0</w:t>
      </w:r>
      <w:r w:rsidR="002568D3">
        <w:rPr>
          <w:rFonts w:eastAsiaTheme="minorEastAsia"/>
          <w:lang w:val="en-GB"/>
        </w:rPr>
        <w:t xml:space="preserve"> h</w:t>
      </w:r>
      <w:r w:rsidR="0081385D">
        <w:rPr>
          <w:rFonts w:eastAsiaTheme="minorEastAsia"/>
          <w:lang w:val="en-GB"/>
        </w:rPr>
        <w:t>.</w:t>
      </w:r>
    </w:p>
    <w:p w14:paraId="46C582F7" w14:textId="77777777" w:rsidR="00704F49" w:rsidRDefault="00704F49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br w:type="page"/>
      </w:r>
    </w:p>
    <w:p w14:paraId="1DABD307" w14:textId="77777777" w:rsidR="0018660F" w:rsidRDefault="00704F49" w:rsidP="00021520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lastRenderedPageBreak/>
        <w:t>Supplementary text 2.</w:t>
      </w:r>
      <w:r>
        <w:rPr>
          <w:lang w:val="en-GB"/>
        </w:rPr>
        <w:t xml:space="preserve"> PK model for afabicin in mice</w:t>
      </w:r>
    </w:p>
    <w:p w14:paraId="776AC44C" w14:textId="2D79A24A" w:rsidR="002A4B94" w:rsidRDefault="00BD23AB" w:rsidP="00021520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Afabicin </w:t>
      </w:r>
      <w:r w:rsidR="0018660F">
        <w:rPr>
          <w:lang w:val="en-GB"/>
        </w:rPr>
        <w:t>desphosphono</w:t>
      </w:r>
      <w:r>
        <w:rPr>
          <w:lang w:val="en-GB"/>
        </w:rPr>
        <w:t xml:space="preserve"> concentrations</w:t>
      </w:r>
      <w:r w:rsidR="0018660F">
        <w:rPr>
          <w:lang w:val="en-GB"/>
        </w:rPr>
        <w:t xml:space="preserve"> following afabicin intraperitoneal administration were </w:t>
      </w:r>
      <w:r>
        <w:rPr>
          <w:lang w:val="en-GB"/>
        </w:rPr>
        <w:t>derived using</w:t>
      </w:r>
      <w:r w:rsidR="0018660F">
        <w:rPr>
          <w:lang w:val="en-GB"/>
        </w:rPr>
        <w:t xml:space="preserve"> the following equations:</w:t>
      </w:r>
    </w:p>
    <w:p w14:paraId="1EA14FC1" w14:textId="573F2A1C" w:rsidR="002A4B94" w:rsidRPr="002A4B94" w:rsidRDefault="00314099" w:rsidP="002A4B94">
      <w:pPr>
        <w:spacing w:line="480" w:lineRule="auto"/>
        <w:rPr>
          <w:rFonts w:eastAsiaTheme="minorEastAsia"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Depot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 xml:space="preserve"> 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Depot</m:t>
          </m:r>
        </m:oMath>
      </m:oMathPara>
    </w:p>
    <w:p w14:paraId="00CAF272" w14:textId="0DFB9F57" w:rsidR="002A4B94" w:rsidRPr="002A4B94" w:rsidRDefault="00314099" w:rsidP="002A4B94">
      <w:pPr>
        <w:spacing w:line="480" w:lineRule="auto"/>
        <w:rPr>
          <w:rFonts w:eastAsiaTheme="minorEastAsia"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ransit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 xml:space="preserve"> 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Transit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t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Depot</m:t>
          </m:r>
        </m:oMath>
      </m:oMathPara>
    </w:p>
    <w:p w14:paraId="7B7FB7EF" w14:textId="3007DC97" w:rsidR="002A4B94" w:rsidRDefault="00314099" w:rsidP="00021520">
      <w:pPr>
        <w:spacing w:line="480" w:lineRule="auto"/>
        <w:jc w:val="both"/>
        <w:rPr>
          <w:b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Central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 xml:space="preserve"> -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e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Central-</m:t>
          </m:r>
          <m:sSub>
            <m:sSubPr>
              <m:ctrlPr>
                <w:rPr>
                  <w:rFonts w:ascii="Cambria Math" w:eastAsiaTheme="minorEastAsia" w:hAnsi="Cambria Math"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cp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Central+</m:t>
          </m:r>
          <m:sSub>
            <m:sSubPr>
              <m:ctrlPr>
                <w:rPr>
                  <w:rFonts w:ascii="Cambria Math" w:eastAsiaTheme="minorEastAsia" w:hAnsi="Cambria Math"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pc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w:proofErr w:type="spellStart"/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Periph</m:t>
          </m:r>
          <w:proofErr w:type="spellEnd"/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a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w:proofErr w:type="spellStart"/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Transit∙Conv</m:t>
          </m:r>
        </m:oMath>
      </m:oMathPara>
      <w:proofErr w:type="spellEnd"/>
    </w:p>
    <w:p w14:paraId="1F3E4EDA" w14:textId="3D947C89" w:rsidR="002A4B94" w:rsidRDefault="00314099" w:rsidP="00021520">
      <w:pPr>
        <w:spacing w:line="480" w:lineRule="auto"/>
        <w:jc w:val="both"/>
        <w:rPr>
          <w:b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Periph</m:t>
              </m:r>
            </m:num>
            <m:den>
              <m:r>
                <m:rPr>
                  <m:nor/>
                </m:rPr>
                <w:rPr>
                  <w:rFonts w:ascii="Cambria Math" w:hAnsi="Cambria Math"/>
                  <w:lang w:val="en-GB"/>
                </w:rPr>
                <m:t>dt</m:t>
              </m:r>
            </m:den>
          </m:f>
          <m:r>
            <m:rPr>
              <m:nor/>
            </m:rPr>
            <w:rPr>
              <w:rFonts w:ascii="Cambria Math" w:hAnsi="Cambria Math"/>
              <w:lang w:val="en-GB"/>
            </w:rPr>
            <m:t>=</m:t>
          </m:r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cp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Central-</m:t>
          </m:r>
          <m:sSub>
            <m:sSubPr>
              <m:ctrlPr>
                <w:rPr>
                  <w:rFonts w:ascii="Cambria Math" w:eastAsiaTheme="minorEastAsia" w:hAnsi="Cambria Math"/>
                  <w:lang w:val="en-GB"/>
                </w:rPr>
              </m:ctrlPr>
            </m:sSubPr>
            <m:e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Theme="minorEastAsia" w:hAnsi="Cambria Math"/>
                  <w:lang w:val="en-GB"/>
                </w:rPr>
                <m:t>pc</m:t>
              </m:r>
            </m:sub>
          </m:sSub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∙</m:t>
          </m:r>
          <w:proofErr w:type="spellStart"/>
          <m:r>
            <m:rPr>
              <m:nor/>
            </m:rPr>
            <w:rPr>
              <w:rFonts w:ascii="Cambria Math" w:eastAsiaTheme="minorEastAsia" w:hAnsi="Cambria Math"/>
              <w:lang w:val="en-GB"/>
            </w:rPr>
            <m:t>Periph</m:t>
          </m:r>
        </m:oMath>
      </m:oMathPara>
      <w:proofErr w:type="spellEnd"/>
    </w:p>
    <w:p w14:paraId="35CB40F3" w14:textId="55713261" w:rsidR="00021520" w:rsidRPr="00021520" w:rsidRDefault="00E35CCE" w:rsidP="00021520">
      <w:pPr>
        <w:spacing w:line="480" w:lineRule="auto"/>
        <w:jc w:val="both"/>
        <w:rPr>
          <w:lang w:val="en-GB"/>
        </w:rPr>
      </w:pPr>
      <w:r>
        <w:rPr>
          <w:lang w:val="en-GB"/>
        </w:rPr>
        <w:t>With</w:t>
      </w:r>
      <w:r w:rsidR="00FB26C8">
        <w:rPr>
          <w:lang w:val="en-GB"/>
        </w:rPr>
        <w:t xml:space="preserve"> Depot the depot compartment, Transit the absorption transit compartment, Central the central compartment, </w:t>
      </w:r>
      <w:proofErr w:type="spellStart"/>
      <w:r w:rsidR="00FB26C8">
        <w:rPr>
          <w:lang w:val="en-GB"/>
        </w:rPr>
        <w:t>Periph</w:t>
      </w:r>
      <w:proofErr w:type="spellEnd"/>
      <w:r w:rsidR="00FB26C8">
        <w:rPr>
          <w:lang w:val="en-GB"/>
        </w:rPr>
        <w:t xml:space="preserve"> the peripheral compartment, k</w:t>
      </w:r>
      <w:r w:rsidR="00FB26C8">
        <w:rPr>
          <w:vertAlign w:val="subscript"/>
          <w:lang w:val="en-GB"/>
        </w:rPr>
        <w:t>t</w:t>
      </w:r>
      <w:r w:rsidR="00FB26C8">
        <w:rPr>
          <w:lang w:val="en-GB"/>
        </w:rPr>
        <w:t xml:space="preserve"> the transit rate constant,</w:t>
      </w:r>
      <w:r w:rsidR="005E03BC">
        <w:rPr>
          <w:lang w:val="en-GB"/>
        </w:rPr>
        <w:t xml:space="preserve"> k</w:t>
      </w:r>
      <w:r w:rsidR="005E03BC">
        <w:rPr>
          <w:vertAlign w:val="subscript"/>
          <w:lang w:val="en-GB"/>
        </w:rPr>
        <w:t>a</w:t>
      </w:r>
      <w:r w:rsidR="005E03BC">
        <w:rPr>
          <w:lang w:val="en-GB"/>
        </w:rPr>
        <w:t xml:space="preserve"> the absorption rate constant, Conv the conversion factor from afabicin to the active metabolite afabicin desphosphono,</w:t>
      </w:r>
      <w:r w:rsidR="00FB26C8">
        <w:rPr>
          <w:lang w:val="en-GB"/>
        </w:rPr>
        <w:t xml:space="preserve"> </w:t>
      </w:r>
      <w:proofErr w:type="spellStart"/>
      <w:r w:rsidR="005E03BC">
        <w:rPr>
          <w:lang w:val="en-GB"/>
        </w:rPr>
        <w:t>k</w:t>
      </w:r>
      <w:r w:rsidR="005E03BC">
        <w:rPr>
          <w:vertAlign w:val="subscript"/>
          <w:lang w:val="en-GB"/>
        </w:rPr>
        <w:t>e</w:t>
      </w:r>
      <w:proofErr w:type="spellEnd"/>
      <w:r w:rsidR="005E03BC">
        <w:rPr>
          <w:lang w:val="en-GB"/>
        </w:rPr>
        <w:t xml:space="preserve"> the elimination rate constant, </w:t>
      </w:r>
      <w:proofErr w:type="spellStart"/>
      <w:r w:rsidR="005E03BC">
        <w:rPr>
          <w:lang w:val="en-GB"/>
        </w:rPr>
        <w:t>k</w:t>
      </w:r>
      <w:r w:rsidR="005E03BC">
        <w:rPr>
          <w:vertAlign w:val="subscript"/>
          <w:lang w:val="en-GB"/>
        </w:rPr>
        <w:t>cp</w:t>
      </w:r>
      <w:proofErr w:type="spellEnd"/>
      <w:r w:rsidR="005E03BC">
        <w:rPr>
          <w:lang w:val="en-GB"/>
        </w:rPr>
        <w:t xml:space="preserve"> the distribution from Central to </w:t>
      </w:r>
      <w:proofErr w:type="spellStart"/>
      <w:r w:rsidR="005E03BC">
        <w:rPr>
          <w:lang w:val="en-GB"/>
        </w:rPr>
        <w:t>Periph</w:t>
      </w:r>
      <w:proofErr w:type="spellEnd"/>
      <w:r w:rsidR="005E03BC">
        <w:rPr>
          <w:lang w:val="en-GB"/>
        </w:rPr>
        <w:t xml:space="preserve"> rate constant, and k</w:t>
      </w:r>
      <w:r w:rsidR="005E03BC">
        <w:rPr>
          <w:vertAlign w:val="subscript"/>
          <w:lang w:val="en-GB"/>
        </w:rPr>
        <w:t>pc</w:t>
      </w:r>
      <w:r w:rsidR="005E03BC">
        <w:rPr>
          <w:lang w:val="en-GB"/>
        </w:rPr>
        <w:t xml:space="preserve"> the distribution from </w:t>
      </w:r>
      <w:proofErr w:type="spellStart"/>
      <w:r w:rsidR="005E03BC">
        <w:rPr>
          <w:lang w:val="en-GB"/>
        </w:rPr>
        <w:t>Periph</w:t>
      </w:r>
      <w:proofErr w:type="spellEnd"/>
      <w:r w:rsidR="005E03BC">
        <w:rPr>
          <w:lang w:val="en-GB"/>
        </w:rPr>
        <w:t xml:space="preserve"> to Central rate constant.</w:t>
      </w:r>
      <w:r w:rsidR="00BD23AB">
        <w:rPr>
          <w:lang w:val="en-GB"/>
        </w:rPr>
        <w:t xml:space="preserve"> Unbound concentrations from Central were used to drive the drug effect in the PKPD model.</w:t>
      </w:r>
      <w:r w:rsidR="00021520">
        <w:rPr>
          <w:b/>
          <w:lang w:val="en-GB"/>
        </w:rPr>
        <w:br w:type="page"/>
      </w:r>
    </w:p>
    <w:p w14:paraId="7393B847" w14:textId="064A9634" w:rsidR="00F87000" w:rsidRDefault="00B30BC4" w:rsidP="004612B8">
      <w:pPr>
        <w:spacing w:line="480" w:lineRule="auto"/>
        <w:rPr>
          <w:lang w:val="en-GB"/>
        </w:rPr>
      </w:pPr>
      <w:r w:rsidRPr="00F6591C">
        <w:rPr>
          <w:b/>
          <w:lang w:val="en-GB"/>
        </w:rPr>
        <w:lastRenderedPageBreak/>
        <w:t>Table S1</w:t>
      </w:r>
      <w:r w:rsidR="00F6591C">
        <w:rPr>
          <w:b/>
          <w:lang w:val="en-GB"/>
        </w:rPr>
        <w:t>.</w:t>
      </w:r>
      <w:r>
        <w:rPr>
          <w:lang w:val="en-GB"/>
        </w:rPr>
        <w:t xml:space="preserve"> List of </w:t>
      </w:r>
      <w:r>
        <w:rPr>
          <w:i/>
          <w:lang w:val="en-GB"/>
        </w:rPr>
        <w:t xml:space="preserve">S. aureus </w:t>
      </w:r>
      <w:r>
        <w:rPr>
          <w:lang w:val="en-GB"/>
        </w:rPr>
        <w:t xml:space="preserve">strains </w:t>
      </w:r>
      <w:r w:rsidR="009543DC">
        <w:rPr>
          <w:lang w:val="en-GB"/>
        </w:rPr>
        <w:t xml:space="preserve">studied in </w:t>
      </w:r>
      <w:r w:rsidR="002D52D7">
        <w:rPr>
          <w:lang w:val="en-GB"/>
        </w:rPr>
        <w:t>the</w:t>
      </w:r>
      <w:r w:rsidR="009543DC">
        <w:rPr>
          <w:lang w:val="en-GB"/>
        </w:rPr>
        <w:t xml:space="preserve"> immun</w:t>
      </w:r>
      <w:r w:rsidR="00306848">
        <w:rPr>
          <w:lang w:val="en-GB"/>
        </w:rPr>
        <w:t>o</w:t>
      </w:r>
      <w:r w:rsidR="009543DC">
        <w:rPr>
          <w:lang w:val="en-GB"/>
        </w:rPr>
        <w:t>competent mouse thigh infection model</w:t>
      </w:r>
      <w:r w:rsidR="0093153E">
        <w:rPr>
          <w:lang w:val="en-GB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4"/>
        <w:gridCol w:w="1690"/>
        <w:gridCol w:w="1854"/>
        <w:gridCol w:w="1854"/>
        <w:gridCol w:w="1854"/>
      </w:tblGrid>
      <w:tr w:rsidR="009D2FA3" w:rsidRPr="0053700D" w14:paraId="44929475" w14:textId="73CAFEF9" w:rsidTr="007E577E">
        <w:trPr>
          <w:trHeight w:val="288"/>
        </w:trPr>
        <w:tc>
          <w:tcPr>
            <w:tcW w:w="983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DA2CB65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Strain n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936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961A9DA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Relevant </w:t>
            </w: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Resistance phenotype</w:t>
            </w:r>
          </w:p>
        </w:tc>
        <w:tc>
          <w:tcPr>
            <w:tcW w:w="102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BDC09A" w14:textId="58D1A7B1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Afabicin desphosphono MIC (mg/L)</w:t>
            </w:r>
          </w:p>
        </w:tc>
        <w:tc>
          <w:tcPr>
            <w:tcW w:w="102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9CBDDA" w14:textId="59021AEC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Growth control</w:t>
            </w:r>
            <w:r w:rsidR="0093153E">
              <w:rPr>
                <w:rFonts w:eastAsia="Times New Roman" w:cs="Arial"/>
                <w:color w:val="000000"/>
                <w:sz w:val="20"/>
                <w:szCs w:val="20"/>
              </w:rPr>
              <w:t xml:space="preserve"> group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2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A48533" w14:textId="458E387A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fabicin-treated</w:t>
            </w:r>
            <w:r w:rsidR="0093153E">
              <w:rPr>
                <w:rFonts w:eastAsia="Times New Roman" w:cs="Arial"/>
                <w:color w:val="000000"/>
                <w:sz w:val="20"/>
                <w:szCs w:val="20"/>
              </w:rPr>
              <w:t xml:space="preserve"> groups</w:t>
            </w:r>
          </w:p>
        </w:tc>
      </w:tr>
      <w:tr w:rsidR="009D2FA3" w:rsidRPr="0053700D" w14:paraId="38C6B340" w14:textId="77777777" w:rsidTr="007E577E">
        <w:trPr>
          <w:trHeight w:val="312"/>
        </w:trPr>
        <w:tc>
          <w:tcPr>
            <w:tcW w:w="983" w:type="pct"/>
            <w:noWrap/>
            <w:vAlign w:val="center"/>
          </w:tcPr>
          <w:p w14:paraId="218E7789" w14:textId="6C62E343" w:rsidR="009D2FA3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57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36" w:type="pct"/>
            <w:noWrap/>
            <w:vAlign w:val="center"/>
          </w:tcPr>
          <w:p w14:paraId="718C77E4" w14:textId="28B580B8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1027" w:type="pct"/>
            <w:vAlign w:val="center"/>
          </w:tcPr>
          <w:p w14:paraId="34E05DB7" w14:textId="5617E49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7" w:type="pct"/>
            <w:vAlign w:val="center"/>
          </w:tcPr>
          <w:p w14:paraId="1E7800F0" w14:textId="0372B9D3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7" w:type="pct"/>
            <w:vAlign w:val="center"/>
          </w:tcPr>
          <w:p w14:paraId="7CC8A74A" w14:textId="46936E2C" w:rsidR="009D2FA3" w:rsidRPr="0053700D" w:rsidRDefault="007E577E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</w:tr>
      <w:tr w:rsidR="009D2FA3" w:rsidRPr="0053700D" w14:paraId="56CE4BED" w14:textId="3B96E15A" w:rsidTr="007E577E">
        <w:trPr>
          <w:trHeight w:val="312"/>
        </w:trPr>
        <w:tc>
          <w:tcPr>
            <w:tcW w:w="983" w:type="pct"/>
            <w:noWrap/>
            <w:vAlign w:val="center"/>
          </w:tcPr>
          <w:p w14:paraId="1937194F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ATCC </w:t>
            </w: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29213</w:t>
            </w:r>
          </w:p>
        </w:tc>
        <w:tc>
          <w:tcPr>
            <w:tcW w:w="936" w:type="pct"/>
            <w:noWrap/>
            <w:vAlign w:val="center"/>
          </w:tcPr>
          <w:p w14:paraId="71D2B2A7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MSSA</w:t>
            </w:r>
          </w:p>
        </w:tc>
        <w:tc>
          <w:tcPr>
            <w:tcW w:w="1027" w:type="pct"/>
            <w:vAlign w:val="center"/>
          </w:tcPr>
          <w:p w14:paraId="3B1CB165" w14:textId="68246F60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27" w:type="pct"/>
            <w:vAlign w:val="center"/>
          </w:tcPr>
          <w:p w14:paraId="445967AB" w14:textId="634F7D16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7" w:type="pct"/>
            <w:vAlign w:val="center"/>
          </w:tcPr>
          <w:p w14:paraId="264FFBC9" w14:textId="52D4BE40" w:rsidR="009D2FA3" w:rsidRPr="0053700D" w:rsidRDefault="007E577E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</w:tr>
      <w:tr w:rsidR="009D2FA3" w:rsidRPr="0053700D" w14:paraId="6F883430" w14:textId="657B0970" w:rsidTr="007E577E">
        <w:trPr>
          <w:trHeight w:val="312"/>
        </w:trPr>
        <w:tc>
          <w:tcPr>
            <w:tcW w:w="983" w:type="pct"/>
            <w:noWrap/>
            <w:vAlign w:val="center"/>
          </w:tcPr>
          <w:p w14:paraId="1B2578E7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ATCC </w:t>
            </w: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33591</w:t>
            </w:r>
          </w:p>
        </w:tc>
        <w:tc>
          <w:tcPr>
            <w:tcW w:w="936" w:type="pct"/>
            <w:noWrap/>
            <w:vAlign w:val="center"/>
          </w:tcPr>
          <w:p w14:paraId="079C062C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027" w:type="pct"/>
            <w:vAlign w:val="center"/>
          </w:tcPr>
          <w:p w14:paraId="07A567B5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27" w:type="pct"/>
            <w:vAlign w:val="center"/>
          </w:tcPr>
          <w:p w14:paraId="2FEBDF3C" w14:textId="7B7E9FFD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7" w:type="pct"/>
            <w:vAlign w:val="center"/>
          </w:tcPr>
          <w:p w14:paraId="3C25E91A" w14:textId="5E21D427" w:rsidR="009D2FA3" w:rsidRPr="0053700D" w:rsidRDefault="007E577E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</w:tr>
      <w:tr w:rsidR="009D2FA3" w:rsidRPr="0053700D" w14:paraId="09BE3B37" w14:textId="156C5500" w:rsidTr="007E577E">
        <w:trPr>
          <w:trHeight w:val="312"/>
        </w:trPr>
        <w:tc>
          <w:tcPr>
            <w:tcW w:w="983" w:type="pct"/>
            <w:noWrap/>
            <w:vAlign w:val="center"/>
          </w:tcPr>
          <w:p w14:paraId="519CF98D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IHMA </w:t>
            </w: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1073118</w:t>
            </w:r>
          </w:p>
        </w:tc>
        <w:tc>
          <w:tcPr>
            <w:tcW w:w="936" w:type="pct"/>
            <w:noWrap/>
            <w:vAlign w:val="center"/>
          </w:tcPr>
          <w:p w14:paraId="0E1E66A0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027" w:type="pct"/>
            <w:vAlign w:val="center"/>
          </w:tcPr>
          <w:p w14:paraId="3F53B7C8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7" w:type="pct"/>
            <w:vAlign w:val="center"/>
          </w:tcPr>
          <w:p w14:paraId="51699833" w14:textId="43CC956F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7" w:type="pct"/>
            <w:vAlign w:val="center"/>
          </w:tcPr>
          <w:p w14:paraId="7805B092" w14:textId="7777777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9D2FA3" w:rsidRPr="0053700D" w14:paraId="0FBE0745" w14:textId="77A2CDE3" w:rsidTr="007E577E">
        <w:trPr>
          <w:trHeight w:val="288"/>
        </w:trPr>
        <w:tc>
          <w:tcPr>
            <w:tcW w:w="983" w:type="pct"/>
            <w:tcBorders>
              <w:bottom w:val="single" w:sz="6" w:space="0" w:color="auto"/>
            </w:tcBorders>
            <w:noWrap/>
            <w:vAlign w:val="center"/>
          </w:tcPr>
          <w:p w14:paraId="19A5D0D2" w14:textId="76CEF91C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IHMA </w:t>
            </w: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1074670</w:t>
            </w:r>
          </w:p>
        </w:tc>
        <w:tc>
          <w:tcPr>
            <w:tcW w:w="936" w:type="pct"/>
            <w:tcBorders>
              <w:bottom w:val="single" w:sz="6" w:space="0" w:color="auto"/>
            </w:tcBorders>
            <w:noWrap/>
            <w:vAlign w:val="center"/>
          </w:tcPr>
          <w:p w14:paraId="0948DA44" w14:textId="7D37940A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MRSA</w:t>
            </w:r>
          </w:p>
        </w:tc>
        <w:tc>
          <w:tcPr>
            <w:tcW w:w="1027" w:type="pct"/>
            <w:tcBorders>
              <w:bottom w:val="single" w:sz="6" w:space="0" w:color="auto"/>
            </w:tcBorders>
            <w:vAlign w:val="center"/>
          </w:tcPr>
          <w:p w14:paraId="4AEA0B3D" w14:textId="583740FD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3700D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7" w:type="pct"/>
            <w:tcBorders>
              <w:bottom w:val="single" w:sz="6" w:space="0" w:color="auto"/>
            </w:tcBorders>
            <w:vAlign w:val="center"/>
          </w:tcPr>
          <w:p w14:paraId="23839E5A" w14:textId="1A8DAC27" w:rsidR="009D2FA3" w:rsidRPr="0053700D" w:rsidRDefault="009D2FA3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27" w:type="pct"/>
            <w:tcBorders>
              <w:bottom w:val="single" w:sz="6" w:space="0" w:color="auto"/>
            </w:tcBorders>
            <w:vAlign w:val="center"/>
          </w:tcPr>
          <w:p w14:paraId="3BC18190" w14:textId="545BBB00" w:rsidR="009D2FA3" w:rsidRPr="0053700D" w:rsidRDefault="007E577E" w:rsidP="00E53769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X</w:t>
            </w:r>
          </w:p>
        </w:tc>
      </w:tr>
    </w:tbl>
    <w:p w14:paraId="4D724105" w14:textId="77777777" w:rsidR="003B31DD" w:rsidRDefault="003B31DD" w:rsidP="004612B8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14:paraId="29D1818F" w14:textId="0E94908E" w:rsidR="00ED6B42" w:rsidRDefault="00ED6B42">
      <w:pPr>
        <w:rPr>
          <w:lang w:val="en-GB"/>
        </w:rPr>
      </w:pPr>
      <w:r w:rsidRPr="00ED6B42">
        <w:rPr>
          <w:b/>
          <w:lang w:val="en-GB"/>
        </w:rPr>
        <w:lastRenderedPageBreak/>
        <w:t>Table S2.</w:t>
      </w:r>
      <w:r>
        <w:rPr>
          <w:lang w:val="en-GB"/>
        </w:rPr>
        <w:t xml:space="preserve"> </w:t>
      </w:r>
      <w:r w:rsidR="00337D14">
        <w:rPr>
          <w:lang w:val="en-GB"/>
        </w:rPr>
        <w:t xml:space="preserve">Observed bacterial counts in afabicin dose-ranging studies in </w:t>
      </w:r>
      <w:r w:rsidR="00337D14">
        <w:rPr>
          <w:i/>
          <w:lang w:val="en-GB"/>
        </w:rPr>
        <w:t>S. aureus</w:t>
      </w:r>
      <w:r w:rsidR="00337D14">
        <w:rPr>
          <w:lang w:val="en-GB"/>
        </w:rPr>
        <w:t xml:space="preserve"> immunocompetent mouse thigh infection models</w:t>
      </w:r>
      <w:r w:rsidR="00861437">
        <w:rPr>
          <w:lang w:val="en-GB"/>
        </w:rPr>
        <w:t>. Times are indicated in hours after infec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265"/>
        <w:gridCol w:w="993"/>
        <w:gridCol w:w="1478"/>
        <w:gridCol w:w="668"/>
        <w:gridCol w:w="668"/>
        <w:gridCol w:w="668"/>
        <w:gridCol w:w="668"/>
        <w:gridCol w:w="1332"/>
      </w:tblGrid>
      <w:tr w:rsidR="006225E7" w:rsidRPr="0053700D" w14:paraId="6416DA19" w14:textId="77777777" w:rsidTr="006225E7">
        <w:trPr>
          <w:trHeight w:val="288"/>
        </w:trPr>
        <w:tc>
          <w:tcPr>
            <w:tcW w:w="712" w:type="pct"/>
            <w:tcBorders>
              <w:bottom w:val="single" w:sz="6" w:space="0" w:color="auto"/>
            </w:tcBorders>
            <w:vAlign w:val="center"/>
          </w:tcPr>
          <w:p w14:paraId="5787B4B6" w14:textId="77777777" w:rsidR="006225E7" w:rsidRPr="00D208AA" w:rsidRDefault="006225E7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bottom w:val="single" w:sz="6" w:space="0" w:color="auto"/>
            </w:tcBorders>
            <w:noWrap/>
            <w:vAlign w:val="center"/>
          </w:tcPr>
          <w:p w14:paraId="0C2C9F02" w14:textId="77777777" w:rsidR="006225E7" w:rsidRPr="00D208AA" w:rsidRDefault="006225E7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6" w:space="0" w:color="auto"/>
            </w:tcBorders>
            <w:vAlign w:val="center"/>
          </w:tcPr>
          <w:p w14:paraId="26DCD0FE" w14:textId="77777777" w:rsidR="006225E7" w:rsidRPr="00D208AA" w:rsidRDefault="006225E7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3037" w:type="pct"/>
            <w:gridSpan w:val="6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134726F" w14:textId="58745CCC" w:rsidR="006225E7" w:rsidRPr="00D208AA" w:rsidRDefault="006225E7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Median bacterial count [change from baseline] (log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 xml:space="preserve">10 </w:t>
            </w:r>
            <w:proofErr w:type="spellStart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/g)</w:t>
            </w:r>
          </w:p>
        </w:tc>
      </w:tr>
      <w:tr w:rsidR="001E5AA0" w:rsidRPr="0053700D" w14:paraId="0230C56F" w14:textId="77777777" w:rsidTr="006225E7">
        <w:trPr>
          <w:trHeight w:val="288"/>
        </w:trPr>
        <w:tc>
          <w:tcPr>
            <w:tcW w:w="7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F40F4D" w14:textId="331D5DC1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Strain | MIC (mg/L)</w:t>
            </w:r>
          </w:p>
        </w:tc>
        <w:tc>
          <w:tcPr>
            <w:tcW w:w="701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6D8E0E0" w14:textId="4AABE81A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Inoculum size</w:t>
            </w:r>
          </w:p>
          <w:p w14:paraId="0BA019A1" w14:textId="191B8E50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log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/g)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605A09" w14:textId="720E0530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Dose</w:t>
            </w:r>
          </w:p>
          <w:p w14:paraId="6CDE85A7" w14:textId="3825E8CA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mg/kg q6h)</w:t>
            </w:r>
          </w:p>
        </w:tc>
        <w:tc>
          <w:tcPr>
            <w:tcW w:w="819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803F2EF" w14:textId="33BD22A8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="003D54D5"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8B6C33" w14:textId="00BF5707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6h</w:t>
            </w:r>
          </w:p>
        </w:tc>
        <w:tc>
          <w:tcPr>
            <w:tcW w:w="740" w:type="pct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C2D545" w14:textId="5147DDD6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0h</w:t>
            </w:r>
          </w:p>
        </w:tc>
        <w:tc>
          <w:tcPr>
            <w:tcW w:w="73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7C6B65" w14:textId="4D164238" w:rsidR="001E5AA0" w:rsidRPr="00D208AA" w:rsidRDefault="001E5AA0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4h</w:t>
            </w:r>
          </w:p>
        </w:tc>
      </w:tr>
      <w:tr w:rsidR="00B6794A" w:rsidRPr="0053700D" w14:paraId="784E6DC8" w14:textId="77777777" w:rsidTr="006225E7">
        <w:trPr>
          <w:trHeight w:val="312"/>
        </w:trPr>
        <w:tc>
          <w:tcPr>
            <w:tcW w:w="712" w:type="pct"/>
            <w:vMerge w:val="restart"/>
            <w:tcBorders>
              <w:top w:val="single" w:sz="6" w:space="0" w:color="auto"/>
            </w:tcBorders>
            <w:vAlign w:val="center"/>
          </w:tcPr>
          <w:p w14:paraId="29B46C7E" w14:textId="18B52356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70493 |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0.004</w:t>
            </w:r>
          </w:p>
        </w:tc>
        <w:tc>
          <w:tcPr>
            <w:tcW w:w="701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412DF3C" w14:textId="3EA6DF8C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1749001C" w14:textId="35650E4F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6" w:space="0" w:color="auto"/>
            </w:tcBorders>
            <w:noWrap/>
            <w:vAlign w:val="center"/>
          </w:tcPr>
          <w:p w14:paraId="030AC536" w14:textId="65AF714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740" w:type="pct"/>
            <w:gridSpan w:val="2"/>
            <w:tcBorders>
              <w:top w:val="single" w:sz="6" w:space="0" w:color="auto"/>
            </w:tcBorders>
            <w:vAlign w:val="center"/>
          </w:tcPr>
          <w:p w14:paraId="4F3C6CE0" w14:textId="0A82097E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 xml:space="preserve">8.63 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76]</w:t>
            </w:r>
          </w:p>
        </w:tc>
        <w:tc>
          <w:tcPr>
            <w:tcW w:w="740" w:type="pct"/>
            <w:gridSpan w:val="2"/>
            <w:tcBorders>
              <w:top w:val="single" w:sz="6" w:space="0" w:color="auto"/>
            </w:tcBorders>
            <w:vAlign w:val="center"/>
          </w:tcPr>
          <w:p w14:paraId="5C29B96C" w14:textId="253559CA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6" w:space="0" w:color="auto"/>
            </w:tcBorders>
            <w:vAlign w:val="center"/>
          </w:tcPr>
          <w:p w14:paraId="47BB523B" w14:textId="0AC2647E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B6794A" w:rsidRPr="0053700D" w14:paraId="027E75D1" w14:textId="77777777" w:rsidTr="006225E7">
        <w:trPr>
          <w:trHeight w:val="312"/>
        </w:trPr>
        <w:tc>
          <w:tcPr>
            <w:tcW w:w="712" w:type="pct"/>
            <w:vMerge/>
            <w:vAlign w:val="center"/>
          </w:tcPr>
          <w:p w14:paraId="023F45EC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506A1A6B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118450BF" w14:textId="40B0E44B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9" w:type="pct"/>
            <w:noWrap/>
            <w:vAlign w:val="center"/>
          </w:tcPr>
          <w:p w14:paraId="1C1A59A6" w14:textId="4C4731A6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39EDF9DD" w14:textId="1883F0A9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23]</w:t>
            </w:r>
          </w:p>
        </w:tc>
        <w:tc>
          <w:tcPr>
            <w:tcW w:w="740" w:type="pct"/>
            <w:gridSpan w:val="2"/>
            <w:vAlign w:val="center"/>
          </w:tcPr>
          <w:p w14:paraId="799774D7" w14:textId="20759645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2]</w:t>
            </w:r>
          </w:p>
        </w:tc>
        <w:tc>
          <w:tcPr>
            <w:tcW w:w="738" w:type="pct"/>
            <w:vAlign w:val="center"/>
          </w:tcPr>
          <w:p w14:paraId="426A48FA" w14:textId="4C2A2BAB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7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9]</w:t>
            </w:r>
          </w:p>
        </w:tc>
      </w:tr>
      <w:tr w:rsidR="00B6794A" w:rsidRPr="0053700D" w14:paraId="08FAD539" w14:textId="77777777" w:rsidTr="006225E7">
        <w:trPr>
          <w:trHeight w:val="312"/>
        </w:trPr>
        <w:tc>
          <w:tcPr>
            <w:tcW w:w="712" w:type="pct"/>
            <w:vMerge/>
            <w:vAlign w:val="center"/>
          </w:tcPr>
          <w:p w14:paraId="3056A4C7" w14:textId="23A85179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73D69561" w14:textId="09B2EDBA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2388D596" w14:textId="56400273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9" w:type="pct"/>
            <w:noWrap/>
            <w:vAlign w:val="center"/>
          </w:tcPr>
          <w:p w14:paraId="0A2D90AB" w14:textId="00E2BEC0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1113AF4A" w14:textId="6EC355C0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]</w:t>
            </w:r>
          </w:p>
        </w:tc>
        <w:tc>
          <w:tcPr>
            <w:tcW w:w="740" w:type="pct"/>
            <w:gridSpan w:val="2"/>
            <w:vAlign w:val="center"/>
          </w:tcPr>
          <w:p w14:paraId="3B386214" w14:textId="7BF78F15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6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2]</w:t>
            </w:r>
          </w:p>
        </w:tc>
        <w:tc>
          <w:tcPr>
            <w:tcW w:w="738" w:type="pct"/>
            <w:vAlign w:val="center"/>
          </w:tcPr>
          <w:p w14:paraId="7D177BF1" w14:textId="51697F63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4]</w:t>
            </w:r>
          </w:p>
        </w:tc>
      </w:tr>
      <w:tr w:rsidR="00B6794A" w:rsidRPr="0053700D" w14:paraId="35886CD0" w14:textId="77777777" w:rsidTr="006225E7">
        <w:trPr>
          <w:trHeight w:val="312"/>
        </w:trPr>
        <w:tc>
          <w:tcPr>
            <w:tcW w:w="712" w:type="pct"/>
            <w:vMerge/>
            <w:vAlign w:val="center"/>
          </w:tcPr>
          <w:p w14:paraId="54021E69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70558054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1B28FCB8" w14:textId="07D05B62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9" w:type="pct"/>
            <w:noWrap/>
            <w:vAlign w:val="center"/>
          </w:tcPr>
          <w:p w14:paraId="0E73EF65" w14:textId="62488438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10B3B349" w14:textId="24F56A05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23]</w:t>
            </w:r>
          </w:p>
        </w:tc>
        <w:tc>
          <w:tcPr>
            <w:tcW w:w="740" w:type="pct"/>
            <w:gridSpan w:val="2"/>
            <w:vAlign w:val="center"/>
          </w:tcPr>
          <w:p w14:paraId="58F1B6D5" w14:textId="79A585E2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7]</w:t>
            </w:r>
          </w:p>
        </w:tc>
        <w:tc>
          <w:tcPr>
            <w:tcW w:w="738" w:type="pct"/>
            <w:vAlign w:val="center"/>
          </w:tcPr>
          <w:p w14:paraId="4BFFF5E0" w14:textId="3BDCF798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64]</w:t>
            </w:r>
          </w:p>
        </w:tc>
      </w:tr>
      <w:tr w:rsidR="00B6794A" w:rsidRPr="0053700D" w14:paraId="531BA88C" w14:textId="77777777" w:rsidTr="006225E7">
        <w:trPr>
          <w:trHeight w:val="312"/>
        </w:trPr>
        <w:tc>
          <w:tcPr>
            <w:tcW w:w="712" w:type="pct"/>
            <w:vMerge/>
            <w:vAlign w:val="center"/>
          </w:tcPr>
          <w:p w14:paraId="172C5EE7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19D2AB2D" w14:textId="06FC4694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07F85F04" w14:textId="17611445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9" w:type="pct"/>
            <w:noWrap/>
            <w:vAlign w:val="center"/>
          </w:tcPr>
          <w:p w14:paraId="41FD8B0E" w14:textId="15BC7B42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36CC6A48" w14:textId="2B3F6FDC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5]</w:t>
            </w:r>
          </w:p>
        </w:tc>
        <w:tc>
          <w:tcPr>
            <w:tcW w:w="740" w:type="pct"/>
            <w:gridSpan w:val="2"/>
            <w:vAlign w:val="center"/>
          </w:tcPr>
          <w:p w14:paraId="5B162FF6" w14:textId="15E487A3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26]</w:t>
            </w:r>
          </w:p>
        </w:tc>
        <w:tc>
          <w:tcPr>
            <w:tcW w:w="738" w:type="pct"/>
            <w:vAlign w:val="center"/>
          </w:tcPr>
          <w:p w14:paraId="7D3AC81B" w14:textId="6E8B2C3D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0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79]</w:t>
            </w:r>
          </w:p>
        </w:tc>
      </w:tr>
      <w:tr w:rsidR="00B6794A" w:rsidRPr="0053700D" w14:paraId="051B8669" w14:textId="77777777" w:rsidTr="006225E7">
        <w:trPr>
          <w:trHeight w:val="312"/>
        </w:trPr>
        <w:tc>
          <w:tcPr>
            <w:tcW w:w="712" w:type="pct"/>
            <w:vMerge/>
            <w:vAlign w:val="center"/>
          </w:tcPr>
          <w:p w14:paraId="288D2E22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4B2FA0FF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7D403DE2" w14:textId="620A9D73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9" w:type="pct"/>
            <w:noWrap/>
            <w:vAlign w:val="center"/>
          </w:tcPr>
          <w:p w14:paraId="249312D8" w14:textId="13054D29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3946B92B" w14:textId="57ADBCCF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3]</w:t>
            </w:r>
          </w:p>
        </w:tc>
        <w:tc>
          <w:tcPr>
            <w:tcW w:w="740" w:type="pct"/>
            <w:gridSpan w:val="2"/>
            <w:vAlign w:val="center"/>
          </w:tcPr>
          <w:p w14:paraId="693A7226" w14:textId="038ADBCF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30]</w:t>
            </w:r>
          </w:p>
        </w:tc>
        <w:tc>
          <w:tcPr>
            <w:tcW w:w="738" w:type="pct"/>
            <w:vAlign w:val="center"/>
          </w:tcPr>
          <w:p w14:paraId="0239F93F" w14:textId="0039A12F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1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72]</w:t>
            </w:r>
          </w:p>
        </w:tc>
      </w:tr>
      <w:tr w:rsidR="00B6794A" w:rsidRPr="0053700D" w14:paraId="25053027" w14:textId="77777777" w:rsidTr="001937A5">
        <w:trPr>
          <w:trHeight w:val="312"/>
        </w:trPr>
        <w:tc>
          <w:tcPr>
            <w:tcW w:w="712" w:type="pct"/>
            <w:vMerge/>
            <w:vAlign w:val="center"/>
          </w:tcPr>
          <w:p w14:paraId="1ADDFDB4" w14:textId="77777777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71DDCB2" w14:textId="1C41942B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6BD133D8" w14:textId="53D5FB30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7FA890B2" w14:textId="7AD14C98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00C3FC6C" w14:textId="25BE543C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9]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79B7632B" w14:textId="284624D8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6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27]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0B6461B6" w14:textId="03BB777B" w:rsidR="00B6794A" w:rsidRPr="00D208AA" w:rsidRDefault="00B6794A" w:rsidP="006225E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B6794A" w:rsidRPr="0053700D" w14:paraId="25679460" w14:textId="77777777" w:rsidTr="00B6794A">
        <w:trPr>
          <w:trHeight w:val="288"/>
        </w:trPr>
        <w:tc>
          <w:tcPr>
            <w:tcW w:w="712" w:type="pct"/>
            <w:vMerge/>
            <w:vAlign w:val="center"/>
          </w:tcPr>
          <w:p w14:paraId="5DBCD6F5" w14:textId="77777777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8F5164" w14:textId="3CCEEB8E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241BF" w14:textId="31780A54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10FCBF" w14:textId="50E87C4C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D2CB6" w14:textId="50123C50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5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92FBC" w14:textId="5F53FD2F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0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93589" w14:textId="3424CA78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B6794A" w:rsidRPr="0053700D" w14:paraId="4E2C3C55" w14:textId="77777777" w:rsidTr="009A11A5">
        <w:trPr>
          <w:trHeight w:val="288"/>
        </w:trPr>
        <w:tc>
          <w:tcPr>
            <w:tcW w:w="712" w:type="pct"/>
            <w:vMerge/>
            <w:vAlign w:val="center"/>
          </w:tcPr>
          <w:p w14:paraId="7CF158A7" w14:textId="77777777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E2EE16" w14:textId="21D714E8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49FBB" w14:textId="0C6D7CB9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008554" w14:textId="5054B51A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7AA6D" w14:textId="02CB1550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9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4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1F94E" w14:textId="5D3E1FB2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9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4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5F9C7" w14:textId="3352CBA4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9A11A5" w:rsidRPr="0053700D" w14:paraId="689D6E9A" w14:textId="77777777" w:rsidTr="009A11A5">
        <w:trPr>
          <w:trHeight w:val="288"/>
        </w:trPr>
        <w:tc>
          <w:tcPr>
            <w:tcW w:w="712" w:type="pct"/>
            <w:vMerge/>
            <w:vAlign w:val="center"/>
          </w:tcPr>
          <w:p w14:paraId="2B30F65B" w14:textId="77777777" w:rsidR="009A11A5" w:rsidRPr="00D208AA" w:rsidRDefault="009A11A5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795FB114" w14:textId="77777777" w:rsidR="009A11A5" w:rsidRPr="00D208AA" w:rsidRDefault="009A11A5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1951F0" w14:textId="7A5F09AE" w:rsidR="009A11A5" w:rsidRPr="00D208AA" w:rsidRDefault="009A11A5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93FD3" w14:textId="5FBB3038" w:rsidR="009A11A5" w:rsidRPr="00D208AA" w:rsidRDefault="009A11A5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1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611C" w14:textId="7CCE43BA" w:rsidR="009A11A5" w:rsidRPr="00D208AA" w:rsidRDefault="009A11A5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458BF" w14:textId="2EEB0680" w:rsidR="009A11A5" w:rsidRPr="00D208AA" w:rsidRDefault="009A11A5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B6794A" w:rsidRPr="0053700D" w14:paraId="3676E7D4" w14:textId="77777777" w:rsidTr="00B6794A">
        <w:trPr>
          <w:trHeight w:val="288"/>
        </w:trPr>
        <w:tc>
          <w:tcPr>
            <w:tcW w:w="712" w:type="pct"/>
            <w:vMerge/>
            <w:vAlign w:val="center"/>
          </w:tcPr>
          <w:p w14:paraId="50B3F66F" w14:textId="77777777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01D31F" w14:textId="59DF89EE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D1B17" w14:textId="33D087A5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4F821" w14:textId="1EC8150F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DB5D" w14:textId="30A5DE68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9.2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7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F3C4D" w14:textId="6C3749D4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934AE" w14:textId="05238610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B6794A" w:rsidRPr="0053700D" w14:paraId="2E218F43" w14:textId="77777777" w:rsidTr="00B6794A">
        <w:trPr>
          <w:trHeight w:val="288"/>
        </w:trPr>
        <w:tc>
          <w:tcPr>
            <w:tcW w:w="712" w:type="pct"/>
            <w:vMerge/>
            <w:tcBorders>
              <w:bottom w:val="single" w:sz="4" w:space="0" w:color="auto"/>
            </w:tcBorders>
            <w:vAlign w:val="center"/>
          </w:tcPr>
          <w:p w14:paraId="5055FE63" w14:textId="77777777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0CE925" w14:textId="0CCBF547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8E75E" w14:textId="6460AF70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B0BA19" w14:textId="62686BD1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065B" w14:textId="2797E70A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9.2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8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0B084" w14:textId="20184AAB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0A186" w14:textId="5EF55750" w:rsidR="00B6794A" w:rsidRPr="00D208AA" w:rsidRDefault="00B6794A" w:rsidP="008D283D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E00E5" w:rsidRPr="0053700D" w14:paraId="01F07524" w14:textId="77777777" w:rsidTr="001937A5">
        <w:trPr>
          <w:trHeight w:val="288"/>
        </w:trPr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6C4EC8E0" w14:textId="45256761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Strain | MIC (mg/L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vAlign w:val="center"/>
          </w:tcPr>
          <w:p w14:paraId="46FBD352" w14:textId="77777777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Inoculum size</w:t>
            </w:r>
          </w:p>
          <w:p w14:paraId="257D1E3B" w14:textId="45E6DDE2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log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/g)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44DB12EC" w14:textId="77777777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Dose</w:t>
            </w:r>
          </w:p>
          <w:p w14:paraId="4BFD83CA" w14:textId="2371D030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mg/kg q6h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57B5CBBA" w14:textId="604C7CDB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74557542" w14:textId="715EB8F8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6h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0D806B40" w14:textId="59EAF302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0h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129F3CE9" w14:textId="257989BE" w:rsidR="002E00E5" w:rsidRPr="00D208AA" w:rsidRDefault="002E00E5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4h</w:t>
            </w:r>
          </w:p>
        </w:tc>
      </w:tr>
      <w:tr w:rsidR="00F72F7C" w:rsidRPr="0053700D" w14:paraId="29B04FCF" w14:textId="77777777" w:rsidTr="001937A5">
        <w:trPr>
          <w:trHeight w:val="288"/>
        </w:trPr>
        <w:tc>
          <w:tcPr>
            <w:tcW w:w="712" w:type="pct"/>
            <w:vMerge w:val="restart"/>
            <w:tcBorders>
              <w:top w:val="single" w:sz="4" w:space="0" w:color="auto"/>
            </w:tcBorders>
            <w:vAlign w:val="center"/>
          </w:tcPr>
          <w:p w14:paraId="1F72C670" w14:textId="45D7258E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ATCC 29213 | 0.008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3150203" w14:textId="77F3BBA5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59985608" w14:textId="62E94A01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67FB0F9E" w14:textId="101F07DB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25931B22" w14:textId="509A0711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7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6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1784AF10" w14:textId="400E00AD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583CA5C5" w14:textId="743CBD18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F72F7C" w:rsidRPr="0053700D" w14:paraId="70B05F38" w14:textId="77777777" w:rsidTr="006225E7">
        <w:trPr>
          <w:trHeight w:val="288"/>
        </w:trPr>
        <w:tc>
          <w:tcPr>
            <w:tcW w:w="712" w:type="pct"/>
            <w:vMerge/>
            <w:vAlign w:val="center"/>
          </w:tcPr>
          <w:p w14:paraId="6C19BD4A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327FC3FC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A8E5703" w14:textId="39984EF1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9" w:type="pct"/>
            <w:noWrap/>
            <w:vAlign w:val="center"/>
          </w:tcPr>
          <w:p w14:paraId="71ACFE54" w14:textId="2319479F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14A5E078" w14:textId="2004E793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9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13]</w:t>
            </w:r>
          </w:p>
        </w:tc>
        <w:tc>
          <w:tcPr>
            <w:tcW w:w="740" w:type="pct"/>
            <w:gridSpan w:val="2"/>
            <w:vAlign w:val="center"/>
          </w:tcPr>
          <w:p w14:paraId="3AA10A20" w14:textId="55B32952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vAlign w:val="center"/>
          </w:tcPr>
          <w:p w14:paraId="4F0E3FBF" w14:textId="554519A3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F72F7C" w:rsidRPr="0053700D" w14:paraId="546C7939" w14:textId="77777777" w:rsidTr="006225E7">
        <w:trPr>
          <w:trHeight w:val="288"/>
        </w:trPr>
        <w:tc>
          <w:tcPr>
            <w:tcW w:w="712" w:type="pct"/>
            <w:vMerge/>
            <w:vAlign w:val="center"/>
          </w:tcPr>
          <w:p w14:paraId="56E244E3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417990E1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FB7EE76" w14:textId="2AC8E92C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9" w:type="pct"/>
            <w:noWrap/>
            <w:vAlign w:val="center"/>
          </w:tcPr>
          <w:p w14:paraId="7E442631" w14:textId="78A60A88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177A136C" w14:textId="06F7A226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9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5]</w:t>
            </w:r>
          </w:p>
        </w:tc>
        <w:tc>
          <w:tcPr>
            <w:tcW w:w="740" w:type="pct"/>
            <w:gridSpan w:val="2"/>
            <w:vAlign w:val="center"/>
          </w:tcPr>
          <w:p w14:paraId="4147E62F" w14:textId="3A598E8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8" w:type="pct"/>
            <w:vAlign w:val="center"/>
          </w:tcPr>
          <w:p w14:paraId="7E566BA4" w14:textId="28F6056A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72F7C" w:rsidRPr="0053700D" w14:paraId="3D1F0019" w14:textId="77777777" w:rsidTr="006225E7">
        <w:trPr>
          <w:trHeight w:val="288"/>
        </w:trPr>
        <w:tc>
          <w:tcPr>
            <w:tcW w:w="712" w:type="pct"/>
            <w:vMerge/>
            <w:vAlign w:val="center"/>
          </w:tcPr>
          <w:p w14:paraId="759FFCFE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15B983C1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090030C0" w14:textId="07E30B1F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9" w:type="pct"/>
            <w:noWrap/>
            <w:vAlign w:val="center"/>
          </w:tcPr>
          <w:p w14:paraId="675ADA9D" w14:textId="1BDD70F6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2381A0F6" w14:textId="73C391B5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57]</w:t>
            </w:r>
          </w:p>
        </w:tc>
        <w:tc>
          <w:tcPr>
            <w:tcW w:w="740" w:type="pct"/>
            <w:gridSpan w:val="2"/>
            <w:vAlign w:val="center"/>
          </w:tcPr>
          <w:p w14:paraId="3F08D4BC" w14:textId="54272AD5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1]</w:t>
            </w:r>
          </w:p>
        </w:tc>
        <w:tc>
          <w:tcPr>
            <w:tcW w:w="738" w:type="pct"/>
            <w:vAlign w:val="center"/>
          </w:tcPr>
          <w:p w14:paraId="50D60231" w14:textId="2AEA00D0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56]</w:t>
            </w:r>
          </w:p>
        </w:tc>
      </w:tr>
      <w:tr w:rsidR="00F72F7C" w:rsidRPr="0053700D" w14:paraId="06094FF7" w14:textId="77777777" w:rsidTr="00320A36">
        <w:trPr>
          <w:trHeight w:val="288"/>
        </w:trPr>
        <w:tc>
          <w:tcPr>
            <w:tcW w:w="712" w:type="pct"/>
            <w:vMerge/>
            <w:vAlign w:val="center"/>
          </w:tcPr>
          <w:p w14:paraId="20E493BE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7C04B703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5BEDE9DF" w14:textId="14EF0389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9" w:type="pct"/>
            <w:noWrap/>
            <w:vAlign w:val="center"/>
          </w:tcPr>
          <w:p w14:paraId="5131EC8C" w14:textId="306769A0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034C9D37" w14:textId="5ED7BA93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26]</w:t>
            </w:r>
          </w:p>
        </w:tc>
        <w:tc>
          <w:tcPr>
            <w:tcW w:w="740" w:type="pct"/>
            <w:gridSpan w:val="2"/>
            <w:vAlign w:val="center"/>
          </w:tcPr>
          <w:p w14:paraId="2D37FF1A" w14:textId="3096D11D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20]</w:t>
            </w:r>
          </w:p>
        </w:tc>
        <w:tc>
          <w:tcPr>
            <w:tcW w:w="738" w:type="pct"/>
            <w:vAlign w:val="center"/>
          </w:tcPr>
          <w:p w14:paraId="58426429" w14:textId="7FDA849C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0]</w:t>
            </w:r>
          </w:p>
        </w:tc>
      </w:tr>
      <w:tr w:rsidR="00F72F7C" w:rsidRPr="0053700D" w14:paraId="341543A7" w14:textId="77777777" w:rsidTr="009E2597">
        <w:trPr>
          <w:trHeight w:val="288"/>
        </w:trPr>
        <w:tc>
          <w:tcPr>
            <w:tcW w:w="712" w:type="pct"/>
            <w:vMerge/>
            <w:vAlign w:val="center"/>
          </w:tcPr>
          <w:p w14:paraId="3864655F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E91D18A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3B2087C8" w14:textId="0A13B1E3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9" w:type="pct"/>
            <w:noWrap/>
            <w:vAlign w:val="center"/>
          </w:tcPr>
          <w:p w14:paraId="6A05C5D1" w14:textId="19434AD0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7A82CBAC" w14:textId="70C7CEBD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8]</w:t>
            </w:r>
          </w:p>
        </w:tc>
        <w:tc>
          <w:tcPr>
            <w:tcW w:w="740" w:type="pct"/>
            <w:gridSpan w:val="2"/>
            <w:vAlign w:val="center"/>
          </w:tcPr>
          <w:p w14:paraId="06CC8325" w14:textId="200B9336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34]</w:t>
            </w:r>
          </w:p>
        </w:tc>
        <w:tc>
          <w:tcPr>
            <w:tcW w:w="738" w:type="pct"/>
            <w:vAlign w:val="center"/>
          </w:tcPr>
          <w:p w14:paraId="6ECFC714" w14:textId="0C7D366D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75]</w:t>
            </w:r>
          </w:p>
        </w:tc>
      </w:tr>
      <w:tr w:rsidR="00F72F7C" w:rsidRPr="0053700D" w14:paraId="27933B34" w14:textId="77777777" w:rsidTr="00320A36">
        <w:trPr>
          <w:trHeight w:val="288"/>
        </w:trPr>
        <w:tc>
          <w:tcPr>
            <w:tcW w:w="712" w:type="pct"/>
            <w:vMerge/>
            <w:vAlign w:val="center"/>
          </w:tcPr>
          <w:p w14:paraId="20460D83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3A810FCA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044790E1" w14:textId="0A4BE436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9" w:type="pct"/>
            <w:noWrap/>
            <w:vAlign w:val="center"/>
          </w:tcPr>
          <w:p w14:paraId="488DA8B5" w14:textId="1C7EB13A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7D8DFE98" w14:textId="01B79C3F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7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7]</w:t>
            </w:r>
          </w:p>
        </w:tc>
        <w:tc>
          <w:tcPr>
            <w:tcW w:w="740" w:type="pct"/>
            <w:gridSpan w:val="2"/>
            <w:vAlign w:val="center"/>
          </w:tcPr>
          <w:p w14:paraId="4B6CFB10" w14:textId="782DC6DF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54]</w:t>
            </w:r>
          </w:p>
        </w:tc>
        <w:tc>
          <w:tcPr>
            <w:tcW w:w="738" w:type="pct"/>
            <w:vAlign w:val="center"/>
          </w:tcPr>
          <w:p w14:paraId="2EE879BE" w14:textId="4739DB62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4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37]</w:t>
            </w:r>
          </w:p>
        </w:tc>
      </w:tr>
      <w:tr w:rsidR="00F72F7C" w:rsidRPr="0053700D" w14:paraId="36776C2C" w14:textId="77777777" w:rsidTr="00B6620B">
        <w:trPr>
          <w:trHeight w:val="288"/>
        </w:trPr>
        <w:tc>
          <w:tcPr>
            <w:tcW w:w="712" w:type="pct"/>
            <w:vMerge/>
            <w:vAlign w:val="center"/>
          </w:tcPr>
          <w:p w14:paraId="6BD9BC19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</w:tcPr>
          <w:p w14:paraId="1B11F123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1A5C8E7B" w14:textId="16EE7961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6BD2B216" w14:textId="4599BEF1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0D06F90C" w14:textId="0B06F70F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7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7]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5F8CE8FF" w14:textId="36CF2139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6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23]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3BD35BD9" w14:textId="6B1080F5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F72F7C" w:rsidRPr="0053700D" w14:paraId="58802A82" w14:textId="77777777" w:rsidTr="00B6620B">
        <w:trPr>
          <w:trHeight w:val="288"/>
        </w:trPr>
        <w:tc>
          <w:tcPr>
            <w:tcW w:w="712" w:type="pct"/>
            <w:vMerge/>
            <w:vAlign w:val="center"/>
          </w:tcPr>
          <w:p w14:paraId="4D0E9950" w14:textId="77777777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41C8142" w14:textId="0EDBD1E5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14979533" w14:textId="2C7026A5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16437F4D" w14:textId="64C53303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3677622C" w14:textId="7C42DECA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1CFE0A7A" w14:textId="2C69F062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58E4B1A7" w14:textId="7414DBCA" w:rsidR="00F72F7C" w:rsidRPr="00D208AA" w:rsidRDefault="00F72F7C" w:rsidP="002E00E5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34]</w:t>
            </w:r>
          </w:p>
        </w:tc>
      </w:tr>
      <w:tr w:rsidR="00F72F7C" w:rsidRPr="0053700D" w14:paraId="3569406F" w14:textId="77777777" w:rsidTr="0006181A">
        <w:trPr>
          <w:trHeight w:val="288"/>
        </w:trPr>
        <w:tc>
          <w:tcPr>
            <w:tcW w:w="712" w:type="pct"/>
            <w:vMerge/>
            <w:vAlign w:val="center"/>
          </w:tcPr>
          <w:p w14:paraId="7EBB2B44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6D77CA23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279289FE" w14:textId="597CE878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9" w:type="pct"/>
            <w:noWrap/>
            <w:vAlign w:val="center"/>
          </w:tcPr>
          <w:p w14:paraId="3BC490B1" w14:textId="281D5246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7EEFB1B6" w14:textId="5224331F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4C818409" w14:textId="51C9FE7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vAlign w:val="center"/>
          </w:tcPr>
          <w:p w14:paraId="1FB31CEC" w14:textId="46B224DC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2]</w:t>
            </w:r>
          </w:p>
        </w:tc>
      </w:tr>
      <w:tr w:rsidR="00F72F7C" w:rsidRPr="0053700D" w14:paraId="327353EB" w14:textId="77777777" w:rsidTr="0006181A">
        <w:trPr>
          <w:trHeight w:val="288"/>
        </w:trPr>
        <w:tc>
          <w:tcPr>
            <w:tcW w:w="712" w:type="pct"/>
            <w:vMerge/>
            <w:vAlign w:val="center"/>
          </w:tcPr>
          <w:p w14:paraId="53B0EF99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45E4AD4E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70D95250" w14:textId="27EF2753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9" w:type="pct"/>
            <w:noWrap/>
            <w:vAlign w:val="center"/>
          </w:tcPr>
          <w:p w14:paraId="5C37C41E" w14:textId="07E9FD9B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26B92E1" w14:textId="27D93071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53EEB5BA" w14:textId="4D33B24F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vAlign w:val="center"/>
          </w:tcPr>
          <w:p w14:paraId="07BE814E" w14:textId="5445E461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25]</w:t>
            </w:r>
          </w:p>
        </w:tc>
      </w:tr>
      <w:tr w:rsidR="00F72F7C" w:rsidRPr="0053700D" w14:paraId="357EF467" w14:textId="77777777" w:rsidTr="0006181A">
        <w:trPr>
          <w:trHeight w:val="288"/>
        </w:trPr>
        <w:tc>
          <w:tcPr>
            <w:tcW w:w="712" w:type="pct"/>
            <w:vMerge/>
            <w:vAlign w:val="center"/>
          </w:tcPr>
          <w:p w14:paraId="640EEDAE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2BC12778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2C13F8B7" w14:textId="1CC46BED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9" w:type="pct"/>
            <w:noWrap/>
            <w:vAlign w:val="center"/>
          </w:tcPr>
          <w:p w14:paraId="15396152" w14:textId="36B2E34C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55573C49" w14:textId="16E9F142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0EB0B0E3" w14:textId="534C5870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vAlign w:val="center"/>
          </w:tcPr>
          <w:p w14:paraId="2B7EAB50" w14:textId="6B5DDC2D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75]</w:t>
            </w:r>
          </w:p>
        </w:tc>
      </w:tr>
      <w:tr w:rsidR="00F72F7C" w:rsidRPr="0053700D" w14:paraId="1F54DC96" w14:textId="77777777" w:rsidTr="0006181A">
        <w:trPr>
          <w:trHeight w:val="288"/>
        </w:trPr>
        <w:tc>
          <w:tcPr>
            <w:tcW w:w="712" w:type="pct"/>
            <w:vMerge/>
            <w:vAlign w:val="center"/>
          </w:tcPr>
          <w:p w14:paraId="416B5EBF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4F1E94F6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34582EC" w14:textId="366D3598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9" w:type="pct"/>
            <w:noWrap/>
            <w:vAlign w:val="center"/>
          </w:tcPr>
          <w:p w14:paraId="7CBC849A" w14:textId="07C6B91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7380539" w14:textId="16FEEE56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B2D5085" w14:textId="32E9B56D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vAlign w:val="center"/>
          </w:tcPr>
          <w:p w14:paraId="4476DEF9" w14:textId="178A57D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3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53]</w:t>
            </w:r>
          </w:p>
        </w:tc>
      </w:tr>
      <w:tr w:rsidR="00F72F7C" w:rsidRPr="0053700D" w14:paraId="5B60C855" w14:textId="77777777" w:rsidTr="0006181A">
        <w:trPr>
          <w:trHeight w:val="288"/>
        </w:trPr>
        <w:tc>
          <w:tcPr>
            <w:tcW w:w="712" w:type="pct"/>
            <w:vMerge/>
            <w:vAlign w:val="center"/>
          </w:tcPr>
          <w:p w14:paraId="6C111B10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674827C0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5629F167" w14:textId="16ADE18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9" w:type="pct"/>
            <w:noWrap/>
            <w:vAlign w:val="center"/>
          </w:tcPr>
          <w:p w14:paraId="221ED18A" w14:textId="6DB7A96E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13595BCD" w14:textId="4D0A158F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6237195" w14:textId="4AE1F04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vAlign w:val="center"/>
          </w:tcPr>
          <w:p w14:paraId="78C93E1D" w14:textId="6CFCAACF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4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41]</w:t>
            </w:r>
          </w:p>
        </w:tc>
      </w:tr>
      <w:tr w:rsidR="00F72F7C" w:rsidRPr="0053700D" w14:paraId="62762542" w14:textId="77777777" w:rsidTr="00D02D0B">
        <w:trPr>
          <w:trHeight w:val="288"/>
        </w:trPr>
        <w:tc>
          <w:tcPr>
            <w:tcW w:w="712" w:type="pct"/>
            <w:vMerge/>
            <w:vAlign w:val="center"/>
          </w:tcPr>
          <w:p w14:paraId="0020AB7B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05F5099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63A3B8ED" w14:textId="27B20C0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1AFA3EEB" w14:textId="39EBC763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0D4C81A2" w14:textId="254D067F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4B15E989" w14:textId="58CC0A9E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22AD03C3" w14:textId="07C17EE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3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2.54]</w:t>
            </w:r>
          </w:p>
        </w:tc>
      </w:tr>
      <w:tr w:rsidR="00F72F7C" w:rsidRPr="0053700D" w14:paraId="26F4C571" w14:textId="77777777" w:rsidTr="00D02D0B">
        <w:trPr>
          <w:trHeight w:val="288"/>
        </w:trPr>
        <w:tc>
          <w:tcPr>
            <w:tcW w:w="712" w:type="pct"/>
            <w:vMerge/>
            <w:vAlign w:val="center"/>
          </w:tcPr>
          <w:p w14:paraId="38EC0FA7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214E69" w14:textId="6318344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9FCB1" w14:textId="59A336A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FF761" w14:textId="3AAA4A41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21F5B" w14:textId="5902CA7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6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22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994BE" w14:textId="3B0671B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3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59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BF6B8" w14:textId="0145493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F72F7C" w:rsidRPr="0053700D" w14:paraId="0657D69B" w14:textId="77777777" w:rsidTr="00D02D0B">
        <w:trPr>
          <w:trHeight w:val="288"/>
        </w:trPr>
        <w:tc>
          <w:tcPr>
            <w:tcW w:w="712" w:type="pct"/>
            <w:vMerge/>
            <w:vAlign w:val="center"/>
          </w:tcPr>
          <w:p w14:paraId="0477A1FD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E0C5F" w14:textId="3D23123D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D91D1" w14:textId="302B8984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500221" w14:textId="0044235C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E6190" w14:textId="274E983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4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A648" w14:textId="596455DA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0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4F13F" w14:textId="0968D324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F72F7C" w:rsidRPr="0053700D" w14:paraId="782D4DF7" w14:textId="77777777" w:rsidTr="00D02D0B">
        <w:trPr>
          <w:trHeight w:val="288"/>
        </w:trPr>
        <w:tc>
          <w:tcPr>
            <w:tcW w:w="712" w:type="pct"/>
            <w:vMerge/>
            <w:vAlign w:val="center"/>
          </w:tcPr>
          <w:p w14:paraId="58D6BD3F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26FFA4" w14:textId="57FE212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03AF" w14:textId="4E269641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C0087" w14:textId="31FC337A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D1E79" w14:textId="543845FA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7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6E338" w14:textId="4CAC048C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4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7BE53" w14:textId="7E37595E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F72F7C" w:rsidRPr="0053700D" w14:paraId="3D5A6D0D" w14:textId="77777777" w:rsidTr="00D02D0B">
        <w:trPr>
          <w:trHeight w:val="288"/>
        </w:trPr>
        <w:tc>
          <w:tcPr>
            <w:tcW w:w="712" w:type="pct"/>
            <w:vMerge/>
            <w:vAlign w:val="center"/>
          </w:tcPr>
          <w:p w14:paraId="063BAC28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48217F" w14:textId="7F48891D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9C9FE" w14:textId="6C7927C2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0712B4" w14:textId="257C22F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5FED" w14:textId="51288D6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8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11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DED73" w14:textId="4C2EFA1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6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94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B3343" w14:textId="413D6620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F72F7C" w:rsidRPr="0053700D" w14:paraId="3631E0D2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59DD4BA3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AB962B" w14:textId="5154CC01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C9CF3" w14:textId="7EED86AE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E125D" w14:textId="2CE4FBFE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32578" w14:textId="67A3FB4A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14276" w14:textId="6E050C8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9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6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F88DB" w14:textId="5AE71E3C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6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2]</w:t>
            </w:r>
          </w:p>
        </w:tc>
      </w:tr>
      <w:tr w:rsidR="00DE25BF" w:rsidRPr="0053700D" w14:paraId="4328F55F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1F70DDDB" w14:textId="77777777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26A26CD3" w14:textId="77777777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35A8E1" w14:textId="326DBE35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C8B7D" w14:textId="6683DF26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02CC0" w14:textId="26733127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0h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1A2A2" w14:textId="10093640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F72F7C" w:rsidRPr="0053700D" w14:paraId="4ACA3053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131B0A19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5F1F5A" w14:textId="40CA903F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270FF" w14:textId="2D830FD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5D468" w14:textId="075AE120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27797" w14:textId="2835510C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47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C594" w14:textId="02911AEC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75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2A3FE" w14:textId="44BEF8DA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DE25BF" w:rsidRPr="0053700D" w14:paraId="0C448CF1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6994917D" w14:textId="77777777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6DC1707B" w14:textId="77777777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05227C" w14:textId="2DC19B0A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8B601" w14:textId="4B59A002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8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1EBA" w14:textId="672FECEB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6A1A8" w14:textId="77777777" w:rsidR="00DE25BF" w:rsidRPr="00D208AA" w:rsidRDefault="00DE25BF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F72F7C" w:rsidRPr="0053700D" w14:paraId="0008B127" w14:textId="77777777" w:rsidTr="00B616FB">
        <w:trPr>
          <w:trHeight w:val="288"/>
        </w:trPr>
        <w:tc>
          <w:tcPr>
            <w:tcW w:w="712" w:type="pct"/>
            <w:vMerge/>
            <w:tcBorders>
              <w:bottom w:val="single" w:sz="4" w:space="0" w:color="auto"/>
            </w:tcBorders>
            <w:vAlign w:val="center"/>
          </w:tcPr>
          <w:p w14:paraId="3BF9A8E1" w14:textId="7777777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D08EA3" w14:textId="09D05567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CE752" w14:textId="1430FB89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43020A" w14:textId="0B544432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21DE3" w14:textId="66C03A0F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9.0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11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168A7" w14:textId="13C284B6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8AAAD" w14:textId="2869FDB5" w:rsidR="00F72F7C" w:rsidRPr="00D208AA" w:rsidRDefault="00F72F7C" w:rsidP="000A0AB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B616FB" w:rsidRPr="0053700D" w14:paraId="43814F6C" w14:textId="77777777" w:rsidTr="0006181A">
        <w:trPr>
          <w:trHeight w:val="288"/>
        </w:trPr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2B8C77F2" w14:textId="65331F1D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Strain | MIC (mg/L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</w:tcPr>
          <w:p w14:paraId="753D8AA7" w14:textId="77777777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Inoculum size</w:t>
            </w:r>
          </w:p>
          <w:p w14:paraId="46E24BB7" w14:textId="54FD10D1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log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/g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0B7B0E5A" w14:textId="77777777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Dose</w:t>
            </w:r>
          </w:p>
          <w:p w14:paraId="727F8C49" w14:textId="0AE23FCE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mg/kg q6h)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2235C070" w14:textId="24B682A7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03243C2B" w14:textId="08BEF8B8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6h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2024E8EF" w14:textId="2158593A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0h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4308CBDA" w14:textId="5563CA41" w:rsidR="00B616FB" w:rsidRPr="00D208AA" w:rsidRDefault="00B616FB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4h</w:t>
            </w:r>
          </w:p>
        </w:tc>
      </w:tr>
      <w:tr w:rsidR="00861437" w:rsidRPr="0053700D" w14:paraId="728C3856" w14:textId="77777777" w:rsidTr="008D283D">
        <w:trPr>
          <w:trHeight w:val="288"/>
        </w:trPr>
        <w:tc>
          <w:tcPr>
            <w:tcW w:w="712" w:type="pct"/>
            <w:vMerge w:val="restart"/>
            <w:tcBorders>
              <w:top w:val="single" w:sz="4" w:space="0" w:color="auto"/>
            </w:tcBorders>
            <w:vAlign w:val="center"/>
          </w:tcPr>
          <w:p w14:paraId="2E152479" w14:textId="62063161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ATCC 33591 | 0.015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C24F771" w14:textId="66F7AA8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3135A0D0" w14:textId="66661D94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716721A7" w14:textId="676EC62D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1C82F88F" w14:textId="62F4CAE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3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76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67864736" w14:textId="64183F2E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2566C47A" w14:textId="113CA3F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861437" w:rsidRPr="0053700D" w14:paraId="515D214D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3B6D3B89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6891CD9C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3C89C784" w14:textId="721F8318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9" w:type="pct"/>
            <w:noWrap/>
            <w:vAlign w:val="center"/>
          </w:tcPr>
          <w:p w14:paraId="0CB7F7BC" w14:textId="01FA256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08A7A68A" w14:textId="750ABDB1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3]</w:t>
            </w:r>
          </w:p>
        </w:tc>
        <w:tc>
          <w:tcPr>
            <w:tcW w:w="740" w:type="pct"/>
            <w:gridSpan w:val="2"/>
            <w:vAlign w:val="center"/>
          </w:tcPr>
          <w:p w14:paraId="22ACBB4D" w14:textId="4D7B361B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2]</w:t>
            </w:r>
          </w:p>
        </w:tc>
        <w:tc>
          <w:tcPr>
            <w:tcW w:w="738" w:type="pct"/>
            <w:vAlign w:val="center"/>
          </w:tcPr>
          <w:p w14:paraId="579A312B" w14:textId="626CDC42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5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2]</w:t>
            </w:r>
          </w:p>
        </w:tc>
      </w:tr>
      <w:tr w:rsidR="00861437" w:rsidRPr="0053700D" w14:paraId="20CA5BBA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101A80EA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63D055A4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4A725D1A" w14:textId="7689B6F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9" w:type="pct"/>
            <w:noWrap/>
            <w:vAlign w:val="center"/>
          </w:tcPr>
          <w:p w14:paraId="206A9733" w14:textId="1C3D19C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34373075" w14:textId="5025BC20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49]</w:t>
            </w:r>
          </w:p>
        </w:tc>
        <w:tc>
          <w:tcPr>
            <w:tcW w:w="740" w:type="pct"/>
            <w:gridSpan w:val="2"/>
            <w:vAlign w:val="center"/>
          </w:tcPr>
          <w:p w14:paraId="444AC36F" w14:textId="4914CDB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6]</w:t>
            </w:r>
          </w:p>
        </w:tc>
        <w:tc>
          <w:tcPr>
            <w:tcW w:w="738" w:type="pct"/>
            <w:vAlign w:val="center"/>
          </w:tcPr>
          <w:p w14:paraId="03384561" w14:textId="0054A42A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3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77]</w:t>
            </w:r>
          </w:p>
        </w:tc>
      </w:tr>
      <w:tr w:rsidR="00861437" w:rsidRPr="0053700D" w14:paraId="255C7B69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139DA3E7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21A590CA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7B04DE0" w14:textId="14E42F2D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9" w:type="pct"/>
            <w:noWrap/>
            <w:vAlign w:val="center"/>
          </w:tcPr>
          <w:p w14:paraId="71A888ED" w14:textId="3DF52E3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999E448" w14:textId="45E54532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4]</w:t>
            </w:r>
          </w:p>
        </w:tc>
        <w:tc>
          <w:tcPr>
            <w:tcW w:w="740" w:type="pct"/>
            <w:gridSpan w:val="2"/>
            <w:vAlign w:val="center"/>
          </w:tcPr>
          <w:p w14:paraId="4FD7857B" w14:textId="0EA30AD6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7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85]</w:t>
            </w:r>
          </w:p>
        </w:tc>
        <w:tc>
          <w:tcPr>
            <w:tcW w:w="738" w:type="pct"/>
            <w:vAlign w:val="center"/>
          </w:tcPr>
          <w:p w14:paraId="1A28AC08" w14:textId="5947B7DE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6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89]</w:t>
            </w:r>
          </w:p>
        </w:tc>
      </w:tr>
      <w:tr w:rsidR="00861437" w:rsidRPr="0053700D" w14:paraId="52355820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0E2DBEF9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0C041D1E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14DDC664" w14:textId="6F124DBD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9" w:type="pct"/>
            <w:noWrap/>
            <w:vAlign w:val="center"/>
          </w:tcPr>
          <w:p w14:paraId="1B10B08A" w14:textId="2C3D4E30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A51592D" w14:textId="1858C560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46]</w:t>
            </w:r>
          </w:p>
        </w:tc>
        <w:tc>
          <w:tcPr>
            <w:tcW w:w="740" w:type="pct"/>
            <w:gridSpan w:val="2"/>
            <w:vAlign w:val="center"/>
          </w:tcPr>
          <w:p w14:paraId="4DD6F248" w14:textId="4861458C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44]</w:t>
            </w:r>
          </w:p>
        </w:tc>
        <w:tc>
          <w:tcPr>
            <w:tcW w:w="738" w:type="pct"/>
            <w:vAlign w:val="center"/>
          </w:tcPr>
          <w:p w14:paraId="4A199351" w14:textId="60EB5D0D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4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2.16]</w:t>
            </w:r>
          </w:p>
        </w:tc>
      </w:tr>
      <w:tr w:rsidR="00861437" w:rsidRPr="0053700D" w14:paraId="1648E28F" w14:textId="77777777" w:rsidTr="0095022C">
        <w:trPr>
          <w:trHeight w:val="288"/>
        </w:trPr>
        <w:tc>
          <w:tcPr>
            <w:tcW w:w="712" w:type="pct"/>
            <w:vMerge/>
            <w:vAlign w:val="center"/>
          </w:tcPr>
          <w:p w14:paraId="74E1196B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7A991E38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5F295064" w14:textId="4542A8C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9" w:type="pct"/>
            <w:noWrap/>
            <w:vAlign w:val="center"/>
          </w:tcPr>
          <w:p w14:paraId="4EFDE485" w14:textId="7478E5AF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7D349422" w14:textId="60531BD6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8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76]</w:t>
            </w:r>
          </w:p>
        </w:tc>
        <w:tc>
          <w:tcPr>
            <w:tcW w:w="740" w:type="pct"/>
            <w:gridSpan w:val="2"/>
            <w:vAlign w:val="center"/>
          </w:tcPr>
          <w:p w14:paraId="6523EA0A" w14:textId="6F1BCB22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1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42]</w:t>
            </w:r>
          </w:p>
        </w:tc>
        <w:tc>
          <w:tcPr>
            <w:tcW w:w="738" w:type="pct"/>
            <w:vAlign w:val="center"/>
          </w:tcPr>
          <w:p w14:paraId="2DD66E0E" w14:textId="4BB09266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0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55]</w:t>
            </w:r>
          </w:p>
        </w:tc>
      </w:tr>
      <w:tr w:rsidR="00861437" w:rsidRPr="0053700D" w14:paraId="5B12C817" w14:textId="77777777" w:rsidTr="0095022C">
        <w:trPr>
          <w:trHeight w:val="288"/>
        </w:trPr>
        <w:tc>
          <w:tcPr>
            <w:tcW w:w="712" w:type="pct"/>
            <w:vMerge/>
            <w:vAlign w:val="center"/>
          </w:tcPr>
          <w:p w14:paraId="6382AB53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26F377FB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54E9014" w14:textId="46ED4B19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9" w:type="pct"/>
            <w:noWrap/>
            <w:vAlign w:val="center"/>
          </w:tcPr>
          <w:p w14:paraId="11FA3C70" w14:textId="1866D8BF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47ED611D" w14:textId="313B992B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9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64]</w:t>
            </w:r>
          </w:p>
        </w:tc>
        <w:tc>
          <w:tcPr>
            <w:tcW w:w="740" w:type="pct"/>
            <w:gridSpan w:val="2"/>
            <w:vAlign w:val="center"/>
          </w:tcPr>
          <w:p w14:paraId="78B379DC" w14:textId="7BB63BD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5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07]</w:t>
            </w:r>
          </w:p>
        </w:tc>
        <w:tc>
          <w:tcPr>
            <w:tcW w:w="738" w:type="pct"/>
            <w:vAlign w:val="center"/>
          </w:tcPr>
          <w:p w14:paraId="1856F572" w14:textId="2966E358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2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2.29]</w:t>
            </w:r>
          </w:p>
        </w:tc>
      </w:tr>
      <w:tr w:rsidR="00861437" w:rsidRPr="0053700D" w14:paraId="216782A7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620DF9DC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</w:tcPr>
          <w:p w14:paraId="4D376688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616541AD" w14:textId="12840596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049574A0" w14:textId="5D10568C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74A7CB61" w14:textId="7D813DFF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0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53]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64323D59" w14:textId="3D4B561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2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29]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76687BEF" w14:textId="56BEDC81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3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2.18]</w:t>
            </w:r>
          </w:p>
        </w:tc>
      </w:tr>
      <w:tr w:rsidR="00DE25BF" w:rsidRPr="0053700D" w14:paraId="797E8342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688599F1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1ACB659B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0805ABAD" w14:textId="5A1BE399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1B914C1" w14:textId="7A17076C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4h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745E0D65" w14:textId="5B9E52B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5734E15D" w14:textId="3306DF1E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2h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4BEC2E2" w14:textId="1350D783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0h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65474066" w14:textId="0308F570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6h</w:t>
            </w:r>
          </w:p>
        </w:tc>
      </w:tr>
      <w:tr w:rsidR="00861437" w:rsidRPr="0053700D" w14:paraId="7FCFED78" w14:textId="77777777" w:rsidTr="00210EC9">
        <w:trPr>
          <w:trHeight w:val="288"/>
        </w:trPr>
        <w:tc>
          <w:tcPr>
            <w:tcW w:w="712" w:type="pct"/>
            <w:vMerge/>
            <w:vAlign w:val="center"/>
          </w:tcPr>
          <w:p w14:paraId="2982776B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D2BFDB8" w14:textId="29D3EE6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6BB13802" w14:textId="55304344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08BE9F76" w14:textId="26A1835A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79DBD4AF" w14:textId="7DFD498B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13F839BA" w14:textId="78FB4D42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63D78D65" w14:textId="5BCFCF3E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34CB4F77" w14:textId="4E4E578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76B4593A" w14:textId="288D9809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9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8]</w:t>
            </w:r>
          </w:p>
        </w:tc>
      </w:tr>
      <w:tr w:rsidR="00861437" w:rsidRPr="0053700D" w14:paraId="5661A965" w14:textId="77777777" w:rsidTr="00C37CF9">
        <w:trPr>
          <w:trHeight w:val="288"/>
        </w:trPr>
        <w:tc>
          <w:tcPr>
            <w:tcW w:w="712" w:type="pct"/>
            <w:vMerge/>
            <w:vAlign w:val="center"/>
          </w:tcPr>
          <w:p w14:paraId="163096BD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11388DB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45761C3D" w14:textId="6251A0E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5F263277" w14:textId="2C546C0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82A9471" w14:textId="41DF2AD9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6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7]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248D86F9" w14:textId="24ADBD2A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2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78]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647FC2B7" w14:textId="0C4B577C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1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93]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3AE24485" w14:textId="70EA291C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4.7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36]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156B7484" w14:textId="279633B8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4.5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52]</w:t>
            </w:r>
          </w:p>
        </w:tc>
      </w:tr>
      <w:tr w:rsidR="00861437" w:rsidRPr="0053700D" w14:paraId="0AC35025" w14:textId="77777777" w:rsidTr="00C37CF9">
        <w:trPr>
          <w:trHeight w:val="288"/>
        </w:trPr>
        <w:tc>
          <w:tcPr>
            <w:tcW w:w="712" w:type="pct"/>
            <w:vMerge/>
            <w:vAlign w:val="center"/>
          </w:tcPr>
          <w:p w14:paraId="6AF0BBEA" w14:textId="77777777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6601C9" w14:textId="0A397347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545F4693" w14:textId="59081BCB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662344F9" w14:textId="271F3302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721A00E9" w14:textId="72F49BA8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14]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6AA1DF88" w14:textId="2D046442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49]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5F094C08" w14:textId="1C8704EE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5]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02B6B0C4" w14:textId="02D4E6D9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7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2]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35A80B39" w14:textId="3CA8B1C7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71]</w:t>
            </w:r>
          </w:p>
        </w:tc>
      </w:tr>
      <w:tr w:rsidR="00861437" w:rsidRPr="0053700D" w14:paraId="59FF5C57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01E65C09" w14:textId="77777777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D656868" w14:textId="77777777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36636541" w14:textId="2EB8F9CF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1E3048C1" w14:textId="095454DE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3D63DB4C" w14:textId="034873E3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4]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3AE0BB84" w14:textId="0D927787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1]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5A8686AD" w14:textId="47002207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4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4]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75E97EE0" w14:textId="6B2648EC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4]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19B54406" w14:textId="36C87288" w:rsidR="00861437" w:rsidRPr="00D208AA" w:rsidRDefault="00861437" w:rsidP="00C37CF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15]</w:t>
            </w:r>
          </w:p>
        </w:tc>
      </w:tr>
      <w:tr w:rsidR="00DE25BF" w:rsidRPr="0053700D" w14:paraId="6340964B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1842C188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3425705C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5446D3" w14:textId="4722CD2A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DD87C" w14:textId="793F97D2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6h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6B9A0" w14:textId="2F2EB94F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0h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323F" w14:textId="1F1ADDC2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4h</w:t>
            </w:r>
          </w:p>
        </w:tc>
      </w:tr>
      <w:tr w:rsidR="00861437" w:rsidRPr="0053700D" w14:paraId="1420AAAD" w14:textId="77777777" w:rsidTr="00ED5FC2">
        <w:trPr>
          <w:trHeight w:val="288"/>
        </w:trPr>
        <w:tc>
          <w:tcPr>
            <w:tcW w:w="712" w:type="pct"/>
            <w:vMerge/>
            <w:vAlign w:val="center"/>
          </w:tcPr>
          <w:p w14:paraId="794D42D3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09987B" w14:textId="1F281090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B7C07" w14:textId="0895D1AE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41EE1C" w14:textId="2943A65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92A6" w14:textId="64E40C2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4.65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71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EA20D" w14:textId="1BE79EAE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1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23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BABF4" w14:textId="1FBF49E9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861437" w:rsidRPr="0053700D" w14:paraId="5DA356DB" w14:textId="77777777" w:rsidTr="00ED5FC2">
        <w:trPr>
          <w:trHeight w:val="288"/>
        </w:trPr>
        <w:tc>
          <w:tcPr>
            <w:tcW w:w="712" w:type="pct"/>
            <w:vMerge/>
            <w:vAlign w:val="center"/>
          </w:tcPr>
          <w:p w14:paraId="6DF2D2DD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904E7D" w14:textId="12DD019F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FE1F6" w14:textId="2F951409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2C57F5" w14:textId="30BE270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737AF" w14:textId="776A43BD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95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FFAB6" w14:textId="13A9E2B0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0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CC31" w14:textId="7051459F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861437" w:rsidRPr="0053700D" w14:paraId="61CF4778" w14:textId="77777777" w:rsidTr="00861437">
        <w:trPr>
          <w:trHeight w:val="288"/>
        </w:trPr>
        <w:tc>
          <w:tcPr>
            <w:tcW w:w="712" w:type="pct"/>
            <w:vMerge/>
            <w:vAlign w:val="center"/>
          </w:tcPr>
          <w:p w14:paraId="09920B37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C4EA89" w14:textId="227D3829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7465" w14:textId="1A0FA21A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8C0C60" w14:textId="0559FD2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395DE" w14:textId="207C1651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10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93B12" w14:textId="4CCA024D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2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97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BD7B7" w14:textId="7CC71006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861437" w:rsidRPr="0053700D" w14:paraId="5A816078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1D4CBE8B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36A2E1" w14:textId="1A56421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3570C" w14:textId="0175ECCB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F41E0" w14:textId="064CF6D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EF208" w14:textId="6DE69C6B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9.2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70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81DEE" w14:textId="2ACC3FD2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7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11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12B93" w14:textId="78B913B5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DE25BF" w:rsidRPr="0053700D" w14:paraId="61E223FF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5EAE7157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3AA69692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B27F2" w14:textId="74AB49CE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83EA4" w14:textId="016B9CFA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h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7D73F" w14:textId="795717D6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0h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9522B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861437" w:rsidRPr="0053700D" w14:paraId="2BF502E6" w14:textId="77777777" w:rsidTr="00861437">
        <w:trPr>
          <w:trHeight w:val="288"/>
        </w:trPr>
        <w:tc>
          <w:tcPr>
            <w:tcW w:w="712" w:type="pct"/>
            <w:vMerge/>
            <w:tcBorders>
              <w:bottom w:val="single" w:sz="4" w:space="0" w:color="auto"/>
            </w:tcBorders>
            <w:vAlign w:val="center"/>
          </w:tcPr>
          <w:p w14:paraId="78776785" w14:textId="77777777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CB406C" w14:textId="593B1BD4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3204F" w14:textId="32644B6A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B75EE" w14:textId="67167216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EF6B" w14:textId="11EBEF69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31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8D269" w14:textId="11F94CB3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1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46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CC741" w14:textId="1D3A527F" w:rsidR="00861437" w:rsidRPr="00D208AA" w:rsidRDefault="0086143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813B7" w:rsidRPr="0053700D" w14:paraId="61C9ABF1" w14:textId="77777777" w:rsidTr="008D283D">
        <w:trPr>
          <w:trHeight w:val="288"/>
        </w:trPr>
        <w:tc>
          <w:tcPr>
            <w:tcW w:w="712" w:type="pct"/>
            <w:vMerge w:val="restart"/>
            <w:tcBorders>
              <w:top w:val="single" w:sz="4" w:space="0" w:color="auto"/>
            </w:tcBorders>
            <w:vAlign w:val="center"/>
          </w:tcPr>
          <w:p w14:paraId="7A93049A" w14:textId="211FAA12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IHMA 1074670 | 0.06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5247783" w14:textId="1D7AE37B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1309C844" w14:textId="1E4D5C83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</w:tcPr>
          <w:p w14:paraId="79548CED" w14:textId="48312A02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3BAF5117" w14:textId="2159BD4F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3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93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vAlign w:val="center"/>
          </w:tcPr>
          <w:p w14:paraId="4FC6B5E6" w14:textId="0AC04935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153D0A87" w14:textId="0DC53100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813B7" w:rsidRPr="0053700D" w14:paraId="3EE45CDD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5B25B847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511B5794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20FBB62A" w14:textId="2AB2BAC1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9" w:type="pct"/>
            <w:noWrap/>
            <w:vAlign w:val="center"/>
          </w:tcPr>
          <w:p w14:paraId="73882439" w14:textId="71AF58CB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48E29D09" w14:textId="78665820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9]</w:t>
            </w:r>
          </w:p>
        </w:tc>
        <w:tc>
          <w:tcPr>
            <w:tcW w:w="740" w:type="pct"/>
            <w:gridSpan w:val="2"/>
            <w:vAlign w:val="center"/>
          </w:tcPr>
          <w:p w14:paraId="38AF45B3" w14:textId="295C2DF0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4]</w:t>
            </w:r>
          </w:p>
        </w:tc>
        <w:tc>
          <w:tcPr>
            <w:tcW w:w="738" w:type="pct"/>
            <w:vAlign w:val="center"/>
          </w:tcPr>
          <w:p w14:paraId="3711BF4A" w14:textId="43E1410C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7]</w:t>
            </w:r>
          </w:p>
        </w:tc>
      </w:tr>
      <w:tr w:rsidR="002813B7" w:rsidRPr="0053700D" w14:paraId="32E74EF1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3DF18F9F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771FAC23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151BB1B4" w14:textId="18E2C111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9" w:type="pct"/>
            <w:noWrap/>
            <w:vAlign w:val="center"/>
          </w:tcPr>
          <w:p w14:paraId="627D0AF3" w14:textId="4E157AD9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7219EDD5" w14:textId="3F67DE7E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3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98]</w:t>
            </w:r>
          </w:p>
        </w:tc>
        <w:tc>
          <w:tcPr>
            <w:tcW w:w="740" w:type="pct"/>
            <w:gridSpan w:val="2"/>
            <w:vAlign w:val="center"/>
          </w:tcPr>
          <w:p w14:paraId="67C5F13F" w14:textId="05A21FA1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0]</w:t>
            </w:r>
          </w:p>
        </w:tc>
        <w:tc>
          <w:tcPr>
            <w:tcW w:w="738" w:type="pct"/>
            <w:vAlign w:val="center"/>
          </w:tcPr>
          <w:p w14:paraId="2FC4FB3E" w14:textId="0DC38C29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2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7]</w:t>
            </w:r>
          </w:p>
        </w:tc>
      </w:tr>
      <w:tr w:rsidR="002813B7" w:rsidRPr="0053700D" w14:paraId="4CBC6818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7A06A627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6C211223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4BC1BF2D" w14:textId="20C38003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9" w:type="pct"/>
            <w:noWrap/>
            <w:vAlign w:val="center"/>
          </w:tcPr>
          <w:p w14:paraId="62D001EE" w14:textId="0712A778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0E6E678" w14:textId="425CD46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2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90]</w:t>
            </w:r>
          </w:p>
        </w:tc>
        <w:tc>
          <w:tcPr>
            <w:tcW w:w="740" w:type="pct"/>
            <w:gridSpan w:val="2"/>
            <w:vAlign w:val="center"/>
          </w:tcPr>
          <w:p w14:paraId="15246FB9" w14:textId="1D68AD24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5]</w:t>
            </w:r>
          </w:p>
        </w:tc>
        <w:tc>
          <w:tcPr>
            <w:tcW w:w="738" w:type="pct"/>
            <w:vAlign w:val="center"/>
          </w:tcPr>
          <w:p w14:paraId="31DED5CA" w14:textId="062DD4B1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2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3]</w:t>
            </w:r>
          </w:p>
        </w:tc>
      </w:tr>
      <w:tr w:rsidR="002813B7" w:rsidRPr="0053700D" w14:paraId="091CDA59" w14:textId="77777777" w:rsidTr="008D283D">
        <w:trPr>
          <w:trHeight w:val="288"/>
        </w:trPr>
        <w:tc>
          <w:tcPr>
            <w:tcW w:w="712" w:type="pct"/>
            <w:vMerge/>
            <w:vAlign w:val="center"/>
          </w:tcPr>
          <w:p w14:paraId="519539A7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64D1A158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59279977" w14:textId="2916B039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9" w:type="pct"/>
            <w:noWrap/>
            <w:vAlign w:val="center"/>
          </w:tcPr>
          <w:p w14:paraId="5F3744AB" w14:textId="667348EE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6652372D" w14:textId="5AE6B799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9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53]</w:t>
            </w:r>
          </w:p>
        </w:tc>
        <w:tc>
          <w:tcPr>
            <w:tcW w:w="740" w:type="pct"/>
            <w:gridSpan w:val="2"/>
            <w:vAlign w:val="center"/>
          </w:tcPr>
          <w:p w14:paraId="7B1B9821" w14:textId="6D20A34C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0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31]</w:t>
            </w:r>
          </w:p>
        </w:tc>
        <w:tc>
          <w:tcPr>
            <w:tcW w:w="738" w:type="pct"/>
            <w:vAlign w:val="center"/>
          </w:tcPr>
          <w:p w14:paraId="6CA82192" w14:textId="5CE97954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9]</w:t>
            </w:r>
          </w:p>
        </w:tc>
      </w:tr>
      <w:tr w:rsidR="002813B7" w:rsidRPr="0053700D" w14:paraId="0B0B4294" w14:textId="77777777" w:rsidTr="009E2597">
        <w:trPr>
          <w:trHeight w:val="288"/>
        </w:trPr>
        <w:tc>
          <w:tcPr>
            <w:tcW w:w="712" w:type="pct"/>
            <w:vMerge/>
            <w:vAlign w:val="center"/>
          </w:tcPr>
          <w:p w14:paraId="5F0A47F0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2876BBA6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E0993A3" w14:textId="69BF9A73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9" w:type="pct"/>
            <w:noWrap/>
            <w:vAlign w:val="center"/>
          </w:tcPr>
          <w:p w14:paraId="0071C73C" w14:textId="6EEE5868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27F4F562" w14:textId="2E861D0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14]</w:t>
            </w:r>
          </w:p>
        </w:tc>
        <w:tc>
          <w:tcPr>
            <w:tcW w:w="740" w:type="pct"/>
            <w:gridSpan w:val="2"/>
            <w:vAlign w:val="center"/>
          </w:tcPr>
          <w:p w14:paraId="7B7666FF" w14:textId="4C16F6A9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01]</w:t>
            </w:r>
          </w:p>
        </w:tc>
        <w:tc>
          <w:tcPr>
            <w:tcW w:w="738" w:type="pct"/>
            <w:vAlign w:val="center"/>
          </w:tcPr>
          <w:p w14:paraId="085A4B66" w14:textId="7E4C3106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84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55]</w:t>
            </w:r>
          </w:p>
        </w:tc>
      </w:tr>
      <w:tr w:rsidR="002813B7" w:rsidRPr="0053700D" w14:paraId="697D89C0" w14:textId="77777777" w:rsidTr="009E2597">
        <w:trPr>
          <w:trHeight w:val="288"/>
        </w:trPr>
        <w:tc>
          <w:tcPr>
            <w:tcW w:w="712" w:type="pct"/>
            <w:vMerge/>
            <w:vAlign w:val="center"/>
          </w:tcPr>
          <w:p w14:paraId="7E973584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09ECF694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62BC3559" w14:textId="6FC1C493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9" w:type="pct"/>
            <w:noWrap/>
            <w:vAlign w:val="center"/>
          </w:tcPr>
          <w:p w14:paraId="69579044" w14:textId="779F2DBD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5F4660FC" w14:textId="4510F19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2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11]</w:t>
            </w:r>
          </w:p>
        </w:tc>
        <w:tc>
          <w:tcPr>
            <w:tcW w:w="740" w:type="pct"/>
            <w:gridSpan w:val="2"/>
            <w:vAlign w:val="center"/>
          </w:tcPr>
          <w:p w14:paraId="2A038D0C" w14:textId="49633C69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8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58]</w:t>
            </w:r>
          </w:p>
        </w:tc>
        <w:tc>
          <w:tcPr>
            <w:tcW w:w="738" w:type="pct"/>
            <w:vAlign w:val="center"/>
          </w:tcPr>
          <w:p w14:paraId="6546D59B" w14:textId="6A965C85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59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80]</w:t>
            </w:r>
          </w:p>
        </w:tc>
      </w:tr>
      <w:tr w:rsidR="002813B7" w:rsidRPr="0053700D" w14:paraId="6FD30FAD" w14:textId="77777777" w:rsidTr="009E2597">
        <w:trPr>
          <w:trHeight w:val="288"/>
        </w:trPr>
        <w:tc>
          <w:tcPr>
            <w:tcW w:w="712" w:type="pct"/>
            <w:vMerge/>
            <w:vAlign w:val="center"/>
          </w:tcPr>
          <w:p w14:paraId="7FC9738A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noWrap/>
            <w:vAlign w:val="center"/>
          </w:tcPr>
          <w:p w14:paraId="6E627F73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vAlign w:val="center"/>
          </w:tcPr>
          <w:p w14:paraId="53C0449B" w14:textId="1BEEFB96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19" w:type="pct"/>
            <w:noWrap/>
            <w:vAlign w:val="center"/>
          </w:tcPr>
          <w:p w14:paraId="1214C275" w14:textId="36245020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vAlign w:val="center"/>
          </w:tcPr>
          <w:p w14:paraId="4174B54E" w14:textId="0F30B676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21]</w:t>
            </w:r>
          </w:p>
        </w:tc>
        <w:tc>
          <w:tcPr>
            <w:tcW w:w="740" w:type="pct"/>
            <w:gridSpan w:val="2"/>
            <w:vAlign w:val="center"/>
          </w:tcPr>
          <w:p w14:paraId="355C5105" w14:textId="65336CD4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0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37]</w:t>
            </w:r>
          </w:p>
        </w:tc>
        <w:tc>
          <w:tcPr>
            <w:tcW w:w="738" w:type="pct"/>
            <w:vAlign w:val="center"/>
          </w:tcPr>
          <w:p w14:paraId="319D04EF" w14:textId="18697972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26]</w:t>
            </w:r>
          </w:p>
        </w:tc>
      </w:tr>
      <w:tr w:rsidR="002813B7" w:rsidRPr="0053700D" w14:paraId="30303454" w14:textId="77777777" w:rsidTr="009E2597">
        <w:trPr>
          <w:trHeight w:val="288"/>
        </w:trPr>
        <w:tc>
          <w:tcPr>
            <w:tcW w:w="712" w:type="pct"/>
            <w:vMerge/>
            <w:vAlign w:val="center"/>
          </w:tcPr>
          <w:p w14:paraId="10BD1AE4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1BD4AD6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15ECBB74" w14:textId="3CB57634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35DFFE19" w14:textId="31FC465E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6D23DE52" w14:textId="0CC107E5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46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07]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1414D672" w14:textId="2164D558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7E738131" w14:textId="34595D06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813B7" w:rsidRPr="0053700D" w14:paraId="435648F0" w14:textId="77777777" w:rsidTr="00606F07">
        <w:trPr>
          <w:trHeight w:val="288"/>
        </w:trPr>
        <w:tc>
          <w:tcPr>
            <w:tcW w:w="712" w:type="pct"/>
            <w:vMerge/>
            <w:vAlign w:val="center"/>
          </w:tcPr>
          <w:p w14:paraId="62BDCE9C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AC29B0" w14:textId="7EE6D919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817CF" w14:textId="6E274126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4635FE" w14:textId="7D900B0B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2A4A" w14:textId="35B66A62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48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10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D2AA1" w14:textId="50F4BAB6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4.4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2.18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942DA" w14:textId="57ABCB6E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813B7" w:rsidRPr="0053700D" w14:paraId="3FC17959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38746754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ACC699" w14:textId="7C4B4614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BC78E" w14:textId="5F957CBA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33629D" w14:textId="2405D6BF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AD436" w14:textId="1FA0DEFE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59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BF7C7" w14:textId="2221F4E4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2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0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D772A" w14:textId="1C52F238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DE25BF" w:rsidRPr="0053700D" w14:paraId="204C0951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41738083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706CE75D" w14:textId="77777777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F4D752" w14:textId="46800525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51411" w14:textId="541993E9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7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C19F" w14:textId="2849EFF0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3A489" w14:textId="404D14E0" w:rsidR="00DE25BF" w:rsidRPr="00D208AA" w:rsidRDefault="00DE25BF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2813B7" w:rsidRPr="0053700D" w14:paraId="7C637DEF" w14:textId="77777777" w:rsidTr="004D246C">
        <w:trPr>
          <w:trHeight w:val="288"/>
        </w:trPr>
        <w:tc>
          <w:tcPr>
            <w:tcW w:w="712" w:type="pct"/>
            <w:vMerge/>
            <w:vAlign w:val="center"/>
          </w:tcPr>
          <w:p w14:paraId="7EF803B6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B348A5" w14:textId="57DF6728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883A" w14:textId="0BE58EF1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5124E" w14:textId="3C38F4A2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C1047" w14:textId="6A073FE5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5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9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95ABF" w14:textId="02B0C398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1AE3" w14:textId="5D3D9285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813B7" w:rsidRPr="0053700D" w14:paraId="77FE73E6" w14:textId="77777777" w:rsidTr="004D246C">
        <w:trPr>
          <w:trHeight w:val="288"/>
        </w:trPr>
        <w:tc>
          <w:tcPr>
            <w:tcW w:w="712" w:type="pct"/>
            <w:vMerge/>
            <w:tcBorders>
              <w:bottom w:val="single" w:sz="4" w:space="0" w:color="auto"/>
            </w:tcBorders>
            <w:vAlign w:val="center"/>
          </w:tcPr>
          <w:p w14:paraId="3E3E25F6" w14:textId="77777777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3189E" w14:textId="1F487706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465D4" w14:textId="5DBB2300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933661" w14:textId="38290C35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A0233" w14:textId="7F80B495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9.01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1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34C00" w14:textId="6F289388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5E04" w14:textId="1E2AE890" w:rsidR="002813B7" w:rsidRPr="00D208AA" w:rsidRDefault="002813B7" w:rsidP="00B616FB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4D730E" w:rsidRPr="0053700D" w14:paraId="0FC61A7F" w14:textId="77777777" w:rsidTr="004D730E">
        <w:trPr>
          <w:trHeight w:val="288"/>
        </w:trPr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62F29D0F" w14:textId="1D262F90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Strain | MIC (mg/L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</w:tcPr>
          <w:p w14:paraId="5CFB6FEB" w14:textId="77777777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Inoculum size</w:t>
            </w:r>
          </w:p>
          <w:p w14:paraId="10802E6E" w14:textId="35016496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log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bscript"/>
              </w:rPr>
              <w:t>1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fu</w:t>
            </w:r>
            <w:proofErr w:type="spellEnd"/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/g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117C9CA5" w14:textId="77777777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Dose</w:t>
            </w:r>
          </w:p>
          <w:p w14:paraId="2081ED9B" w14:textId="74922AB9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(mg/kg q6h)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noWrap/>
            <w:vAlign w:val="center"/>
          </w:tcPr>
          <w:p w14:paraId="33851D44" w14:textId="267DF1AC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14C077E6" w14:textId="48AD0DB4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6h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  <w:vAlign w:val="center"/>
          </w:tcPr>
          <w:p w14:paraId="36C45CE4" w14:textId="31F39167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0h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262C625C" w14:textId="681DDC2E" w:rsidR="004D730E" w:rsidRPr="00D208AA" w:rsidRDefault="004D730E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4h</w:t>
            </w:r>
          </w:p>
        </w:tc>
      </w:tr>
      <w:tr w:rsidR="002813B7" w:rsidRPr="0053700D" w14:paraId="2476C0C1" w14:textId="77777777" w:rsidTr="004D730E">
        <w:trPr>
          <w:trHeight w:val="288"/>
        </w:trPr>
        <w:tc>
          <w:tcPr>
            <w:tcW w:w="712" w:type="pct"/>
            <w:vMerge w:val="restart"/>
            <w:tcBorders>
              <w:top w:val="single" w:sz="4" w:space="0" w:color="auto"/>
            </w:tcBorders>
            <w:vAlign w:val="center"/>
          </w:tcPr>
          <w:p w14:paraId="5CFA8A89" w14:textId="5FF19B88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IHMA 1073118 |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0.03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1924C" w14:textId="27A874EC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62FFF" w14:textId="2FF58288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C20ED" w14:textId="4308F6AA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1564" w14:textId="08591D6C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8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0.71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96961" w14:textId="1FD235D7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5.2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-1.24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C9617" w14:textId="5E682BD5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813B7" w:rsidRPr="0053700D" w14:paraId="644F0EAF" w14:textId="77777777" w:rsidTr="004D730E">
        <w:trPr>
          <w:trHeight w:val="288"/>
        </w:trPr>
        <w:tc>
          <w:tcPr>
            <w:tcW w:w="712" w:type="pct"/>
            <w:vMerge/>
            <w:vAlign w:val="center"/>
          </w:tcPr>
          <w:p w14:paraId="3709823A" w14:textId="77777777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D5CB6F" w14:textId="40D4844B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A0510" w14:textId="27DB8D7B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D1294E" w14:textId="7A5FD453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74CC" w14:textId="5D94EF8F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0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F7953" w14:textId="05A12536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23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81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E1601" w14:textId="5D666318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2813B7" w:rsidRPr="0053700D" w14:paraId="11DB7830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6E732D92" w14:textId="77777777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8372B" w14:textId="528F1E66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953A5" w14:textId="6D683489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EAD7C7" w14:textId="1415C1D4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CA6E" w14:textId="5A601E44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40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1.01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6AF55" w14:textId="72C1E772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02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63]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33C3" w14:textId="3BF46BF5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  <w:tr w:rsidR="00DE25BF" w:rsidRPr="0053700D" w14:paraId="5C4F5989" w14:textId="77777777" w:rsidTr="00DE25BF">
        <w:trPr>
          <w:trHeight w:val="288"/>
        </w:trPr>
        <w:tc>
          <w:tcPr>
            <w:tcW w:w="712" w:type="pct"/>
            <w:vMerge/>
            <w:vAlign w:val="center"/>
          </w:tcPr>
          <w:p w14:paraId="1B8949C5" w14:textId="77777777" w:rsidR="00DE25BF" w:rsidRPr="00D208AA" w:rsidRDefault="00DE25BF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noWrap/>
            <w:vAlign w:val="center"/>
          </w:tcPr>
          <w:p w14:paraId="32D1AC65" w14:textId="77777777" w:rsidR="00DE25BF" w:rsidRPr="00D208AA" w:rsidRDefault="00DE25BF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F7AEE" w14:textId="26A91246" w:rsidR="00DE25BF" w:rsidRPr="00D208AA" w:rsidRDefault="00DE25BF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2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baselin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C6F1" w14:textId="42F3F4DC" w:rsidR="00DE25BF" w:rsidRPr="00D208AA" w:rsidRDefault="00DE25BF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18h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BD428" w14:textId="3FD75838" w:rsidR="00DE25BF" w:rsidRPr="00D208AA" w:rsidRDefault="00DE25BF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6DCC0" w14:textId="77777777" w:rsidR="00DE25BF" w:rsidRPr="00D208AA" w:rsidRDefault="00DE25BF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2813B7" w:rsidRPr="0053700D" w14:paraId="2F6D73A5" w14:textId="77777777" w:rsidTr="004D730E">
        <w:trPr>
          <w:trHeight w:val="288"/>
        </w:trPr>
        <w:tc>
          <w:tcPr>
            <w:tcW w:w="712" w:type="pct"/>
            <w:vMerge/>
            <w:tcBorders>
              <w:bottom w:val="single" w:sz="6" w:space="0" w:color="auto"/>
            </w:tcBorders>
            <w:vAlign w:val="center"/>
          </w:tcPr>
          <w:p w14:paraId="7D771D95" w14:textId="77777777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5DB6E5B9" w14:textId="68C53D6F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C97C924" w14:textId="315F3ABA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</w:tcPr>
          <w:p w14:paraId="760C493C" w14:textId="2EDFA1BA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06276DC" w14:textId="36B3A6FF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8.87</w:t>
            </w: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br/>
              <w:t>[+0.99]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C76BDB2" w14:textId="5F4A60E1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2584576" w14:textId="515132B4" w:rsidR="002813B7" w:rsidRPr="00D208AA" w:rsidRDefault="002813B7" w:rsidP="004D730E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208AA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0EBD917B" w14:textId="77777777" w:rsidR="005B6788" w:rsidRDefault="007734E3">
      <w:pPr>
        <w:rPr>
          <w:lang w:val="en-GB"/>
        </w:rPr>
      </w:pPr>
      <w:proofErr w:type="spellStart"/>
      <w:r>
        <w:rPr>
          <w:vertAlign w:val="superscript"/>
          <w:lang w:val="en-GB"/>
        </w:rPr>
        <w:t>a</w:t>
      </w:r>
      <w:r>
        <w:rPr>
          <w:lang w:val="en-GB"/>
        </w:rPr>
        <w:t>Mice</w:t>
      </w:r>
      <w:proofErr w:type="spellEnd"/>
      <w:r>
        <w:rPr>
          <w:lang w:val="en-GB"/>
        </w:rPr>
        <w:t xml:space="preserve"> sacrificed </w:t>
      </w:r>
      <w:r w:rsidR="00DE6EA2">
        <w:rPr>
          <w:lang w:val="en-GB"/>
        </w:rPr>
        <w:t xml:space="preserve">at an </w:t>
      </w:r>
      <w:r w:rsidR="002E00E5">
        <w:rPr>
          <w:lang w:val="en-GB"/>
        </w:rPr>
        <w:t>earlier</w:t>
      </w:r>
      <w:r w:rsidR="00DE6EA2">
        <w:rPr>
          <w:lang w:val="en-GB"/>
        </w:rPr>
        <w:t xml:space="preserve"> timepoint</w:t>
      </w:r>
      <w:r>
        <w:rPr>
          <w:lang w:val="en-GB"/>
        </w:rPr>
        <w:t xml:space="preserve"> due to reaching </w:t>
      </w:r>
      <w:r w:rsidR="00956CDB">
        <w:rPr>
          <w:lang w:val="en-GB"/>
        </w:rPr>
        <w:t>a</w:t>
      </w:r>
      <w:r>
        <w:rPr>
          <w:lang w:val="en-GB"/>
        </w:rPr>
        <w:t xml:space="preserve"> humane endpoint.</w:t>
      </w:r>
    </w:p>
    <w:p w14:paraId="4A356ADC" w14:textId="77777777" w:rsidR="005B6788" w:rsidRDefault="005B6788">
      <w:pPr>
        <w:rPr>
          <w:lang w:val="en-GB"/>
        </w:rPr>
      </w:pPr>
      <w:r>
        <w:rPr>
          <w:lang w:val="en-GB"/>
        </w:rPr>
        <w:br w:type="page"/>
      </w:r>
    </w:p>
    <w:p w14:paraId="646020F8" w14:textId="77777777" w:rsidR="008408EB" w:rsidRDefault="005B6788">
      <w:pPr>
        <w:rPr>
          <w:bCs/>
          <w:lang w:val="en-GB"/>
        </w:rPr>
      </w:pPr>
      <w:r>
        <w:rPr>
          <w:b/>
          <w:lang w:val="en-GB"/>
        </w:rPr>
        <w:lastRenderedPageBreak/>
        <w:t>Table S3.</w:t>
      </w:r>
      <w:r w:rsidR="009711EA">
        <w:rPr>
          <w:b/>
          <w:lang w:val="en-GB"/>
        </w:rPr>
        <w:t xml:space="preserve"> </w:t>
      </w:r>
      <w:r w:rsidR="009711EA">
        <w:rPr>
          <w:bCs/>
          <w:lang w:val="en-GB"/>
        </w:rPr>
        <w:t>Parameters of the afabicin human PK model used for simulation</w:t>
      </w:r>
      <w:r w:rsidR="006030EC">
        <w:rPr>
          <w:bCs/>
          <w:lang w:val="en-GB"/>
        </w:rPr>
        <w:t>.</w: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162"/>
        <w:gridCol w:w="1559"/>
        <w:gridCol w:w="1276"/>
        <w:gridCol w:w="1276"/>
      </w:tblGrid>
      <w:tr w:rsidR="006701C5" w:rsidRPr="00BA32EA" w14:paraId="38BAA2D1" w14:textId="6A3FD6B5" w:rsidTr="00AE306C">
        <w:trPr>
          <w:trHeight w:val="288"/>
        </w:trPr>
        <w:tc>
          <w:tcPr>
            <w:tcW w:w="1800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56DDAB80" w14:textId="77777777" w:rsidR="006701C5" w:rsidRPr="00BA32EA" w:rsidRDefault="006701C5" w:rsidP="00D25276">
            <w:pP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BA32EA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3162" w:type="dxa"/>
            <w:tcBorders>
              <w:top w:val="single" w:sz="4" w:space="0" w:color="auto"/>
              <w:bottom w:val="single" w:sz="6" w:space="0" w:color="auto"/>
            </w:tcBorders>
          </w:tcPr>
          <w:p w14:paraId="11092C70" w14:textId="77777777" w:rsidR="006701C5" w:rsidRPr="00BA32EA" w:rsidRDefault="006701C5" w:rsidP="00D2527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BA32EA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27FA7D7C" w14:textId="77777777" w:rsidR="006701C5" w:rsidRPr="00BA32EA" w:rsidRDefault="006701C5" w:rsidP="00D2527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BA32EA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FACCBBF" w14:textId="1DE727AD" w:rsidR="006701C5" w:rsidRPr="00BA32EA" w:rsidRDefault="006701C5" w:rsidP="00D2527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E1CE048" w14:textId="2D8BA7BE" w:rsidR="006701C5" w:rsidRDefault="006701C5" w:rsidP="00D25276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IIV variance</w:t>
            </w:r>
          </w:p>
        </w:tc>
      </w:tr>
      <w:tr w:rsidR="006701C5" w:rsidRPr="00BA32EA" w14:paraId="0929FF9A" w14:textId="24D4EDAB" w:rsidTr="00314099">
        <w:trPr>
          <w:trHeight w:val="336"/>
        </w:trPr>
        <w:tc>
          <w:tcPr>
            <w:tcW w:w="1800" w:type="dxa"/>
            <w:tcBorders>
              <w:top w:val="single" w:sz="6" w:space="0" w:color="auto"/>
            </w:tcBorders>
            <w:noWrap/>
            <w:vAlign w:val="center"/>
          </w:tcPr>
          <w:p w14:paraId="1D7E2F64" w14:textId="626F95E6" w:rsidR="006701C5" w:rsidRPr="008408EB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L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3162" w:type="dxa"/>
            <w:tcBorders>
              <w:top w:val="single" w:sz="6" w:space="0" w:color="auto"/>
            </w:tcBorders>
            <w:vAlign w:val="center"/>
          </w:tcPr>
          <w:p w14:paraId="0CECD444" w14:textId="7F9C7DE4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clearanc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97EC5F" w14:textId="53F133CD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h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</w:tcPr>
          <w:p w14:paraId="0353F725" w14:textId="620442F8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1.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17AE85DA" w14:textId="44A9884D" w:rsidR="006701C5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0579</w:t>
            </w:r>
          </w:p>
        </w:tc>
      </w:tr>
      <w:tr w:rsidR="006701C5" w:rsidRPr="00BA32EA" w14:paraId="697933C0" w14:textId="1D51AFAC" w:rsidTr="00314099">
        <w:trPr>
          <w:trHeight w:val="336"/>
        </w:trPr>
        <w:tc>
          <w:tcPr>
            <w:tcW w:w="1800" w:type="dxa"/>
            <w:noWrap/>
            <w:vAlign w:val="center"/>
          </w:tcPr>
          <w:p w14:paraId="2B3F65B4" w14:textId="589E8AF7" w:rsidR="006701C5" w:rsidRPr="008408EB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3162" w:type="dxa"/>
            <w:vAlign w:val="center"/>
          </w:tcPr>
          <w:p w14:paraId="3A2D6B0E" w14:textId="4C87C0E3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central volume of distribution</w:t>
            </w:r>
          </w:p>
        </w:tc>
        <w:tc>
          <w:tcPr>
            <w:tcW w:w="1559" w:type="dxa"/>
            <w:noWrap/>
            <w:vAlign w:val="center"/>
            <w:hideMark/>
          </w:tcPr>
          <w:p w14:paraId="7B70C88E" w14:textId="7C782303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276" w:type="dxa"/>
            <w:noWrap/>
            <w:vAlign w:val="center"/>
          </w:tcPr>
          <w:p w14:paraId="30CAF2F0" w14:textId="10189B34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4.42</w:t>
            </w:r>
          </w:p>
        </w:tc>
        <w:tc>
          <w:tcPr>
            <w:tcW w:w="1276" w:type="dxa"/>
            <w:vAlign w:val="center"/>
          </w:tcPr>
          <w:p w14:paraId="61CD2B28" w14:textId="44F21D28" w:rsidR="006701C5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6701C5" w:rsidRPr="00BA32EA" w14:paraId="2FDA623B" w14:textId="16FD76EC" w:rsidTr="00314099">
        <w:trPr>
          <w:trHeight w:val="336"/>
        </w:trPr>
        <w:tc>
          <w:tcPr>
            <w:tcW w:w="1800" w:type="dxa"/>
            <w:noWrap/>
            <w:vAlign w:val="center"/>
          </w:tcPr>
          <w:p w14:paraId="63CC999D" w14:textId="21239CFA" w:rsidR="006701C5" w:rsidRPr="008408EB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LD1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3162" w:type="dxa"/>
            <w:vAlign w:val="center"/>
          </w:tcPr>
          <w:p w14:paraId="3B2E0B01" w14:textId="365B5E9C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intercompartmental clearance 1</w:t>
            </w:r>
          </w:p>
        </w:tc>
        <w:tc>
          <w:tcPr>
            <w:tcW w:w="1559" w:type="dxa"/>
            <w:noWrap/>
            <w:vAlign w:val="center"/>
          </w:tcPr>
          <w:p w14:paraId="7068FF93" w14:textId="577FC11B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h</w:t>
            </w:r>
          </w:p>
        </w:tc>
        <w:tc>
          <w:tcPr>
            <w:tcW w:w="1276" w:type="dxa"/>
            <w:noWrap/>
            <w:vAlign w:val="center"/>
          </w:tcPr>
          <w:p w14:paraId="07219EEB" w14:textId="2B6E13B1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276" w:type="dxa"/>
            <w:vAlign w:val="center"/>
          </w:tcPr>
          <w:p w14:paraId="14C809F6" w14:textId="1755662B" w:rsidR="006701C5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6701C5" w:rsidRPr="00BA32EA" w14:paraId="758562E4" w14:textId="5932EE1E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69C34CF3" w14:textId="670BA954" w:rsidR="006701C5" w:rsidRPr="008408EB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P1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3162" w:type="dxa"/>
            <w:vAlign w:val="center"/>
          </w:tcPr>
          <w:p w14:paraId="046BFE51" w14:textId="182B28D9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peripheral volume 1</w:t>
            </w:r>
          </w:p>
        </w:tc>
        <w:tc>
          <w:tcPr>
            <w:tcW w:w="1559" w:type="dxa"/>
            <w:noWrap/>
            <w:vAlign w:val="center"/>
          </w:tcPr>
          <w:p w14:paraId="3E081C74" w14:textId="5B201754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276" w:type="dxa"/>
            <w:noWrap/>
            <w:vAlign w:val="center"/>
          </w:tcPr>
          <w:p w14:paraId="58385C5D" w14:textId="6EE66DFA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723</w:t>
            </w:r>
          </w:p>
        </w:tc>
        <w:tc>
          <w:tcPr>
            <w:tcW w:w="1276" w:type="dxa"/>
            <w:vAlign w:val="center"/>
          </w:tcPr>
          <w:p w14:paraId="11E5E73E" w14:textId="44489900" w:rsidR="006701C5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0419</w:t>
            </w:r>
          </w:p>
        </w:tc>
      </w:tr>
      <w:tr w:rsidR="006701C5" w:rsidRPr="00BA32EA" w14:paraId="52E4A5FC" w14:textId="3BE4F00B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192FCC14" w14:textId="43C32894" w:rsidR="006701C5" w:rsidRPr="008408EB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LD2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3162" w:type="dxa"/>
            <w:vAlign w:val="center"/>
          </w:tcPr>
          <w:p w14:paraId="59B4C97F" w14:textId="48F6219B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intercompartmental clearance 2</w:t>
            </w:r>
          </w:p>
        </w:tc>
        <w:tc>
          <w:tcPr>
            <w:tcW w:w="1559" w:type="dxa"/>
            <w:noWrap/>
            <w:vAlign w:val="center"/>
          </w:tcPr>
          <w:p w14:paraId="07A2E9C0" w14:textId="24F770E2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h</w:t>
            </w:r>
          </w:p>
        </w:tc>
        <w:tc>
          <w:tcPr>
            <w:tcW w:w="1276" w:type="dxa"/>
            <w:noWrap/>
            <w:vAlign w:val="center"/>
          </w:tcPr>
          <w:p w14:paraId="0FEE31B6" w14:textId="317F9E83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335</w:t>
            </w:r>
          </w:p>
        </w:tc>
        <w:tc>
          <w:tcPr>
            <w:tcW w:w="1276" w:type="dxa"/>
            <w:vAlign w:val="center"/>
          </w:tcPr>
          <w:p w14:paraId="58D9AA84" w14:textId="11C448FE" w:rsidR="006701C5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424</w:t>
            </w:r>
          </w:p>
        </w:tc>
      </w:tr>
      <w:tr w:rsidR="006701C5" w:rsidRPr="00BA32EA" w14:paraId="7F5CEE1D" w14:textId="316F5F99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28C09774" w14:textId="2435B62F" w:rsidR="006701C5" w:rsidRPr="008408EB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P2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P</w:t>
            </w:r>
          </w:p>
        </w:tc>
        <w:tc>
          <w:tcPr>
            <w:tcW w:w="3162" w:type="dxa"/>
            <w:vAlign w:val="center"/>
          </w:tcPr>
          <w:p w14:paraId="7F7F0DFC" w14:textId="54366885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peripheral volume 2</w:t>
            </w:r>
          </w:p>
        </w:tc>
        <w:tc>
          <w:tcPr>
            <w:tcW w:w="1559" w:type="dxa"/>
            <w:noWrap/>
            <w:vAlign w:val="center"/>
          </w:tcPr>
          <w:p w14:paraId="48487C60" w14:textId="43B253EF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276" w:type="dxa"/>
            <w:noWrap/>
            <w:vAlign w:val="center"/>
          </w:tcPr>
          <w:p w14:paraId="1FD84438" w14:textId="3D501E4A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276" w:type="dxa"/>
            <w:vAlign w:val="center"/>
          </w:tcPr>
          <w:p w14:paraId="18B33BAA" w14:textId="423D42E8" w:rsidR="006701C5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6701C5" w:rsidRPr="00BA32EA" w14:paraId="51D6C5BD" w14:textId="2F049C63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1FE6BC96" w14:textId="1B528AB8" w:rsidR="006701C5" w:rsidRPr="006701C5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L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BL</w:t>
            </w:r>
          </w:p>
        </w:tc>
        <w:tc>
          <w:tcPr>
            <w:tcW w:w="3162" w:type="dxa"/>
            <w:vAlign w:val="center"/>
          </w:tcPr>
          <w:p w14:paraId="71DD88F3" w14:textId="6B3D2520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desphosphono baseline clearance</w:t>
            </w:r>
          </w:p>
        </w:tc>
        <w:tc>
          <w:tcPr>
            <w:tcW w:w="1559" w:type="dxa"/>
            <w:noWrap/>
            <w:vAlign w:val="center"/>
          </w:tcPr>
          <w:p w14:paraId="5ADBD6E6" w14:textId="0F78EE9F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h</w:t>
            </w:r>
          </w:p>
        </w:tc>
        <w:tc>
          <w:tcPr>
            <w:tcW w:w="1276" w:type="dxa"/>
            <w:noWrap/>
            <w:vAlign w:val="center"/>
          </w:tcPr>
          <w:p w14:paraId="3ED022E0" w14:textId="6B695C05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.85</w:t>
            </w:r>
          </w:p>
        </w:tc>
        <w:tc>
          <w:tcPr>
            <w:tcW w:w="1276" w:type="dxa"/>
            <w:vAlign w:val="center"/>
          </w:tcPr>
          <w:p w14:paraId="5EF03B35" w14:textId="7709237C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104</w:t>
            </w:r>
          </w:p>
        </w:tc>
      </w:tr>
      <w:tr w:rsidR="006701C5" w:rsidRPr="00BA32EA" w14:paraId="56B80E1C" w14:textId="411C57C4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54ED20E3" w14:textId="08203499" w:rsidR="006701C5" w:rsidRPr="006701C5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TCL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BL</w:t>
            </w:r>
          </w:p>
        </w:tc>
        <w:tc>
          <w:tcPr>
            <w:tcW w:w="3162" w:type="dxa"/>
            <w:vAlign w:val="center"/>
          </w:tcPr>
          <w:p w14:paraId="28138E31" w14:textId="28C6B821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eight effect on afabicin desphosphono baseline clearance</w:t>
            </w:r>
          </w:p>
        </w:tc>
        <w:tc>
          <w:tcPr>
            <w:tcW w:w="1559" w:type="dxa"/>
            <w:noWrap/>
            <w:vAlign w:val="center"/>
          </w:tcPr>
          <w:p w14:paraId="1142AC98" w14:textId="188AD852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h/cm</w:t>
            </w:r>
          </w:p>
        </w:tc>
        <w:tc>
          <w:tcPr>
            <w:tcW w:w="1276" w:type="dxa"/>
            <w:noWrap/>
            <w:vAlign w:val="center"/>
          </w:tcPr>
          <w:p w14:paraId="45E3FEF0" w14:textId="6FC579FE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0459</w:t>
            </w:r>
          </w:p>
        </w:tc>
        <w:tc>
          <w:tcPr>
            <w:tcW w:w="1276" w:type="dxa"/>
            <w:vAlign w:val="center"/>
          </w:tcPr>
          <w:p w14:paraId="775FC92D" w14:textId="433C9C77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6701C5" w:rsidRPr="00BA32EA" w14:paraId="61CAE8EC" w14:textId="30B5AE6C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79782466" w14:textId="160C0147" w:rsidR="006701C5" w:rsidRPr="006701C5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L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3162" w:type="dxa"/>
            <w:vAlign w:val="center"/>
          </w:tcPr>
          <w:p w14:paraId="11194608" w14:textId="36514CF1" w:rsidR="006701C5" w:rsidRPr="00BA32EA" w:rsidRDefault="0091155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aximal increase in afabicin desphosphono clearance</w:t>
            </w:r>
          </w:p>
        </w:tc>
        <w:tc>
          <w:tcPr>
            <w:tcW w:w="1559" w:type="dxa"/>
            <w:noWrap/>
            <w:vAlign w:val="center"/>
          </w:tcPr>
          <w:p w14:paraId="11A066D1" w14:textId="736C6B9B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h</w:t>
            </w:r>
          </w:p>
        </w:tc>
        <w:tc>
          <w:tcPr>
            <w:tcW w:w="1276" w:type="dxa"/>
            <w:noWrap/>
            <w:vAlign w:val="center"/>
          </w:tcPr>
          <w:p w14:paraId="51952575" w14:textId="5499F71C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1276" w:type="dxa"/>
            <w:vAlign w:val="center"/>
          </w:tcPr>
          <w:p w14:paraId="44F12E70" w14:textId="1A4233E7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358</w:t>
            </w:r>
          </w:p>
        </w:tc>
      </w:tr>
      <w:tr w:rsidR="006701C5" w:rsidRPr="00BA32EA" w14:paraId="61B1CF90" w14:textId="738F6A48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4A318287" w14:textId="01F9B1F5" w:rsidR="006701C5" w:rsidRPr="006701C5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K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out</w:t>
            </w:r>
            <w:proofErr w:type="spellEnd"/>
          </w:p>
        </w:tc>
        <w:tc>
          <w:tcPr>
            <w:tcW w:w="3162" w:type="dxa"/>
            <w:vAlign w:val="center"/>
          </w:tcPr>
          <w:p w14:paraId="68695852" w14:textId="291AB006" w:rsidR="006701C5" w:rsidRPr="00BA32EA" w:rsidRDefault="0091155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Rate of time-increase in clearance</w:t>
            </w:r>
          </w:p>
        </w:tc>
        <w:tc>
          <w:tcPr>
            <w:tcW w:w="1559" w:type="dxa"/>
            <w:noWrap/>
            <w:vAlign w:val="center"/>
          </w:tcPr>
          <w:p w14:paraId="2C6E357B" w14:textId="62F7E82E" w:rsidR="006701C5" w:rsidRPr="00B61974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14:paraId="1B06748C" w14:textId="04F8D77F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0368</w:t>
            </w:r>
          </w:p>
        </w:tc>
        <w:tc>
          <w:tcPr>
            <w:tcW w:w="1276" w:type="dxa"/>
            <w:vAlign w:val="center"/>
          </w:tcPr>
          <w:p w14:paraId="5FED4610" w14:textId="6E4B0F5C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831</w:t>
            </w:r>
          </w:p>
        </w:tc>
      </w:tr>
      <w:tr w:rsidR="006701C5" w:rsidRPr="00BA32EA" w14:paraId="07416E65" w14:textId="2CA5C209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3B220AF4" w14:textId="3CD6C0F5" w:rsidR="006701C5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</w:t>
            </w:r>
          </w:p>
        </w:tc>
        <w:tc>
          <w:tcPr>
            <w:tcW w:w="3162" w:type="dxa"/>
            <w:vAlign w:val="center"/>
          </w:tcPr>
          <w:p w14:paraId="240B16F9" w14:textId="3281790D" w:rsidR="006701C5" w:rsidRPr="00BA32EA" w:rsidRDefault="0091155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desphosphono central volume</w:t>
            </w:r>
          </w:p>
        </w:tc>
        <w:tc>
          <w:tcPr>
            <w:tcW w:w="1559" w:type="dxa"/>
            <w:noWrap/>
            <w:vAlign w:val="center"/>
          </w:tcPr>
          <w:p w14:paraId="587D0A40" w14:textId="5B9320A0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276" w:type="dxa"/>
            <w:noWrap/>
            <w:vAlign w:val="center"/>
          </w:tcPr>
          <w:p w14:paraId="4FFF1124" w14:textId="161F0AF0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1.4</w:t>
            </w:r>
          </w:p>
        </w:tc>
        <w:tc>
          <w:tcPr>
            <w:tcW w:w="1276" w:type="dxa"/>
            <w:vAlign w:val="center"/>
          </w:tcPr>
          <w:p w14:paraId="6E118E29" w14:textId="6A114DF2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275</w:t>
            </w:r>
          </w:p>
        </w:tc>
      </w:tr>
      <w:tr w:rsidR="009F2696" w:rsidRPr="00BA32EA" w14:paraId="401AC2FF" w14:textId="77777777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2B285016" w14:textId="193F7243" w:rsidR="009F2696" w:rsidRDefault="009F2696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WTV</w:t>
            </w:r>
          </w:p>
        </w:tc>
        <w:tc>
          <w:tcPr>
            <w:tcW w:w="3162" w:type="dxa"/>
            <w:vAlign w:val="center"/>
          </w:tcPr>
          <w:p w14:paraId="449525DF" w14:textId="3229E9D9" w:rsidR="009F2696" w:rsidRPr="00BA32EA" w:rsidRDefault="0091155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Weight effect on afabicin desphosphono central volume</w:t>
            </w:r>
          </w:p>
        </w:tc>
        <w:tc>
          <w:tcPr>
            <w:tcW w:w="1559" w:type="dxa"/>
            <w:noWrap/>
            <w:vAlign w:val="center"/>
          </w:tcPr>
          <w:p w14:paraId="28DAB999" w14:textId="5DC42738" w:rsidR="009F2696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kg</w:t>
            </w:r>
          </w:p>
        </w:tc>
        <w:tc>
          <w:tcPr>
            <w:tcW w:w="1276" w:type="dxa"/>
            <w:noWrap/>
            <w:vAlign w:val="center"/>
          </w:tcPr>
          <w:p w14:paraId="6A0EF766" w14:textId="18A1FEBD" w:rsidR="009F2696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573</w:t>
            </w:r>
          </w:p>
        </w:tc>
        <w:tc>
          <w:tcPr>
            <w:tcW w:w="1276" w:type="dxa"/>
            <w:vAlign w:val="center"/>
          </w:tcPr>
          <w:p w14:paraId="5B35F592" w14:textId="074B6770" w:rsidR="009F2696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6701C5" w:rsidRPr="00BA32EA" w14:paraId="1A3D1929" w14:textId="3287B242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56A2E568" w14:textId="70CBE869" w:rsidR="006701C5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CLD</w:t>
            </w:r>
          </w:p>
        </w:tc>
        <w:tc>
          <w:tcPr>
            <w:tcW w:w="3162" w:type="dxa"/>
            <w:vAlign w:val="center"/>
          </w:tcPr>
          <w:p w14:paraId="4247A770" w14:textId="2293C2A9" w:rsidR="006701C5" w:rsidRPr="00BA32EA" w:rsidRDefault="0091155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desphosphono intercompartmental clearance</w:t>
            </w:r>
          </w:p>
        </w:tc>
        <w:tc>
          <w:tcPr>
            <w:tcW w:w="1559" w:type="dxa"/>
            <w:noWrap/>
            <w:vAlign w:val="center"/>
          </w:tcPr>
          <w:p w14:paraId="51EF59AA" w14:textId="0D060C57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/h</w:t>
            </w:r>
          </w:p>
        </w:tc>
        <w:tc>
          <w:tcPr>
            <w:tcW w:w="1276" w:type="dxa"/>
            <w:noWrap/>
            <w:vAlign w:val="center"/>
          </w:tcPr>
          <w:p w14:paraId="664FB0C3" w14:textId="5B7FA233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30.1</w:t>
            </w:r>
          </w:p>
        </w:tc>
        <w:tc>
          <w:tcPr>
            <w:tcW w:w="1276" w:type="dxa"/>
            <w:vAlign w:val="center"/>
          </w:tcPr>
          <w:p w14:paraId="1ACE4F18" w14:textId="35EA8F66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.05</w:t>
            </w:r>
          </w:p>
        </w:tc>
      </w:tr>
      <w:tr w:rsidR="006701C5" w:rsidRPr="00BA32EA" w14:paraId="2D440BA5" w14:textId="77BCF946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2B27D303" w14:textId="5FF57567" w:rsidR="006701C5" w:rsidRPr="00BA32EA" w:rsidRDefault="006701C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VP</w:t>
            </w:r>
          </w:p>
        </w:tc>
        <w:tc>
          <w:tcPr>
            <w:tcW w:w="3162" w:type="dxa"/>
            <w:vAlign w:val="center"/>
          </w:tcPr>
          <w:p w14:paraId="31D6D2F6" w14:textId="1B2BA70F" w:rsidR="006701C5" w:rsidRPr="00BA32EA" w:rsidRDefault="00911555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fabicin desphosphono peripheral volume</w:t>
            </w:r>
          </w:p>
        </w:tc>
        <w:tc>
          <w:tcPr>
            <w:tcW w:w="1559" w:type="dxa"/>
            <w:noWrap/>
            <w:vAlign w:val="center"/>
          </w:tcPr>
          <w:p w14:paraId="1967FC0A" w14:textId="3C1412B6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</w:t>
            </w:r>
          </w:p>
        </w:tc>
        <w:tc>
          <w:tcPr>
            <w:tcW w:w="1276" w:type="dxa"/>
            <w:noWrap/>
            <w:vAlign w:val="center"/>
          </w:tcPr>
          <w:p w14:paraId="453CC8D9" w14:textId="58A01E49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7.1</w:t>
            </w:r>
          </w:p>
        </w:tc>
        <w:tc>
          <w:tcPr>
            <w:tcW w:w="1276" w:type="dxa"/>
            <w:vAlign w:val="center"/>
          </w:tcPr>
          <w:p w14:paraId="27B3DD0E" w14:textId="72CBDDDF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6701C5" w:rsidRPr="00BA32EA" w14:paraId="367F0F5F" w14:textId="3A3427D8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68F73E61" w14:textId="444C0929" w:rsidR="006701C5" w:rsidRPr="008F325A" w:rsidRDefault="008F325A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oral</w:t>
            </w:r>
            <w:proofErr w:type="spellEnd"/>
          </w:p>
        </w:tc>
        <w:tc>
          <w:tcPr>
            <w:tcW w:w="3162" w:type="dxa"/>
            <w:vAlign w:val="center"/>
          </w:tcPr>
          <w:p w14:paraId="7020F164" w14:textId="40557A9F" w:rsidR="006701C5" w:rsidRPr="00BA32EA" w:rsidRDefault="008F325A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Bioavailability (logit) for oral administration</w:t>
            </w:r>
          </w:p>
        </w:tc>
        <w:tc>
          <w:tcPr>
            <w:tcW w:w="1559" w:type="dxa"/>
            <w:noWrap/>
            <w:vAlign w:val="center"/>
          </w:tcPr>
          <w:p w14:paraId="3AD98795" w14:textId="691EB74B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46333B84" w14:textId="208496A4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.69</w:t>
            </w:r>
          </w:p>
        </w:tc>
        <w:tc>
          <w:tcPr>
            <w:tcW w:w="1276" w:type="dxa"/>
            <w:vAlign w:val="center"/>
          </w:tcPr>
          <w:p w14:paraId="7DE9676D" w14:textId="3A73F6BD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335</w:t>
            </w:r>
          </w:p>
        </w:tc>
      </w:tr>
      <w:tr w:rsidR="006701C5" w:rsidRPr="00BA32EA" w14:paraId="16CAE2C4" w14:textId="7E31B841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36B69DB7" w14:textId="2737399A" w:rsidR="006701C5" w:rsidRPr="008F325A" w:rsidRDefault="008F325A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F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oral</w:t>
            </w:r>
            <w:proofErr w:type="spellEnd"/>
          </w:p>
        </w:tc>
        <w:tc>
          <w:tcPr>
            <w:tcW w:w="3162" w:type="dxa"/>
            <w:vAlign w:val="center"/>
          </w:tcPr>
          <w:p w14:paraId="16CD5923" w14:textId="2CE8D896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 xml:space="preserve">Power for dose effect </w:t>
            </w:r>
            <w:r w:rsidR="008F325A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on bioavailability logit</w:t>
            </w:r>
          </w:p>
        </w:tc>
        <w:tc>
          <w:tcPr>
            <w:tcW w:w="1559" w:type="dxa"/>
            <w:noWrap/>
            <w:vAlign w:val="center"/>
          </w:tcPr>
          <w:p w14:paraId="5EE15D85" w14:textId="5A6A96A8" w:rsidR="006701C5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06CD8DF0" w14:textId="1DFB7522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246</w:t>
            </w:r>
          </w:p>
        </w:tc>
        <w:tc>
          <w:tcPr>
            <w:tcW w:w="1276" w:type="dxa"/>
            <w:vAlign w:val="center"/>
          </w:tcPr>
          <w:p w14:paraId="547698F6" w14:textId="120B97F8" w:rsidR="006701C5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B55BD7" w:rsidRPr="00BA32EA" w14:paraId="228D3F49" w14:textId="77777777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5603771F" w14:textId="62A3456C" w:rsidR="00B55BD7" w:rsidRPr="00B55BD7" w:rsidRDefault="00B55BD7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K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a</w:t>
            </w:r>
          </w:p>
        </w:tc>
        <w:tc>
          <w:tcPr>
            <w:tcW w:w="3162" w:type="dxa"/>
            <w:vAlign w:val="center"/>
          </w:tcPr>
          <w:p w14:paraId="5DFDC9D6" w14:textId="1E9CDC90" w:rsidR="00B55BD7" w:rsidRDefault="00B55BD7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bsorption rate constant (oral administration)</w:t>
            </w:r>
          </w:p>
        </w:tc>
        <w:tc>
          <w:tcPr>
            <w:tcW w:w="1559" w:type="dxa"/>
            <w:noWrap/>
            <w:vAlign w:val="center"/>
          </w:tcPr>
          <w:p w14:paraId="6C34EDF5" w14:textId="16669FB1" w:rsidR="00B55BD7" w:rsidRPr="00B61974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14:paraId="4599BA54" w14:textId="65A24FD2" w:rsidR="00B55BD7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76" w:type="dxa"/>
            <w:vAlign w:val="center"/>
          </w:tcPr>
          <w:p w14:paraId="358DF8C4" w14:textId="56313587" w:rsidR="00B55BD7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1.35</w:t>
            </w:r>
          </w:p>
        </w:tc>
      </w:tr>
      <w:tr w:rsidR="008F325A" w:rsidRPr="00BA32EA" w14:paraId="7DB6F446" w14:textId="77777777" w:rsidTr="00314099">
        <w:trPr>
          <w:trHeight w:val="312"/>
        </w:trPr>
        <w:tc>
          <w:tcPr>
            <w:tcW w:w="1800" w:type="dxa"/>
            <w:noWrap/>
            <w:vAlign w:val="center"/>
          </w:tcPr>
          <w:p w14:paraId="5DEC715D" w14:textId="444513C9" w:rsidR="008F325A" w:rsidRPr="008F325A" w:rsidRDefault="008F325A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K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bscript"/>
                <w:lang w:val="en-GB"/>
              </w:rPr>
              <w:t>t</w:t>
            </w:r>
          </w:p>
        </w:tc>
        <w:tc>
          <w:tcPr>
            <w:tcW w:w="3162" w:type="dxa"/>
            <w:vAlign w:val="center"/>
          </w:tcPr>
          <w:p w14:paraId="52C5E53C" w14:textId="16DCA90E" w:rsidR="008F325A" w:rsidRDefault="008F325A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Absorption transit rate constant (Oral administration, fasted conditions)</w:t>
            </w:r>
          </w:p>
        </w:tc>
        <w:tc>
          <w:tcPr>
            <w:tcW w:w="1559" w:type="dxa"/>
            <w:noWrap/>
            <w:vAlign w:val="center"/>
          </w:tcPr>
          <w:p w14:paraId="0CF81095" w14:textId="1582DA10" w:rsidR="008F325A" w:rsidRPr="00B61974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14:paraId="23A0D92E" w14:textId="06D7B8AF" w:rsidR="008F325A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2.61</w:t>
            </w:r>
          </w:p>
        </w:tc>
        <w:tc>
          <w:tcPr>
            <w:tcW w:w="1276" w:type="dxa"/>
            <w:vAlign w:val="center"/>
          </w:tcPr>
          <w:p w14:paraId="6CB88443" w14:textId="355DC173" w:rsidR="008F325A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779</w:t>
            </w:r>
          </w:p>
        </w:tc>
      </w:tr>
      <w:tr w:rsidR="008F325A" w:rsidRPr="00BA32EA" w14:paraId="4F07E0E8" w14:textId="77777777" w:rsidTr="00314099">
        <w:trPr>
          <w:trHeight w:val="312"/>
        </w:trPr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6058AC1E" w14:textId="33BCBC9A" w:rsidR="008F325A" w:rsidRDefault="009F2696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WR</w:t>
            </w:r>
          </w:p>
        </w:tc>
        <w:tc>
          <w:tcPr>
            <w:tcW w:w="3162" w:type="dxa"/>
            <w:tcBorders>
              <w:bottom w:val="single" w:sz="4" w:space="0" w:color="auto"/>
            </w:tcBorders>
            <w:vAlign w:val="center"/>
          </w:tcPr>
          <w:p w14:paraId="44CFE3CC" w14:textId="6DF9328F" w:rsidR="008F325A" w:rsidRDefault="009F2696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Molecular weight rati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662EE56" w14:textId="57F449DD" w:rsidR="008F325A" w:rsidRPr="00BA32EA" w:rsidRDefault="00B61974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C5E424B" w14:textId="4275962E" w:rsidR="008F325A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0.7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220432" w14:textId="340F2B05" w:rsidR="008F325A" w:rsidRPr="00BA32EA" w:rsidRDefault="00314099" w:rsidP="00314099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-</w:t>
            </w:r>
          </w:p>
        </w:tc>
      </w:tr>
    </w:tbl>
    <w:p w14:paraId="107E187A" w14:textId="2083339F" w:rsidR="00CB0ED7" w:rsidRPr="00ED6B42" w:rsidRDefault="00CB0ED7">
      <w:pPr>
        <w:rPr>
          <w:b/>
          <w:lang w:val="en-GB"/>
        </w:rPr>
      </w:pPr>
      <w:r w:rsidRPr="00ED6B42">
        <w:rPr>
          <w:b/>
          <w:lang w:val="en-GB"/>
        </w:rPr>
        <w:br w:type="page"/>
      </w:r>
    </w:p>
    <w:p w14:paraId="3DBE6523" w14:textId="6620B9A0" w:rsidR="00D330D3" w:rsidRPr="00D330D3" w:rsidRDefault="00D330D3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D285979" wp14:editId="4930C200">
            <wp:extent cx="45720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A8F5D" w14:textId="1B951367" w:rsidR="00D330D3" w:rsidRDefault="00D330D3" w:rsidP="00F6288B">
      <w:pPr>
        <w:spacing w:line="480" w:lineRule="auto"/>
        <w:rPr>
          <w:b/>
          <w:lang w:val="en-GB"/>
        </w:rPr>
      </w:pPr>
      <w:r w:rsidRPr="008E4A6A">
        <w:rPr>
          <w:b/>
          <w:lang w:val="en-GB"/>
        </w:rPr>
        <w:t>Figure S</w:t>
      </w:r>
      <w:r w:rsidR="00F6288B">
        <w:rPr>
          <w:b/>
          <w:lang w:val="en-GB"/>
        </w:rPr>
        <w:t>1</w:t>
      </w:r>
      <w:r w:rsidRPr="008E4A6A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="00F6288B">
        <w:rPr>
          <w:lang w:val="en-GB"/>
        </w:rPr>
        <w:t>Graphical representation of the surge function for neutrophil recruitment to the infection site over time. The surge begins at time of infection.</w:t>
      </w:r>
      <w:r>
        <w:rPr>
          <w:b/>
          <w:lang w:val="en-GB"/>
        </w:rPr>
        <w:br w:type="page"/>
      </w:r>
    </w:p>
    <w:p w14:paraId="4CA83979" w14:textId="640F688B" w:rsidR="00695D26" w:rsidRDefault="0043314E" w:rsidP="004612B8">
      <w:pPr>
        <w:spacing w:line="480" w:lineRule="auto"/>
        <w:rPr>
          <w:b/>
          <w:lang w:val="en-GB"/>
        </w:rPr>
      </w:pPr>
      <w:r>
        <w:rPr>
          <w:noProof/>
        </w:rPr>
        <w:lastRenderedPageBreak/>
        <w:drawing>
          <wp:inline distT="0" distB="0" distL="0" distR="0" wp14:anchorId="797FC113" wp14:editId="039C966D">
            <wp:extent cx="45720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29123" w14:textId="52BF697D" w:rsidR="00A1519F" w:rsidRDefault="003B31DD" w:rsidP="004612B8">
      <w:pPr>
        <w:spacing w:line="480" w:lineRule="auto"/>
        <w:rPr>
          <w:lang w:val="en-GB"/>
        </w:rPr>
      </w:pPr>
      <w:r w:rsidRPr="008E4A6A">
        <w:rPr>
          <w:b/>
          <w:lang w:val="en-GB"/>
        </w:rPr>
        <w:t>Figure S</w:t>
      </w:r>
      <w:r w:rsidR="00D330D3">
        <w:rPr>
          <w:b/>
          <w:lang w:val="en-GB"/>
        </w:rPr>
        <w:t>2</w:t>
      </w:r>
      <w:r w:rsidRPr="008E4A6A">
        <w:rPr>
          <w:b/>
          <w:lang w:val="en-GB"/>
        </w:rPr>
        <w:t>.</w:t>
      </w:r>
      <w:r w:rsidR="008E4A6A">
        <w:rPr>
          <w:b/>
          <w:lang w:val="en-GB"/>
        </w:rPr>
        <w:t xml:space="preserve"> </w:t>
      </w:r>
      <w:r w:rsidR="00C406D5" w:rsidRPr="00C406D5">
        <w:rPr>
          <w:lang w:val="en-GB"/>
        </w:rPr>
        <w:t>Visual predictive check (VPC) of the final model</w:t>
      </w:r>
      <w:r w:rsidR="00E10B68">
        <w:rPr>
          <w:lang w:val="en-GB"/>
        </w:rPr>
        <w:t xml:space="preserve"> for growth control data of </w:t>
      </w:r>
      <w:r w:rsidR="00CD28CC">
        <w:rPr>
          <w:i/>
          <w:lang w:val="en-GB"/>
        </w:rPr>
        <w:t>S. aureus</w:t>
      </w:r>
      <w:r w:rsidR="00CD28CC">
        <w:rPr>
          <w:lang w:val="en-GB"/>
        </w:rPr>
        <w:t xml:space="preserve"> IHMA 1073118</w:t>
      </w:r>
      <w:r w:rsidR="0043314E">
        <w:rPr>
          <w:lang w:val="en-GB"/>
        </w:rPr>
        <w:t>, stratified by start inoculum size (</w:t>
      </w:r>
      <w:r w:rsidR="00A90F07">
        <w:rPr>
          <w:lang w:val="en-GB"/>
        </w:rPr>
        <w:t xml:space="preserve">in </w:t>
      </w:r>
      <w:r w:rsidR="0043314E">
        <w:rPr>
          <w:lang w:val="en-GB"/>
        </w:rPr>
        <w:t xml:space="preserve">log10 </w:t>
      </w:r>
      <w:proofErr w:type="spellStart"/>
      <w:r w:rsidR="0043314E">
        <w:rPr>
          <w:lang w:val="en-GB"/>
        </w:rPr>
        <w:t>cfu</w:t>
      </w:r>
      <w:proofErr w:type="spellEnd"/>
      <w:r w:rsidR="0043314E">
        <w:rPr>
          <w:lang w:val="en-GB"/>
        </w:rPr>
        <w:t>/g)</w:t>
      </w:r>
      <w:r w:rsidR="00C406D5" w:rsidRPr="00C406D5">
        <w:rPr>
          <w:lang w:val="en-GB"/>
        </w:rPr>
        <w:t xml:space="preserve">. Shown are the starting inoculum (crosses), </w:t>
      </w:r>
      <w:r w:rsidR="00D77B56" w:rsidRPr="00BA32EA">
        <w:rPr>
          <w:noProof/>
          <w:lang w:val="en-GB"/>
        </w:rPr>
        <w:t>observed</w:t>
      </w:r>
      <w:r w:rsidR="00D77B56">
        <w:rPr>
          <w:noProof/>
          <w:lang w:val="en-GB"/>
        </w:rPr>
        <w:t xml:space="preserve"> (open circles) and median of observed (blue filled circles)</w:t>
      </w:r>
      <w:r w:rsidR="00D77B56" w:rsidRPr="00BA32EA">
        <w:rPr>
          <w:noProof/>
          <w:lang w:val="en-GB"/>
        </w:rPr>
        <w:t xml:space="preserve"> bacterial counts</w:t>
      </w:r>
      <w:r w:rsidR="00C406D5" w:rsidRPr="00C406D5">
        <w:rPr>
          <w:lang w:val="en-GB"/>
        </w:rPr>
        <w:t>, with the median (lines) and the corresponding 95% confidence interval of the median (areas) of model predictions in immun</w:t>
      </w:r>
      <w:r w:rsidR="00306848">
        <w:rPr>
          <w:lang w:val="en-GB"/>
        </w:rPr>
        <w:t>o</w:t>
      </w:r>
      <w:r w:rsidR="00C406D5" w:rsidRPr="00C406D5">
        <w:rPr>
          <w:lang w:val="en-GB"/>
        </w:rPr>
        <w:t>competent mice.</w:t>
      </w:r>
      <w:r w:rsidR="00A1519F">
        <w:rPr>
          <w:lang w:val="en-GB"/>
        </w:rPr>
        <w:br w:type="page"/>
      </w:r>
    </w:p>
    <w:p w14:paraId="09C23B4C" w14:textId="5FC7825A" w:rsidR="00951895" w:rsidRPr="00951895" w:rsidRDefault="00E71C5C" w:rsidP="004612B8">
      <w:pPr>
        <w:spacing w:line="480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37DC4D1" wp14:editId="0D6E693A">
            <wp:extent cx="5400675" cy="4505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9E697" w14:textId="082F3C66" w:rsidR="006D1649" w:rsidRDefault="00A1519F" w:rsidP="004612B8">
      <w:pPr>
        <w:spacing w:line="480" w:lineRule="auto"/>
        <w:rPr>
          <w:lang w:val="en-GB"/>
        </w:rPr>
      </w:pPr>
      <w:r>
        <w:rPr>
          <w:b/>
          <w:lang w:val="en-GB"/>
        </w:rPr>
        <w:t>Figure S</w:t>
      </w:r>
      <w:r w:rsidR="00D330D3">
        <w:rPr>
          <w:b/>
          <w:lang w:val="en-GB"/>
        </w:rPr>
        <w:t>3</w:t>
      </w:r>
      <w:r>
        <w:rPr>
          <w:b/>
          <w:lang w:val="en-GB"/>
        </w:rPr>
        <w:t>.</w:t>
      </w:r>
      <w:r w:rsidR="00867B4D">
        <w:rPr>
          <w:b/>
          <w:lang w:val="en-GB"/>
        </w:rPr>
        <w:t xml:space="preserve"> </w:t>
      </w:r>
      <w:r w:rsidR="00546E95" w:rsidRPr="00BA32EA">
        <w:rPr>
          <w:lang w:val="en-GB"/>
        </w:rPr>
        <w:t>Model-predicted bacterial dynamics in immunocompetent patients</w:t>
      </w:r>
      <w:r w:rsidR="00546E95">
        <w:rPr>
          <w:lang w:val="en-GB"/>
        </w:rPr>
        <w:t xml:space="preserve">, </w:t>
      </w:r>
      <w:r w:rsidR="00546E95" w:rsidRPr="00BA32EA">
        <w:rPr>
          <w:lang w:val="en-GB"/>
        </w:rPr>
        <w:t>with a baseline neutrophil count of 1.69x10</w:t>
      </w:r>
      <w:r w:rsidR="00546E95" w:rsidRPr="00BA32EA">
        <w:rPr>
          <w:vertAlign w:val="superscript"/>
          <w:lang w:val="en-GB"/>
        </w:rPr>
        <w:t>6</w:t>
      </w:r>
      <w:r w:rsidR="00546E95" w:rsidRPr="00BA32EA">
        <w:rPr>
          <w:lang w:val="en-GB"/>
        </w:rPr>
        <w:t xml:space="preserve"> /ml</w:t>
      </w:r>
      <w:r w:rsidR="00546E95">
        <w:rPr>
          <w:lang w:val="en-GB"/>
        </w:rPr>
        <w:t xml:space="preserve"> or</w:t>
      </w:r>
      <w:r w:rsidR="00546E95" w:rsidRPr="00BA32EA">
        <w:rPr>
          <w:lang w:val="en-GB"/>
        </w:rPr>
        <w:t xml:space="preserve"> 5x10</w:t>
      </w:r>
      <w:r w:rsidR="00546E95" w:rsidRPr="00BA32EA">
        <w:rPr>
          <w:vertAlign w:val="superscript"/>
          <w:lang w:val="en-GB"/>
        </w:rPr>
        <w:t>6</w:t>
      </w:r>
      <w:r w:rsidR="00546E95" w:rsidRPr="00BA32EA">
        <w:rPr>
          <w:lang w:val="en-GB"/>
        </w:rPr>
        <w:t xml:space="preserve"> /ml</w:t>
      </w:r>
      <w:r w:rsidR="00546E95">
        <w:rPr>
          <w:lang w:val="en-GB"/>
        </w:rPr>
        <w:t xml:space="preserve"> and</w:t>
      </w:r>
      <w:r w:rsidR="00546E95" w:rsidRPr="00BA32EA">
        <w:rPr>
          <w:lang w:val="en-GB"/>
        </w:rPr>
        <w:t xml:space="preserve"> infected with an initial bacterial count of </w:t>
      </w:r>
      <w:r w:rsidR="00546E95">
        <w:rPr>
          <w:lang w:val="en-GB"/>
        </w:rPr>
        <w:t>6</w:t>
      </w:r>
      <w:r w:rsidR="00546E95" w:rsidRPr="00BA32EA">
        <w:rPr>
          <w:lang w:val="en-GB"/>
        </w:rPr>
        <w:t xml:space="preserve"> log</w:t>
      </w:r>
      <w:r w:rsidR="00546E95" w:rsidRPr="00BA32EA">
        <w:rPr>
          <w:vertAlign w:val="subscript"/>
          <w:lang w:val="en-GB"/>
        </w:rPr>
        <w:t>10</w:t>
      </w:r>
      <w:r w:rsidR="00546E95" w:rsidRPr="00BA32EA">
        <w:rPr>
          <w:lang w:val="en-GB"/>
        </w:rPr>
        <w:t xml:space="preserve"> </w:t>
      </w:r>
      <w:r w:rsidR="0096772D">
        <w:rPr>
          <w:lang w:val="en-GB"/>
        </w:rPr>
        <w:t>CFU</w:t>
      </w:r>
      <w:r w:rsidR="00546E95" w:rsidRPr="00BA32EA">
        <w:rPr>
          <w:lang w:val="en-GB"/>
        </w:rPr>
        <w:t>/g</w:t>
      </w:r>
      <w:r w:rsidR="00546E95">
        <w:rPr>
          <w:lang w:val="en-GB"/>
        </w:rPr>
        <w:t>,</w:t>
      </w:r>
      <w:r w:rsidR="00546E95" w:rsidRPr="00BA32EA">
        <w:rPr>
          <w:lang w:val="en-GB"/>
        </w:rPr>
        <w:t xml:space="preserve"> receiving twice-daily afabicin </w:t>
      </w:r>
      <w:r w:rsidR="00546E95">
        <w:rPr>
          <w:lang w:val="en-GB"/>
        </w:rPr>
        <w:t xml:space="preserve">IV or oral </w:t>
      </w:r>
      <w:r w:rsidR="00546E95" w:rsidRPr="00BA32EA">
        <w:rPr>
          <w:lang w:val="en-GB"/>
        </w:rPr>
        <w:t>administration. Shown are the median (lines), 5</w:t>
      </w:r>
      <w:r w:rsidR="00546E95" w:rsidRPr="00BA32EA">
        <w:rPr>
          <w:vertAlign w:val="superscript"/>
          <w:lang w:val="en-GB"/>
        </w:rPr>
        <w:t>th</w:t>
      </w:r>
      <w:r w:rsidR="00546E95" w:rsidRPr="00BA32EA">
        <w:rPr>
          <w:lang w:val="en-GB"/>
        </w:rPr>
        <w:t xml:space="preserve"> and 95</w:t>
      </w:r>
      <w:r w:rsidR="00546E95" w:rsidRPr="00BA32EA">
        <w:rPr>
          <w:vertAlign w:val="superscript"/>
          <w:lang w:val="en-GB"/>
        </w:rPr>
        <w:t>th</w:t>
      </w:r>
      <w:r w:rsidR="00546E95" w:rsidRPr="00BA32EA">
        <w:rPr>
          <w:lang w:val="en-GB"/>
        </w:rPr>
        <w:t xml:space="preserve"> percentiles (areas) of predicted bacterial counts from 500 simulated PK profiles per dosing regimen</w:t>
      </w:r>
      <w:r w:rsidR="00546E95">
        <w:rPr>
          <w:lang w:val="en-GB"/>
        </w:rPr>
        <w:t>,</w:t>
      </w:r>
      <w:r w:rsidR="00546E95" w:rsidRPr="00BA32EA">
        <w:rPr>
          <w:lang w:val="en-GB"/>
        </w:rPr>
        <w:t xml:space="preserve"> </w:t>
      </w:r>
      <w:r w:rsidR="00546E95" w:rsidRPr="00BA32EA">
        <w:rPr>
          <w:i/>
          <w:lang w:val="en-GB"/>
        </w:rPr>
        <w:t>S. aureus</w:t>
      </w:r>
      <w:r w:rsidR="00546E95" w:rsidRPr="00BA32EA">
        <w:rPr>
          <w:lang w:val="en-GB"/>
        </w:rPr>
        <w:t xml:space="preserve"> strain</w:t>
      </w:r>
      <w:r w:rsidR="00546E95">
        <w:rPr>
          <w:lang w:val="en-GB"/>
        </w:rPr>
        <w:t xml:space="preserve"> and baseline neutrophil count</w:t>
      </w:r>
      <w:r w:rsidR="00546E95" w:rsidRPr="00BA32EA">
        <w:rPr>
          <w:lang w:val="en-GB"/>
        </w:rPr>
        <w:t>. The vertical dashed line indicates treatment initiation 24 hours after infection.</w:t>
      </w:r>
      <w:r w:rsidR="006D1649">
        <w:rPr>
          <w:lang w:val="en-GB"/>
        </w:rPr>
        <w:br w:type="page"/>
      </w:r>
    </w:p>
    <w:p w14:paraId="744DAB2B" w14:textId="14207263" w:rsidR="00291133" w:rsidRDefault="00E71C5C" w:rsidP="0096348E">
      <w:pPr>
        <w:spacing w:line="480" w:lineRule="auto"/>
      </w:pPr>
      <w:r>
        <w:rPr>
          <w:b/>
          <w:noProof/>
          <w:lang w:val="en-GB"/>
        </w:rPr>
        <w:lastRenderedPageBreak/>
        <w:drawing>
          <wp:inline distT="0" distB="0" distL="0" distR="0" wp14:anchorId="48646B0B" wp14:editId="088BB25C">
            <wp:extent cx="5400675" cy="45053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1C92" w:rsidRPr="0093185D">
        <w:rPr>
          <w:b/>
          <w:lang w:val="en-GB"/>
        </w:rPr>
        <w:t>Figure S</w:t>
      </w:r>
      <w:r w:rsidR="00D330D3">
        <w:rPr>
          <w:b/>
          <w:lang w:val="en-GB"/>
        </w:rPr>
        <w:t>4</w:t>
      </w:r>
      <w:r w:rsidR="00061C92" w:rsidRPr="0093185D">
        <w:rPr>
          <w:b/>
          <w:lang w:val="en-GB"/>
        </w:rPr>
        <w:t>.</w:t>
      </w:r>
      <w:r w:rsidR="0093185D" w:rsidRPr="0093185D">
        <w:rPr>
          <w:b/>
          <w:lang w:val="en-GB"/>
        </w:rPr>
        <w:t xml:space="preserve"> </w:t>
      </w:r>
      <w:r w:rsidR="00546E95" w:rsidRPr="00BA32EA">
        <w:rPr>
          <w:lang w:val="en-GB"/>
        </w:rPr>
        <w:t>Model-predicted bacterial dynamics in immunocompetent patients</w:t>
      </w:r>
      <w:r w:rsidR="00546E95">
        <w:rPr>
          <w:lang w:val="en-GB"/>
        </w:rPr>
        <w:t xml:space="preserve">, </w:t>
      </w:r>
      <w:r w:rsidR="00546E95" w:rsidRPr="00BA32EA">
        <w:rPr>
          <w:lang w:val="en-GB"/>
        </w:rPr>
        <w:t>with a baseline neutrophil count of 1.69x10</w:t>
      </w:r>
      <w:r w:rsidR="00546E95" w:rsidRPr="00BA32EA">
        <w:rPr>
          <w:vertAlign w:val="superscript"/>
          <w:lang w:val="en-GB"/>
        </w:rPr>
        <w:t>6</w:t>
      </w:r>
      <w:r w:rsidR="00546E95" w:rsidRPr="00BA32EA">
        <w:rPr>
          <w:lang w:val="en-GB"/>
        </w:rPr>
        <w:t xml:space="preserve"> /ml</w:t>
      </w:r>
      <w:r w:rsidR="00546E95">
        <w:rPr>
          <w:lang w:val="en-GB"/>
        </w:rPr>
        <w:t xml:space="preserve"> or</w:t>
      </w:r>
      <w:r w:rsidR="00546E95" w:rsidRPr="00BA32EA">
        <w:rPr>
          <w:lang w:val="en-GB"/>
        </w:rPr>
        <w:t xml:space="preserve"> 5x10</w:t>
      </w:r>
      <w:r w:rsidR="00546E95" w:rsidRPr="00BA32EA">
        <w:rPr>
          <w:vertAlign w:val="superscript"/>
          <w:lang w:val="en-GB"/>
        </w:rPr>
        <w:t>6</w:t>
      </w:r>
      <w:r w:rsidR="00546E95" w:rsidRPr="00BA32EA">
        <w:rPr>
          <w:lang w:val="en-GB"/>
        </w:rPr>
        <w:t xml:space="preserve"> /ml</w:t>
      </w:r>
      <w:r w:rsidR="00546E95">
        <w:rPr>
          <w:lang w:val="en-GB"/>
        </w:rPr>
        <w:t xml:space="preserve"> and</w:t>
      </w:r>
      <w:r w:rsidR="00546E95" w:rsidRPr="00BA32EA">
        <w:rPr>
          <w:lang w:val="en-GB"/>
        </w:rPr>
        <w:t xml:space="preserve"> infected with an initial bacterial count of </w:t>
      </w:r>
      <w:r w:rsidR="00546E95">
        <w:rPr>
          <w:lang w:val="en-GB"/>
        </w:rPr>
        <w:t xml:space="preserve">6.5 </w:t>
      </w:r>
      <w:r w:rsidR="00546E95" w:rsidRPr="00BA32EA">
        <w:rPr>
          <w:lang w:val="en-GB"/>
        </w:rPr>
        <w:t>log</w:t>
      </w:r>
      <w:r w:rsidR="00546E95" w:rsidRPr="00BA32EA">
        <w:rPr>
          <w:vertAlign w:val="subscript"/>
          <w:lang w:val="en-GB"/>
        </w:rPr>
        <w:t>10</w:t>
      </w:r>
      <w:r w:rsidR="00546E95" w:rsidRPr="00BA32EA">
        <w:rPr>
          <w:lang w:val="en-GB"/>
        </w:rPr>
        <w:t xml:space="preserve"> </w:t>
      </w:r>
      <w:r w:rsidR="0096772D">
        <w:rPr>
          <w:lang w:val="en-GB"/>
        </w:rPr>
        <w:t>CFU</w:t>
      </w:r>
      <w:r w:rsidR="00546E95" w:rsidRPr="00BA32EA">
        <w:rPr>
          <w:lang w:val="en-GB"/>
        </w:rPr>
        <w:t>/g</w:t>
      </w:r>
      <w:r w:rsidR="00546E95">
        <w:rPr>
          <w:lang w:val="en-GB"/>
        </w:rPr>
        <w:t>,</w:t>
      </w:r>
      <w:r w:rsidR="00546E95" w:rsidRPr="00BA32EA">
        <w:rPr>
          <w:lang w:val="en-GB"/>
        </w:rPr>
        <w:t xml:space="preserve"> receiving twice-daily afabicin </w:t>
      </w:r>
      <w:r w:rsidR="00546E95">
        <w:rPr>
          <w:lang w:val="en-GB"/>
        </w:rPr>
        <w:t xml:space="preserve">IV or oral </w:t>
      </w:r>
      <w:r w:rsidR="00546E95" w:rsidRPr="00BA32EA">
        <w:rPr>
          <w:lang w:val="en-GB"/>
        </w:rPr>
        <w:t>administration. Shown are the median (lines), 5</w:t>
      </w:r>
      <w:r w:rsidR="00546E95" w:rsidRPr="00BA32EA">
        <w:rPr>
          <w:vertAlign w:val="superscript"/>
          <w:lang w:val="en-GB"/>
        </w:rPr>
        <w:t>th</w:t>
      </w:r>
      <w:r w:rsidR="00546E95" w:rsidRPr="00BA32EA">
        <w:rPr>
          <w:lang w:val="en-GB"/>
        </w:rPr>
        <w:t xml:space="preserve"> and 95</w:t>
      </w:r>
      <w:r w:rsidR="00546E95" w:rsidRPr="00BA32EA">
        <w:rPr>
          <w:vertAlign w:val="superscript"/>
          <w:lang w:val="en-GB"/>
        </w:rPr>
        <w:t>th</w:t>
      </w:r>
      <w:r w:rsidR="00546E95" w:rsidRPr="00BA32EA">
        <w:rPr>
          <w:lang w:val="en-GB"/>
        </w:rPr>
        <w:t xml:space="preserve"> percentiles (areas) of predicted bacterial counts from 500 simulated PK profiles per dosing regimen</w:t>
      </w:r>
      <w:r w:rsidR="00546E95">
        <w:rPr>
          <w:lang w:val="en-GB"/>
        </w:rPr>
        <w:t>,</w:t>
      </w:r>
      <w:r w:rsidR="00546E95" w:rsidRPr="00BA32EA">
        <w:rPr>
          <w:lang w:val="en-GB"/>
        </w:rPr>
        <w:t xml:space="preserve"> </w:t>
      </w:r>
      <w:r w:rsidR="00546E95" w:rsidRPr="00BA32EA">
        <w:rPr>
          <w:i/>
          <w:lang w:val="en-GB"/>
        </w:rPr>
        <w:t>S. aureus</w:t>
      </w:r>
      <w:r w:rsidR="00546E95" w:rsidRPr="00BA32EA">
        <w:rPr>
          <w:lang w:val="en-GB"/>
        </w:rPr>
        <w:t xml:space="preserve"> strain</w:t>
      </w:r>
      <w:r w:rsidR="00546E95">
        <w:rPr>
          <w:lang w:val="en-GB"/>
        </w:rPr>
        <w:t xml:space="preserve"> and baseline neutrophil count</w:t>
      </w:r>
      <w:r w:rsidR="00546E95" w:rsidRPr="00BA32EA">
        <w:rPr>
          <w:lang w:val="en-GB"/>
        </w:rPr>
        <w:t>. The vertical dashed line indicates treatment initiation 24 hours after infection.</w:t>
      </w:r>
    </w:p>
    <w:sectPr w:rsidR="00291133" w:rsidSect="00E35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173"/>
    <w:rsid w:val="00021520"/>
    <w:rsid w:val="000338B6"/>
    <w:rsid w:val="000432C5"/>
    <w:rsid w:val="00057A33"/>
    <w:rsid w:val="0006181A"/>
    <w:rsid w:val="00061C92"/>
    <w:rsid w:val="000A0ABA"/>
    <w:rsid w:val="000A3127"/>
    <w:rsid w:val="000B2E24"/>
    <w:rsid w:val="000C251B"/>
    <w:rsid w:val="000C5AD8"/>
    <w:rsid w:val="000D723B"/>
    <w:rsid w:val="000E06BC"/>
    <w:rsid w:val="000F15E1"/>
    <w:rsid w:val="00122601"/>
    <w:rsid w:val="00124E56"/>
    <w:rsid w:val="001260E4"/>
    <w:rsid w:val="00133216"/>
    <w:rsid w:val="001332F9"/>
    <w:rsid w:val="001819BD"/>
    <w:rsid w:val="0018660F"/>
    <w:rsid w:val="0019070A"/>
    <w:rsid w:val="001937A5"/>
    <w:rsid w:val="001C3AF0"/>
    <w:rsid w:val="001E5AA0"/>
    <w:rsid w:val="0020286A"/>
    <w:rsid w:val="00210EC9"/>
    <w:rsid w:val="00234E97"/>
    <w:rsid w:val="00246BDE"/>
    <w:rsid w:val="002568D3"/>
    <w:rsid w:val="00263187"/>
    <w:rsid w:val="00274CBD"/>
    <w:rsid w:val="00277F00"/>
    <w:rsid w:val="00280C5A"/>
    <w:rsid w:val="002813B7"/>
    <w:rsid w:val="00285EA2"/>
    <w:rsid w:val="00291133"/>
    <w:rsid w:val="002A4B94"/>
    <w:rsid w:val="002A61D2"/>
    <w:rsid w:val="002A7855"/>
    <w:rsid w:val="002B02D0"/>
    <w:rsid w:val="002D52D7"/>
    <w:rsid w:val="002E00E5"/>
    <w:rsid w:val="00306848"/>
    <w:rsid w:val="00314099"/>
    <w:rsid w:val="0032061C"/>
    <w:rsid w:val="00320A36"/>
    <w:rsid w:val="00337D14"/>
    <w:rsid w:val="00383CFC"/>
    <w:rsid w:val="003850AD"/>
    <w:rsid w:val="003B31DD"/>
    <w:rsid w:val="003D54D5"/>
    <w:rsid w:val="003E50D9"/>
    <w:rsid w:val="003F084E"/>
    <w:rsid w:val="003F3C5E"/>
    <w:rsid w:val="00431102"/>
    <w:rsid w:val="0043314E"/>
    <w:rsid w:val="004377A5"/>
    <w:rsid w:val="004413CC"/>
    <w:rsid w:val="004612B8"/>
    <w:rsid w:val="004D246C"/>
    <w:rsid w:val="004D6E8D"/>
    <w:rsid w:val="004D730E"/>
    <w:rsid w:val="00546E95"/>
    <w:rsid w:val="005756B5"/>
    <w:rsid w:val="005831A3"/>
    <w:rsid w:val="005854E1"/>
    <w:rsid w:val="0059443C"/>
    <w:rsid w:val="005A75A3"/>
    <w:rsid w:val="005B6788"/>
    <w:rsid w:val="005C570D"/>
    <w:rsid w:val="005E03BC"/>
    <w:rsid w:val="005E6203"/>
    <w:rsid w:val="005F0EDF"/>
    <w:rsid w:val="006030EC"/>
    <w:rsid w:val="00606F07"/>
    <w:rsid w:val="006100F7"/>
    <w:rsid w:val="00617012"/>
    <w:rsid w:val="00617042"/>
    <w:rsid w:val="006225E7"/>
    <w:rsid w:val="006701C5"/>
    <w:rsid w:val="0069144F"/>
    <w:rsid w:val="00695D26"/>
    <w:rsid w:val="006A016F"/>
    <w:rsid w:val="006B3B3C"/>
    <w:rsid w:val="006D1011"/>
    <w:rsid w:val="006D1649"/>
    <w:rsid w:val="00704F49"/>
    <w:rsid w:val="00740948"/>
    <w:rsid w:val="007455DB"/>
    <w:rsid w:val="00751E71"/>
    <w:rsid w:val="0077081B"/>
    <w:rsid w:val="00771225"/>
    <w:rsid w:val="007734E3"/>
    <w:rsid w:val="00786D9B"/>
    <w:rsid w:val="007A1C8D"/>
    <w:rsid w:val="007C2C27"/>
    <w:rsid w:val="007E577E"/>
    <w:rsid w:val="007F14E6"/>
    <w:rsid w:val="008043A5"/>
    <w:rsid w:val="0081385D"/>
    <w:rsid w:val="00814595"/>
    <w:rsid w:val="00824629"/>
    <w:rsid w:val="00824D42"/>
    <w:rsid w:val="008408EB"/>
    <w:rsid w:val="008422AC"/>
    <w:rsid w:val="00851491"/>
    <w:rsid w:val="0086131E"/>
    <w:rsid w:val="00861437"/>
    <w:rsid w:val="008676C3"/>
    <w:rsid w:val="00867B4D"/>
    <w:rsid w:val="0087700C"/>
    <w:rsid w:val="008824D3"/>
    <w:rsid w:val="008A6888"/>
    <w:rsid w:val="008B1C51"/>
    <w:rsid w:val="008D283D"/>
    <w:rsid w:val="008E4A6A"/>
    <w:rsid w:val="008F325A"/>
    <w:rsid w:val="00911555"/>
    <w:rsid w:val="0093153E"/>
    <w:rsid w:val="0093185D"/>
    <w:rsid w:val="00937986"/>
    <w:rsid w:val="0095022C"/>
    <w:rsid w:val="00951895"/>
    <w:rsid w:val="009543DC"/>
    <w:rsid w:val="00956CDB"/>
    <w:rsid w:val="0096348E"/>
    <w:rsid w:val="0096772D"/>
    <w:rsid w:val="009711EA"/>
    <w:rsid w:val="009A11A5"/>
    <w:rsid w:val="009B4E28"/>
    <w:rsid w:val="009C7870"/>
    <w:rsid w:val="009D2FA3"/>
    <w:rsid w:val="009E095B"/>
    <w:rsid w:val="009E2597"/>
    <w:rsid w:val="009E773E"/>
    <w:rsid w:val="009F2696"/>
    <w:rsid w:val="00A1519F"/>
    <w:rsid w:val="00A30AC8"/>
    <w:rsid w:val="00A428AB"/>
    <w:rsid w:val="00A561DC"/>
    <w:rsid w:val="00A61E9D"/>
    <w:rsid w:val="00A90F07"/>
    <w:rsid w:val="00A9164A"/>
    <w:rsid w:val="00A92173"/>
    <w:rsid w:val="00AD0E6B"/>
    <w:rsid w:val="00AD11DA"/>
    <w:rsid w:val="00AD3FD3"/>
    <w:rsid w:val="00AE306C"/>
    <w:rsid w:val="00AE7972"/>
    <w:rsid w:val="00B255BA"/>
    <w:rsid w:val="00B30BC4"/>
    <w:rsid w:val="00B315E8"/>
    <w:rsid w:val="00B34A59"/>
    <w:rsid w:val="00B55BD7"/>
    <w:rsid w:val="00B60A7A"/>
    <w:rsid w:val="00B616FB"/>
    <w:rsid w:val="00B61974"/>
    <w:rsid w:val="00B6620B"/>
    <w:rsid w:val="00B6794A"/>
    <w:rsid w:val="00B74488"/>
    <w:rsid w:val="00BB547B"/>
    <w:rsid w:val="00BC01EC"/>
    <w:rsid w:val="00BD23AB"/>
    <w:rsid w:val="00C37CF9"/>
    <w:rsid w:val="00C406D5"/>
    <w:rsid w:val="00C412D6"/>
    <w:rsid w:val="00C42728"/>
    <w:rsid w:val="00C61ED9"/>
    <w:rsid w:val="00C73E7A"/>
    <w:rsid w:val="00C87543"/>
    <w:rsid w:val="00CB0ED7"/>
    <w:rsid w:val="00CC04E0"/>
    <w:rsid w:val="00CC096B"/>
    <w:rsid w:val="00CD28CC"/>
    <w:rsid w:val="00CE04BE"/>
    <w:rsid w:val="00CE3EC4"/>
    <w:rsid w:val="00CF563E"/>
    <w:rsid w:val="00D02D0B"/>
    <w:rsid w:val="00D0309B"/>
    <w:rsid w:val="00D162F0"/>
    <w:rsid w:val="00D208AA"/>
    <w:rsid w:val="00D226AF"/>
    <w:rsid w:val="00D330D3"/>
    <w:rsid w:val="00D34B86"/>
    <w:rsid w:val="00D47E6E"/>
    <w:rsid w:val="00D65E20"/>
    <w:rsid w:val="00D77B56"/>
    <w:rsid w:val="00DA791C"/>
    <w:rsid w:val="00DB6170"/>
    <w:rsid w:val="00DE25BF"/>
    <w:rsid w:val="00DE6EA2"/>
    <w:rsid w:val="00DF56AA"/>
    <w:rsid w:val="00E10B68"/>
    <w:rsid w:val="00E35CCE"/>
    <w:rsid w:val="00E53769"/>
    <w:rsid w:val="00E61B6D"/>
    <w:rsid w:val="00E71C5C"/>
    <w:rsid w:val="00E80EC4"/>
    <w:rsid w:val="00E85B06"/>
    <w:rsid w:val="00ED5FC2"/>
    <w:rsid w:val="00ED6B42"/>
    <w:rsid w:val="00EE398B"/>
    <w:rsid w:val="00F23C10"/>
    <w:rsid w:val="00F4011A"/>
    <w:rsid w:val="00F52BA3"/>
    <w:rsid w:val="00F6288B"/>
    <w:rsid w:val="00F6591C"/>
    <w:rsid w:val="00F72F7C"/>
    <w:rsid w:val="00F84A53"/>
    <w:rsid w:val="00F87000"/>
    <w:rsid w:val="00F90BB1"/>
    <w:rsid w:val="00FB26C8"/>
    <w:rsid w:val="00FD1D7F"/>
    <w:rsid w:val="00FE3FA6"/>
    <w:rsid w:val="00FE4CB5"/>
    <w:rsid w:val="00FF0EB8"/>
    <w:rsid w:val="00FF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DFC2CB"/>
  <w15:chartTrackingRefBased/>
  <w15:docId w15:val="{23A35FA9-EAF4-4607-802F-C0EDF1ABE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9BD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31DD"/>
  </w:style>
  <w:style w:type="character" w:styleId="PlaceholderText">
    <w:name w:val="Placeholder Text"/>
    <w:basedOn w:val="DefaultParagraphFont"/>
    <w:uiPriority w:val="99"/>
    <w:semiHidden/>
    <w:rsid w:val="00FF0EB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613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131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45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5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5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5DB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0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3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F0F32-D87A-417F-98CB-A288B2EE2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1</Pages>
  <Words>1370</Words>
  <Characters>7711</Characters>
  <Application>Microsoft Office Word</Application>
  <DocSecurity>0</DocSecurity>
  <Lines>1101</Lines>
  <Paragraphs>6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Saporta</dc:creator>
  <cp:keywords/>
  <dc:description/>
  <cp:lastModifiedBy>Raphaël Saporta</cp:lastModifiedBy>
  <cp:revision>76</cp:revision>
  <dcterms:created xsi:type="dcterms:W3CDTF">2025-06-19T13:17:00Z</dcterms:created>
  <dcterms:modified xsi:type="dcterms:W3CDTF">2025-12-07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d1ed89f604e6074e8106bcf6a2f97db543f16df61cd2eefca0a77c449aac3</vt:lpwstr>
  </property>
</Properties>
</file>